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B6757B" w14:textId="77777777" w:rsidR="00882694" w:rsidRPr="00CA7F13" w:rsidRDefault="00882694" w:rsidP="00882694">
      <w:pPr>
        <w:rPr>
          <w:rFonts w:cstheme="minorHAnsi"/>
          <w:b/>
          <w:sz w:val="22"/>
          <w:szCs w:val="22"/>
        </w:rPr>
      </w:pPr>
      <w:r w:rsidRPr="00CA7F13">
        <w:rPr>
          <w:rFonts w:cstheme="minorHAnsi"/>
          <w:b/>
          <w:sz w:val="22"/>
          <w:szCs w:val="22"/>
        </w:rPr>
        <w:t xml:space="preserve">Appendix 1: Number of unique </w:t>
      </w:r>
      <w:r>
        <w:rPr>
          <w:rFonts w:cstheme="minorHAnsi"/>
          <w:b/>
          <w:sz w:val="22"/>
          <w:szCs w:val="22"/>
        </w:rPr>
        <w:t>participants</w:t>
      </w:r>
      <w:r w:rsidRPr="00CA7F13">
        <w:rPr>
          <w:rFonts w:cstheme="minorHAnsi"/>
          <w:b/>
          <w:sz w:val="22"/>
          <w:szCs w:val="22"/>
        </w:rPr>
        <w:t xml:space="preserve"> with 0, 1, 2, 3 missing variables </w:t>
      </w:r>
    </w:p>
    <w:tbl>
      <w:tblPr>
        <w:tblW w:w="7555" w:type="dxa"/>
        <w:shd w:val="clear" w:color="000000" w:fill="auto"/>
        <w:tblLook w:val="04A0" w:firstRow="1" w:lastRow="0" w:firstColumn="1" w:lastColumn="0" w:noHBand="0" w:noVBand="1"/>
      </w:tblPr>
      <w:tblGrid>
        <w:gridCol w:w="2496"/>
        <w:gridCol w:w="701"/>
        <w:gridCol w:w="1018"/>
        <w:gridCol w:w="1018"/>
        <w:gridCol w:w="709"/>
        <w:gridCol w:w="1613"/>
      </w:tblGrid>
      <w:tr w:rsidR="00882694" w:rsidRPr="00CA7F13" w14:paraId="6A34DAB5" w14:textId="77777777" w:rsidTr="00882694">
        <w:trPr>
          <w:trHeight w:val="660"/>
        </w:trPr>
        <w:tc>
          <w:tcPr>
            <w:tcW w:w="2496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auto"/>
            <w:vAlign w:val="bottom"/>
            <w:hideMark/>
          </w:tcPr>
          <w:p w14:paraId="62C5AC99" w14:textId="77777777" w:rsidR="00882694" w:rsidRPr="00CA7F13" w:rsidRDefault="00882694" w:rsidP="00AD7214">
            <w:pPr>
              <w:rPr>
                <w:rFonts w:eastAsia="Times New Roman" w:cs="Calibri"/>
                <w:b/>
                <w:bCs/>
                <w:color w:val="3F3F3F"/>
                <w:sz w:val="22"/>
                <w:szCs w:val="22"/>
              </w:rPr>
            </w:pPr>
            <w:r w:rsidRPr="00CA7F13">
              <w:rPr>
                <w:rFonts w:eastAsia="Times New Roman" w:cs="Calibri"/>
                <w:b/>
                <w:bCs/>
                <w:sz w:val="22"/>
                <w:szCs w:val="22"/>
              </w:rPr>
              <w:t># of Missing Variables</w:t>
            </w:r>
          </w:p>
        </w:tc>
        <w:tc>
          <w:tcPr>
            <w:tcW w:w="701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auto"/>
            <w:noWrap/>
            <w:vAlign w:val="bottom"/>
            <w:hideMark/>
          </w:tcPr>
          <w:p w14:paraId="547B5D45" w14:textId="77777777" w:rsidR="00882694" w:rsidRPr="00CA7F13" w:rsidRDefault="00882694" w:rsidP="00AD7214">
            <w:pPr>
              <w:jc w:val="center"/>
              <w:rPr>
                <w:rFonts w:eastAsia="Times New Roman" w:cs="Calibri"/>
                <w:b/>
                <w:bCs/>
                <w:color w:val="3F3F3F"/>
                <w:sz w:val="22"/>
                <w:szCs w:val="22"/>
              </w:rPr>
            </w:pPr>
            <w:r w:rsidRPr="00CA7F13">
              <w:rPr>
                <w:rFonts w:eastAsia="Times New Roman" w:cs="Calibri"/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1018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auto"/>
            <w:noWrap/>
            <w:vAlign w:val="bottom"/>
            <w:hideMark/>
          </w:tcPr>
          <w:p w14:paraId="1BB60B4B" w14:textId="77777777" w:rsidR="00882694" w:rsidRPr="00CA7F13" w:rsidRDefault="00882694" w:rsidP="00AD7214">
            <w:pPr>
              <w:jc w:val="center"/>
              <w:rPr>
                <w:rFonts w:eastAsia="Times New Roman" w:cs="Calibri"/>
                <w:b/>
                <w:bCs/>
                <w:color w:val="3F3F3F"/>
                <w:sz w:val="22"/>
                <w:szCs w:val="22"/>
              </w:rPr>
            </w:pPr>
            <w:r w:rsidRPr="00CA7F13">
              <w:rPr>
                <w:rFonts w:eastAsia="Times New Roman" w:cs="Calibri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1018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auto"/>
            <w:noWrap/>
            <w:vAlign w:val="bottom"/>
            <w:hideMark/>
          </w:tcPr>
          <w:p w14:paraId="31DBECF3" w14:textId="77777777" w:rsidR="00882694" w:rsidRPr="00CA7F13" w:rsidRDefault="00882694" w:rsidP="00AD7214">
            <w:pPr>
              <w:jc w:val="center"/>
              <w:rPr>
                <w:rFonts w:eastAsia="Times New Roman" w:cs="Calibri"/>
                <w:b/>
                <w:bCs/>
                <w:color w:val="3F3F3F"/>
                <w:sz w:val="22"/>
                <w:szCs w:val="22"/>
              </w:rPr>
            </w:pPr>
            <w:r w:rsidRPr="00CA7F13">
              <w:rPr>
                <w:rFonts w:eastAsia="Times New Roman" w:cs="Calibri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709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auto"/>
            <w:noWrap/>
            <w:vAlign w:val="bottom"/>
            <w:hideMark/>
          </w:tcPr>
          <w:p w14:paraId="5D1E02AA" w14:textId="77777777" w:rsidR="00882694" w:rsidRPr="00CA7F13" w:rsidRDefault="00882694" w:rsidP="00AD7214">
            <w:pPr>
              <w:jc w:val="center"/>
              <w:rPr>
                <w:rFonts w:eastAsia="Times New Roman" w:cs="Calibri"/>
                <w:b/>
                <w:bCs/>
                <w:color w:val="3F3F3F"/>
                <w:sz w:val="22"/>
                <w:szCs w:val="22"/>
              </w:rPr>
            </w:pPr>
            <w:r w:rsidRPr="00CA7F13">
              <w:rPr>
                <w:rFonts w:eastAsia="Times New Roman" w:cs="Calibri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1613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auto"/>
            <w:vAlign w:val="bottom"/>
          </w:tcPr>
          <w:p w14:paraId="63590C2C" w14:textId="77777777" w:rsidR="00882694" w:rsidRPr="00CA7F13" w:rsidRDefault="00882694" w:rsidP="00AD7214">
            <w:pPr>
              <w:jc w:val="center"/>
              <w:rPr>
                <w:rFonts w:eastAsia="Times New Roman" w:cs="Calibri"/>
                <w:b/>
                <w:bCs/>
                <w:sz w:val="22"/>
                <w:szCs w:val="22"/>
              </w:rPr>
            </w:pPr>
            <w:r w:rsidRPr="00CA7F13">
              <w:rPr>
                <w:rFonts w:eastAsia="Times New Roman" w:cs="Calibri"/>
                <w:b/>
                <w:bCs/>
                <w:sz w:val="22"/>
                <w:szCs w:val="22"/>
              </w:rPr>
              <w:t>Total</w:t>
            </w:r>
          </w:p>
        </w:tc>
      </w:tr>
      <w:tr w:rsidR="00882694" w:rsidRPr="00CA7F13" w14:paraId="7ED71B3A" w14:textId="77777777" w:rsidTr="00882694">
        <w:trPr>
          <w:trHeight w:val="340"/>
        </w:trPr>
        <w:tc>
          <w:tcPr>
            <w:tcW w:w="2496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auto"/>
            <w:vAlign w:val="bottom"/>
            <w:hideMark/>
          </w:tcPr>
          <w:p w14:paraId="08B75315" w14:textId="77777777" w:rsidR="00882694" w:rsidRPr="00CA7F13" w:rsidRDefault="00882694" w:rsidP="00AD7214">
            <w:pPr>
              <w:rPr>
                <w:rFonts w:eastAsia="Times New Roman" w:cs="Calibri"/>
                <w:b/>
                <w:bCs/>
                <w:color w:val="3F3F3F"/>
                <w:sz w:val="22"/>
                <w:szCs w:val="22"/>
              </w:rPr>
            </w:pPr>
            <w:r w:rsidRPr="00CA7F13">
              <w:rPr>
                <w:rFonts w:eastAsia="Times New Roman" w:cs="Calibri"/>
                <w:b/>
                <w:bCs/>
                <w:sz w:val="22"/>
                <w:szCs w:val="22"/>
              </w:rPr>
              <w:t xml:space="preserve"># of </w:t>
            </w:r>
            <w:r>
              <w:rPr>
                <w:rFonts w:eastAsia="Times New Roman" w:cs="Calibri"/>
                <w:b/>
                <w:bCs/>
                <w:sz w:val="22"/>
                <w:szCs w:val="22"/>
              </w:rPr>
              <w:t>Participants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auto"/>
            <w:noWrap/>
            <w:vAlign w:val="bottom"/>
            <w:hideMark/>
          </w:tcPr>
          <w:p w14:paraId="7BFB13BC" w14:textId="77777777" w:rsidR="00882694" w:rsidRPr="00CA7F13" w:rsidRDefault="00882694" w:rsidP="00AD7214">
            <w:pPr>
              <w:jc w:val="center"/>
              <w:rPr>
                <w:rFonts w:eastAsia="Times New Roman" w:cs="Calibri"/>
                <w:b/>
                <w:bCs/>
                <w:color w:val="3F3F3F"/>
                <w:sz w:val="22"/>
                <w:szCs w:val="22"/>
              </w:rPr>
            </w:pPr>
            <w:r w:rsidRPr="00CA7F13">
              <w:rPr>
                <w:rFonts w:eastAsia="Times New Roman" w:cs="Calibri"/>
                <w:b/>
                <w:bCs/>
                <w:sz w:val="22"/>
                <w:szCs w:val="22"/>
              </w:rPr>
              <w:t>609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auto"/>
            <w:noWrap/>
            <w:vAlign w:val="bottom"/>
            <w:hideMark/>
          </w:tcPr>
          <w:p w14:paraId="6A30FB98" w14:textId="77777777" w:rsidR="00882694" w:rsidRPr="00CA7F13" w:rsidRDefault="00882694" w:rsidP="00AD7214">
            <w:pPr>
              <w:jc w:val="center"/>
              <w:rPr>
                <w:rFonts w:eastAsia="Times New Roman" w:cs="Calibri"/>
                <w:b/>
                <w:bCs/>
                <w:color w:val="3F3F3F"/>
                <w:sz w:val="22"/>
                <w:szCs w:val="22"/>
              </w:rPr>
            </w:pPr>
            <w:r w:rsidRPr="00CA7F13">
              <w:rPr>
                <w:rFonts w:eastAsia="Times New Roman" w:cs="Calibri"/>
                <w:b/>
                <w:bCs/>
                <w:sz w:val="22"/>
                <w:szCs w:val="22"/>
              </w:rPr>
              <w:t>248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auto"/>
            <w:noWrap/>
            <w:vAlign w:val="bottom"/>
            <w:hideMark/>
          </w:tcPr>
          <w:p w14:paraId="7430F06D" w14:textId="77777777" w:rsidR="00882694" w:rsidRPr="00CA7F13" w:rsidRDefault="00882694" w:rsidP="00AD7214">
            <w:pPr>
              <w:jc w:val="center"/>
              <w:rPr>
                <w:rFonts w:eastAsia="Times New Roman" w:cs="Calibri"/>
                <w:b/>
                <w:bCs/>
                <w:color w:val="3F3F3F"/>
                <w:sz w:val="22"/>
                <w:szCs w:val="22"/>
              </w:rPr>
            </w:pPr>
            <w:r w:rsidRPr="00CA7F13">
              <w:rPr>
                <w:rFonts w:eastAsia="Times New Roman" w:cs="Calibri"/>
                <w:b/>
                <w:bCs/>
                <w:sz w:val="22"/>
                <w:szCs w:val="22"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auto"/>
            <w:noWrap/>
            <w:vAlign w:val="bottom"/>
            <w:hideMark/>
          </w:tcPr>
          <w:p w14:paraId="14846941" w14:textId="77777777" w:rsidR="00882694" w:rsidRPr="00CA7F13" w:rsidRDefault="00882694" w:rsidP="00AD7214">
            <w:pPr>
              <w:jc w:val="center"/>
              <w:rPr>
                <w:rFonts w:eastAsia="Times New Roman" w:cs="Calibri"/>
                <w:b/>
                <w:bCs/>
                <w:color w:val="3F3F3F"/>
                <w:sz w:val="22"/>
                <w:szCs w:val="22"/>
              </w:rPr>
            </w:pPr>
            <w:r w:rsidRPr="00CA7F13">
              <w:rPr>
                <w:rFonts w:eastAsia="Times New Roman" w:cs="Calibri"/>
                <w:b/>
                <w:bCs/>
                <w:sz w:val="22"/>
                <w:szCs w:val="22"/>
              </w:rPr>
              <w:t>7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auto"/>
          </w:tcPr>
          <w:p w14:paraId="36C6AC92" w14:textId="77777777" w:rsidR="00882694" w:rsidRPr="00CA7F13" w:rsidRDefault="00882694" w:rsidP="00AD7214">
            <w:pPr>
              <w:jc w:val="center"/>
              <w:rPr>
                <w:rFonts w:eastAsia="Times New Roman" w:cs="Calibri"/>
                <w:b/>
                <w:bCs/>
                <w:sz w:val="22"/>
                <w:szCs w:val="22"/>
              </w:rPr>
            </w:pPr>
            <w:r w:rsidRPr="00CA7F13">
              <w:rPr>
                <w:rFonts w:eastAsia="Times New Roman" w:cs="Calibri"/>
                <w:b/>
                <w:bCs/>
                <w:sz w:val="22"/>
                <w:szCs w:val="22"/>
              </w:rPr>
              <w:t>929</w:t>
            </w:r>
          </w:p>
        </w:tc>
      </w:tr>
    </w:tbl>
    <w:p w14:paraId="1D3C7722" w14:textId="77777777" w:rsidR="00882694" w:rsidRPr="00CA7F13" w:rsidRDefault="00882694" w:rsidP="00882694">
      <w:pPr>
        <w:rPr>
          <w:rFonts w:cstheme="minorHAnsi"/>
          <w:b/>
          <w:sz w:val="22"/>
          <w:szCs w:val="22"/>
        </w:rPr>
      </w:pPr>
    </w:p>
    <w:p w14:paraId="603F1A75" w14:textId="77777777" w:rsidR="00882694" w:rsidRDefault="00882694" w:rsidP="00882694">
      <w:pPr>
        <w:rPr>
          <w:rFonts w:cstheme="minorHAnsi"/>
          <w:b/>
          <w:sz w:val="22"/>
          <w:szCs w:val="22"/>
        </w:rPr>
      </w:pPr>
    </w:p>
    <w:p w14:paraId="0A77AB94" w14:textId="77777777" w:rsidR="00882694" w:rsidRDefault="00882694" w:rsidP="00882694">
      <w:pPr>
        <w:rPr>
          <w:rFonts w:cstheme="minorHAnsi"/>
          <w:b/>
          <w:sz w:val="22"/>
          <w:szCs w:val="22"/>
        </w:rPr>
      </w:pPr>
    </w:p>
    <w:p w14:paraId="48F7AC3B" w14:textId="77777777" w:rsidR="00882694" w:rsidRDefault="00882694" w:rsidP="00882694">
      <w:pPr>
        <w:rPr>
          <w:rFonts w:cstheme="minorHAnsi"/>
          <w:b/>
          <w:sz w:val="22"/>
          <w:szCs w:val="22"/>
        </w:rPr>
      </w:pPr>
    </w:p>
    <w:p w14:paraId="2476D3AC" w14:textId="77777777" w:rsidR="00882694" w:rsidRDefault="00882694" w:rsidP="00882694">
      <w:pPr>
        <w:rPr>
          <w:rFonts w:cstheme="minorHAnsi"/>
          <w:b/>
          <w:sz w:val="22"/>
          <w:szCs w:val="22"/>
        </w:rPr>
      </w:pPr>
    </w:p>
    <w:p w14:paraId="764B4E00" w14:textId="77777777" w:rsidR="00882694" w:rsidRDefault="00882694" w:rsidP="00882694">
      <w:pPr>
        <w:rPr>
          <w:rFonts w:cstheme="minorHAnsi"/>
          <w:b/>
          <w:sz w:val="22"/>
          <w:szCs w:val="22"/>
        </w:rPr>
      </w:pPr>
    </w:p>
    <w:p w14:paraId="094751D9" w14:textId="77777777" w:rsidR="00882694" w:rsidRDefault="00882694" w:rsidP="00882694">
      <w:pPr>
        <w:rPr>
          <w:rFonts w:cstheme="minorHAnsi"/>
          <w:b/>
          <w:sz w:val="22"/>
          <w:szCs w:val="22"/>
        </w:rPr>
      </w:pPr>
    </w:p>
    <w:p w14:paraId="0EDB424C" w14:textId="77777777" w:rsidR="00882694" w:rsidRDefault="00882694" w:rsidP="00882694">
      <w:pPr>
        <w:rPr>
          <w:rFonts w:cstheme="minorHAnsi"/>
          <w:b/>
          <w:sz w:val="22"/>
          <w:szCs w:val="22"/>
        </w:rPr>
      </w:pPr>
    </w:p>
    <w:p w14:paraId="50689027" w14:textId="77777777" w:rsidR="00882694" w:rsidRDefault="00882694" w:rsidP="00882694">
      <w:pPr>
        <w:rPr>
          <w:rFonts w:cstheme="minorHAnsi"/>
          <w:b/>
          <w:sz w:val="22"/>
          <w:szCs w:val="22"/>
        </w:rPr>
      </w:pPr>
    </w:p>
    <w:p w14:paraId="7B7BFA98" w14:textId="77777777" w:rsidR="00882694" w:rsidRDefault="00882694" w:rsidP="00882694">
      <w:pPr>
        <w:rPr>
          <w:rFonts w:cstheme="minorHAnsi"/>
          <w:b/>
          <w:sz w:val="22"/>
          <w:szCs w:val="22"/>
        </w:rPr>
      </w:pPr>
    </w:p>
    <w:p w14:paraId="33B31EF5" w14:textId="566F00BB" w:rsidR="00882694" w:rsidRPr="00CA7F13" w:rsidRDefault="00882694" w:rsidP="00882694">
      <w:pPr>
        <w:rPr>
          <w:rFonts w:cstheme="minorHAnsi"/>
          <w:b/>
          <w:sz w:val="22"/>
          <w:szCs w:val="22"/>
        </w:rPr>
      </w:pPr>
      <w:r w:rsidRPr="00CA7F13">
        <w:rPr>
          <w:rFonts w:cstheme="minorHAnsi"/>
          <w:b/>
          <w:sz w:val="22"/>
          <w:szCs w:val="22"/>
        </w:rPr>
        <w:t xml:space="preserve">Appendix </w:t>
      </w:r>
      <w:r>
        <w:rPr>
          <w:rFonts w:cstheme="minorHAnsi"/>
          <w:b/>
          <w:sz w:val="22"/>
          <w:szCs w:val="22"/>
        </w:rPr>
        <w:t>2</w:t>
      </w:r>
      <w:r w:rsidRPr="00CA7F13">
        <w:rPr>
          <w:rFonts w:cstheme="minorHAnsi"/>
          <w:b/>
          <w:sz w:val="22"/>
          <w:szCs w:val="22"/>
        </w:rPr>
        <w:t>: Summary of variables missing (N=929)</w:t>
      </w:r>
    </w:p>
    <w:tbl>
      <w:tblPr>
        <w:tblW w:w="7540" w:type="dxa"/>
        <w:tblInd w:w="10" w:type="dxa"/>
        <w:tblLook w:val="04A0" w:firstRow="1" w:lastRow="0" w:firstColumn="1" w:lastColumn="0" w:noHBand="0" w:noVBand="1"/>
      </w:tblPr>
      <w:tblGrid>
        <w:gridCol w:w="3760"/>
        <w:gridCol w:w="1710"/>
        <w:gridCol w:w="2070"/>
      </w:tblGrid>
      <w:tr w:rsidR="00882694" w:rsidRPr="00CA7F13" w14:paraId="580DF276" w14:textId="77777777" w:rsidTr="00AD7214">
        <w:trPr>
          <w:trHeight w:val="320"/>
        </w:trPr>
        <w:tc>
          <w:tcPr>
            <w:tcW w:w="3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9B75B0B" w14:textId="77777777" w:rsidR="00882694" w:rsidRPr="00CA7F13" w:rsidRDefault="00882694" w:rsidP="00AD7214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A2C9E20" w14:textId="77777777" w:rsidR="00882694" w:rsidRPr="00CA7F13" w:rsidRDefault="00882694" w:rsidP="00AD7214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>N Missing</w:t>
            </w:r>
          </w:p>
        </w:tc>
        <w:tc>
          <w:tcPr>
            <w:tcW w:w="207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CBADF1B" w14:textId="77777777" w:rsidR="00882694" w:rsidRPr="00CA7F13" w:rsidRDefault="00882694" w:rsidP="00AD7214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 xml:space="preserve">Percent Missing </w:t>
            </w:r>
          </w:p>
        </w:tc>
      </w:tr>
      <w:tr w:rsidR="00882694" w:rsidRPr="00CA7F13" w14:paraId="7EF0DE09" w14:textId="77777777" w:rsidTr="00AD7214">
        <w:trPr>
          <w:trHeight w:val="320"/>
        </w:trPr>
        <w:tc>
          <w:tcPr>
            <w:tcW w:w="3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A1B8930" w14:textId="77777777" w:rsidR="00882694" w:rsidRPr="00CA7F13" w:rsidRDefault="00882694" w:rsidP="00AD7214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="Calibri"/>
                <w:color w:val="000000"/>
                <w:sz w:val="22"/>
                <w:szCs w:val="22"/>
              </w:rPr>
              <w:t>Incom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D6AB4A0" w14:textId="77777777" w:rsidR="00882694" w:rsidRPr="00CA7F13" w:rsidRDefault="00882694" w:rsidP="00AD7214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="Calibri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1A05531" w14:textId="77777777" w:rsidR="00882694" w:rsidRPr="00CA7F13" w:rsidRDefault="00882694" w:rsidP="00AD7214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="Calibri"/>
                <w:color w:val="000000"/>
                <w:sz w:val="22"/>
                <w:szCs w:val="22"/>
              </w:rPr>
              <w:t>15.9</w:t>
            </w:r>
          </w:p>
        </w:tc>
      </w:tr>
      <w:tr w:rsidR="00882694" w:rsidRPr="00CA7F13" w14:paraId="71748095" w14:textId="77777777" w:rsidTr="00AD7214">
        <w:trPr>
          <w:trHeight w:val="320"/>
        </w:trPr>
        <w:tc>
          <w:tcPr>
            <w:tcW w:w="3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9830A09" w14:textId="77777777" w:rsidR="00882694" w:rsidRPr="00CA7F13" w:rsidRDefault="00882694" w:rsidP="00AD7214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="Calibri"/>
                <w:color w:val="000000"/>
                <w:sz w:val="22"/>
                <w:szCs w:val="22"/>
              </w:rPr>
              <w:t>Dyslipidemia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324EFEF" w14:textId="77777777" w:rsidR="00882694" w:rsidRPr="00CA7F13" w:rsidRDefault="00882694" w:rsidP="00AD7214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="Calibri"/>
                <w:color w:val="000000"/>
                <w:sz w:val="22"/>
                <w:szCs w:val="22"/>
              </w:rPr>
              <w:t>8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B15769F" w14:textId="77777777" w:rsidR="00882694" w:rsidRPr="00CA7F13" w:rsidRDefault="00882694" w:rsidP="00AD7214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="Calibri"/>
                <w:color w:val="000000"/>
                <w:sz w:val="22"/>
                <w:szCs w:val="22"/>
              </w:rPr>
              <w:t>9.5</w:t>
            </w:r>
          </w:p>
        </w:tc>
      </w:tr>
      <w:tr w:rsidR="00882694" w:rsidRPr="00CA7F13" w14:paraId="74CFFC12" w14:textId="77777777" w:rsidTr="00AD7214">
        <w:trPr>
          <w:trHeight w:val="320"/>
        </w:trPr>
        <w:tc>
          <w:tcPr>
            <w:tcW w:w="3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D75D7A1" w14:textId="77777777" w:rsidR="00882694" w:rsidRPr="00CA7F13" w:rsidRDefault="00882694" w:rsidP="00AD7214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="Calibri"/>
                <w:color w:val="000000"/>
                <w:sz w:val="22"/>
                <w:szCs w:val="22"/>
              </w:rPr>
              <w:t>Nutri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CDE0CEF" w14:textId="77777777" w:rsidR="00882694" w:rsidRPr="00CA7F13" w:rsidRDefault="00882694" w:rsidP="00AD7214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="Calibri"/>
                <w:color w:val="000000"/>
                <w:sz w:val="22"/>
                <w:szCs w:val="22"/>
              </w:rPr>
              <w:t>7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DA317AB" w14:textId="77777777" w:rsidR="00882694" w:rsidRPr="00CA7F13" w:rsidRDefault="00882694" w:rsidP="00AD7214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="Calibri"/>
                <w:color w:val="000000"/>
                <w:sz w:val="22"/>
                <w:szCs w:val="22"/>
              </w:rPr>
              <w:t>7.8</w:t>
            </w:r>
          </w:p>
        </w:tc>
      </w:tr>
      <w:tr w:rsidR="00882694" w:rsidRPr="00CA7F13" w14:paraId="3BFA063E" w14:textId="77777777" w:rsidTr="00AD7214">
        <w:trPr>
          <w:trHeight w:val="320"/>
        </w:trPr>
        <w:tc>
          <w:tcPr>
            <w:tcW w:w="3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A062F9B" w14:textId="77777777" w:rsidR="00882694" w:rsidRPr="00CA7F13" w:rsidRDefault="00882694" w:rsidP="00AD7214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="Calibri"/>
                <w:color w:val="000000"/>
                <w:sz w:val="22"/>
                <w:szCs w:val="22"/>
              </w:rPr>
              <w:t>Antihypertensive medication us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A5D2AE6" w14:textId="77777777" w:rsidR="00882694" w:rsidRPr="00CA7F13" w:rsidRDefault="00882694" w:rsidP="00AD7214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="Calibr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3436803" w14:textId="77777777" w:rsidR="00882694" w:rsidRPr="00CA7F13" w:rsidRDefault="00882694" w:rsidP="00AD7214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="Calibri"/>
                <w:color w:val="000000"/>
                <w:sz w:val="22"/>
                <w:szCs w:val="22"/>
              </w:rPr>
              <w:t>6.5</w:t>
            </w:r>
          </w:p>
        </w:tc>
      </w:tr>
      <w:tr w:rsidR="00882694" w:rsidRPr="00CA7F13" w14:paraId="078659B0" w14:textId="77777777" w:rsidTr="00AD7214">
        <w:trPr>
          <w:trHeight w:val="320"/>
        </w:trPr>
        <w:tc>
          <w:tcPr>
            <w:tcW w:w="3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1CE597C" w14:textId="77777777" w:rsidR="00882694" w:rsidRPr="00CA7F13" w:rsidRDefault="00882694" w:rsidP="00AD7214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="Calibri"/>
                <w:color w:val="000000"/>
                <w:sz w:val="22"/>
                <w:szCs w:val="22"/>
              </w:rPr>
              <w:t>Depress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44B9F2B" w14:textId="77777777" w:rsidR="00882694" w:rsidRPr="00CA7F13" w:rsidRDefault="00882694" w:rsidP="00AD7214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4262C82" w14:textId="77777777" w:rsidR="00882694" w:rsidRPr="00CA7F13" w:rsidRDefault="00882694" w:rsidP="00AD7214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="Calibri"/>
                <w:color w:val="000000"/>
                <w:sz w:val="22"/>
                <w:szCs w:val="22"/>
              </w:rPr>
              <w:t>2.3</w:t>
            </w:r>
          </w:p>
        </w:tc>
      </w:tr>
      <w:tr w:rsidR="00882694" w:rsidRPr="00CA7F13" w14:paraId="0C7B1404" w14:textId="77777777" w:rsidTr="00AD7214">
        <w:trPr>
          <w:trHeight w:val="320"/>
        </w:trPr>
        <w:tc>
          <w:tcPr>
            <w:tcW w:w="3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82B5BFA" w14:textId="77777777" w:rsidR="00882694" w:rsidRPr="00CA7F13" w:rsidRDefault="00882694" w:rsidP="00AD7214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="Calibri"/>
                <w:color w:val="000000"/>
                <w:sz w:val="22"/>
                <w:szCs w:val="22"/>
              </w:rPr>
              <w:t>Employment statu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27451A6" w14:textId="77777777" w:rsidR="00882694" w:rsidRPr="00CA7F13" w:rsidRDefault="00882694" w:rsidP="00AD7214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36D2041" w14:textId="77777777" w:rsidR="00882694" w:rsidRPr="00CA7F13" w:rsidRDefault="00882694" w:rsidP="00AD7214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="Calibri"/>
                <w:color w:val="000000"/>
                <w:sz w:val="22"/>
                <w:szCs w:val="22"/>
              </w:rPr>
              <w:t>0.3</w:t>
            </w:r>
          </w:p>
        </w:tc>
      </w:tr>
      <w:tr w:rsidR="00882694" w:rsidRPr="00CA7F13" w14:paraId="2D8E52F1" w14:textId="77777777" w:rsidTr="00AD7214">
        <w:trPr>
          <w:trHeight w:val="320"/>
        </w:trPr>
        <w:tc>
          <w:tcPr>
            <w:tcW w:w="3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8BB8BFB" w14:textId="77777777" w:rsidR="00882694" w:rsidRPr="00CA7F13" w:rsidRDefault="00882694" w:rsidP="00AD7214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="Calibri"/>
                <w:color w:val="000000"/>
                <w:sz w:val="22"/>
                <w:szCs w:val="22"/>
              </w:rPr>
              <w:t>Alcohol us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DF614AA" w14:textId="77777777" w:rsidR="00882694" w:rsidRPr="00CA7F13" w:rsidRDefault="00882694" w:rsidP="00AD7214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483C0F5" w14:textId="77777777" w:rsidR="00882694" w:rsidRPr="00CA7F13" w:rsidRDefault="00882694" w:rsidP="00AD7214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="Calibri"/>
                <w:color w:val="000000"/>
                <w:sz w:val="22"/>
                <w:szCs w:val="22"/>
              </w:rPr>
              <w:t>0.2</w:t>
            </w:r>
          </w:p>
        </w:tc>
      </w:tr>
      <w:tr w:rsidR="00882694" w:rsidRPr="00CA7F13" w14:paraId="14A2C560" w14:textId="77777777" w:rsidTr="00AD7214">
        <w:trPr>
          <w:trHeight w:val="320"/>
        </w:trPr>
        <w:tc>
          <w:tcPr>
            <w:tcW w:w="3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810BC85" w14:textId="77777777" w:rsidR="00882694" w:rsidRPr="00CA7F13" w:rsidRDefault="00882694" w:rsidP="00AD7214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="Calibri"/>
                <w:color w:val="000000"/>
                <w:sz w:val="22"/>
                <w:szCs w:val="22"/>
              </w:rPr>
              <w:t>Diabet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51D1368" w14:textId="77777777" w:rsidR="00882694" w:rsidRPr="00CA7F13" w:rsidRDefault="00882694" w:rsidP="00AD7214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77E5580" w14:textId="77777777" w:rsidR="00882694" w:rsidRPr="00CA7F13" w:rsidRDefault="00882694" w:rsidP="00AD7214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="Calibri"/>
                <w:color w:val="000000"/>
                <w:sz w:val="22"/>
                <w:szCs w:val="22"/>
              </w:rPr>
              <w:t>0.1</w:t>
            </w:r>
          </w:p>
        </w:tc>
      </w:tr>
      <w:tr w:rsidR="00882694" w:rsidRPr="00CA7F13" w14:paraId="1602FE9C" w14:textId="77777777" w:rsidTr="00AD7214">
        <w:trPr>
          <w:trHeight w:val="320"/>
        </w:trPr>
        <w:tc>
          <w:tcPr>
            <w:tcW w:w="3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37ABE5B" w14:textId="77777777" w:rsidR="00882694" w:rsidRPr="00CA7F13" w:rsidRDefault="00882694" w:rsidP="00AD7214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="Calibri"/>
                <w:color w:val="000000"/>
                <w:sz w:val="22"/>
                <w:szCs w:val="22"/>
              </w:rPr>
              <w:t>Systolic Blood Pressur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6E571AA" w14:textId="77777777" w:rsidR="00882694" w:rsidRPr="00CA7F13" w:rsidRDefault="00882694" w:rsidP="00AD7214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B4660F9" w14:textId="77777777" w:rsidR="00882694" w:rsidRPr="00CA7F13" w:rsidRDefault="00882694" w:rsidP="00AD7214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="Calibri"/>
                <w:color w:val="000000"/>
                <w:sz w:val="22"/>
                <w:szCs w:val="22"/>
              </w:rPr>
              <w:t>0.1</w:t>
            </w:r>
          </w:p>
        </w:tc>
      </w:tr>
      <w:tr w:rsidR="00882694" w:rsidRPr="00CA7F13" w14:paraId="57710D2E" w14:textId="77777777" w:rsidTr="00AD7214">
        <w:trPr>
          <w:trHeight w:val="320"/>
        </w:trPr>
        <w:tc>
          <w:tcPr>
            <w:tcW w:w="3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BEE6B76" w14:textId="77777777" w:rsidR="00882694" w:rsidRPr="00CA7F13" w:rsidRDefault="00882694" w:rsidP="00AD7214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="Calibri"/>
                <w:color w:val="000000"/>
                <w:sz w:val="22"/>
                <w:szCs w:val="22"/>
              </w:rPr>
              <w:t>Diastolic Blood Pressur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49D379A" w14:textId="77777777" w:rsidR="00882694" w:rsidRPr="00CA7F13" w:rsidRDefault="00882694" w:rsidP="00AD7214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E6AEF74" w14:textId="77777777" w:rsidR="00882694" w:rsidRPr="00CA7F13" w:rsidRDefault="00882694" w:rsidP="00AD7214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="Calibri"/>
                <w:color w:val="000000"/>
                <w:sz w:val="22"/>
                <w:szCs w:val="22"/>
              </w:rPr>
              <w:t>0.1</w:t>
            </w:r>
          </w:p>
        </w:tc>
      </w:tr>
      <w:tr w:rsidR="00882694" w:rsidRPr="00CA7F13" w14:paraId="467455C3" w14:textId="77777777" w:rsidTr="00AD7214">
        <w:trPr>
          <w:trHeight w:val="320"/>
        </w:trPr>
        <w:tc>
          <w:tcPr>
            <w:tcW w:w="3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71387F6" w14:textId="77777777" w:rsidR="00882694" w:rsidRPr="00CA7F13" w:rsidRDefault="00882694" w:rsidP="00AD7214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="Calibri"/>
                <w:color w:val="000000"/>
                <w:sz w:val="22"/>
                <w:szCs w:val="22"/>
              </w:rPr>
              <w:t>BMI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353B193" w14:textId="77777777" w:rsidR="00882694" w:rsidRPr="00CA7F13" w:rsidRDefault="00882694" w:rsidP="00AD7214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CD019A3" w14:textId="77777777" w:rsidR="00882694" w:rsidRPr="00CA7F13" w:rsidRDefault="00882694" w:rsidP="00AD7214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="Calibri"/>
                <w:color w:val="000000"/>
                <w:sz w:val="22"/>
                <w:szCs w:val="22"/>
              </w:rPr>
              <w:t>0.1</w:t>
            </w:r>
          </w:p>
        </w:tc>
      </w:tr>
      <w:tr w:rsidR="00882694" w:rsidRPr="00CA7F13" w14:paraId="22594D01" w14:textId="77777777" w:rsidTr="00AD7214">
        <w:trPr>
          <w:trHeight w:val="320"/>
        </w:trPr>
        <w:tc>
          <w:tcPr>
            <w:tcW w:w="3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80AE19E" w14:textId="77777777" w:rsidR="00882694" w:rsidRPr="00CA7F13" w:rsidRDefault="00882694" w:rsidP="00AD7214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="Calibri"/>
                <w:color w:val="000000"/>
                <w:sz w:val="22"/>
                <w:szCs w:val="22"/>
              </w:rPr>
              <w:t>Parental History of CVD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47E6B0D" w14:textId="77777777" w:rsidR="00882694" w:rsidRPr="00CA7F13" w:rsidRDefault="00882694" w:rsidP="00AD7214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0DDA6EB" w14:textId="77777777" w:rsidR="00882694" w:rsidRPr="00CA7F13" w:rsidRDefault="00882694" w:rsidP="00AD7214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="Calibri"/>
                <w:color w:val="000000"/>
                <w:sz w:val="22"/>
                <w:szCs w:val="22"/>
              </w:rPr>
              <w:t>0.1</w:t>
            </w:r>
          </w:p>
        </w:tc>
      </w:tr>
    </w:tbl>
    <w:p w14:paraId="56EBEBB7" w14:textId="77777777" w:rsidR="00882694" w:rsidRPr="00CA7F13" w:rsidRDefault="00882694" w:rsidP="00882694">
      <w:pPr>
        <w:rPr>
          <w:rFonts w:cstheme="minorHAnsi"/>
          <w:b/>
          <w:sz w:val="22"/>
          <w:szCs w:val="22"/>
        </w:rPr>
      </w:pPr>
    </w:p>
    <w:p w14:paraId="33BEA8D8" w14:textId="77777777" w:rsidR="00882694" w:rsidRPr="00CA7F13" w:rsidRDefault="00882694" w:rsidP="00882694">
      <w:pPr>
        <w:rPr>
          <w:rFonts w:cstheme="minorHAnsi"/>
          <w:b/>
          <w:sz w:val="22"/>
          <w:szCs w:val="22"/>
        </w:rPr>
      </w:pPr>
    </w:p>
    <w:p w14:paraId="34602662" w14:textId="77777777" w:rsidR="00882694" w:rsidRDefault="00882694" w:rsidP="00882694">
      <w:pPr>
        <w:rPr>
          <w:rFonts w:cstheme="minorHAnsi"/>
          <w:b/>
          <w:sz w:val="22"/>
          <w:szCs w:val="22"/>
        </w:rPr>
      </w:pPr>
      <w:r>
        <w:rPr>
          <w:rFonts w:cstheme="minorHAnsi"/>
          <w:b/>
          <w:sz w:val="22"/>
          <w:szCs w:val="22"/>
        </w:rPr>
        <w:br w:type="page"/>
      </w:r>
    </w:p>
    <w:p w14:paraId="51397D3F" w14:textId="77777777" w:rsidR="00882694" w:rsidRDefault="00882694">
      <w:pPr>
        <w:rPr>
          <w:rFonts w:cstheme="minorHAnsi"/>
          <w:b/>
          <w:sz w:val="22"/>
          <w:szCs w:val="22"/>
        </w:rPr>
        <w:sectPr w:rsidR="0088269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BC956D2" w14:textId="4CCD8077" w:rsidR="00882694" w:rsidRDefault="00882694" w:rsidP="00882694">
      <w:pPr>
        <w:spacing w:line="480" w:lineRule="auto"/>
        <w:rPr>
          <w:rFonts w:cstheme="minorHAnsi"/>
          <w:b/>
          <w:sz w:val="22"/>
          <w:szCs w:val="22"/>
        </w:rPr>
      </w:pPr>
      <w:r>
        <w:rPr>
          <w:rFonts w:cstheme="minorHAnsi"/>
          <w:b/>
          <w:bCs/>
          <w:sz w:val="22"/>
          <w:szCs w:val="22"/>
        </w:rPr>
        <w:lastRenderedPageBreak/>
        <w:t>Appendix 3.</w:t>
      </w:r>
      <w:r w:rsidRPr="00AD2FB7">
        <w:rPr>
          <w:rFonts w:cstheme="minorHAnsi"/>
          <w:b/>
          <w:sz w:val="22"/>
          <w:szCs w:val="22"/>
        </w:rPr>
        <w:t xml:space="preserve"> </w:t>
      </w:r>
      <w:r>
        <w:rPr>
          <w:rFonts w:cstheme="minorHAnsi"/>
          <w:b/>
          <w:sz w:val="22"/>
          <w:szCs w:val="22"/>
        </w:rPr>
        <w:t>Radar plots showing variables that load on each component for sensitivity analysis</w:t>
      </w:r>
    </w:p>
    <w:p w14:paraId="4613751E" w14:textId="2B94D02C" w:rsidR="00882694" w:rsidRDefault="00882694">
      <w:pPr>
        <w:rPr>
          <w:rFonts w:cstheme="minorHAnsi"/>
          <w:b/>
          <w:sz w:val="22"/>
          <w:szCs w:val="22"/>
        </w:rPr>
      </w:pPr>
      <w:r>
        <w:rPr>
          <w:rFonts w:cstheme="minorHAnsi"/>
          <w:b/>
          <w:bCs/>
          <w:noProof/>
          <w:sz w:val="22"/>
          <w:szCs w:val="22"/>
        </w:rPr>
        <w:drawing>
          <wp:inline distT="0" distB="0" distL="0" distR="0" wp14:anchorId="2B0364B8" wp14:editId="3C3BBA2A">
            <wp:extent cx="5585988" cy="4654989"/>
            <wp:effectExtent l="0" t="0" r="2540" b="0"/>
            <wp:docPr id="4" name="Picture 4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Diagram, engineering drawing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602272" cy="46685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A272BC" w14:textId="77777777" w:rsidR="00882694" w:rsidRDefault="00882694" w:rsidP="00882694">
      <w:pPr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 xml:space="preserve">Variables used to define components are on the perimeter of the radar plots (abbreviations defined in figure legend). </w:t>
      </w:r>
    </w:p>
    <w:p w14:paraId="4F184E7E" w14:textId="77777777" w:rsidR="00882694" w:rsidRDefault="00882694" w:rsidP="00882694">
      <w:pPr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Concentric circles (dashed gray) represent absolute value of factor loadings; solid gray circle represent the threshold (0.4) to signify a variable that loads on a component.</w:t>
      </w:r>
    </w:p>
    <w:p w14:paraId="72881A74" w14:textId="77777777" w:rsidR="00882694" w:rsidRPr="003A408B" w:rsidRDefault="00882694" w:rsidP="00882694">
      <w:pPr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 xml:space="preserve">Of note, perceived social status and social support are reverse coded. </w:t>
      </w:r>
    </w:p>
    <w:p w14:paraId="462C3398" w14:textId="77777777" w:rsidR="00882694" w:rsidRDefault="00882694">
      <w:pPr>
        <w:rPr>
          <w:rFonts w:cstheme="minorHAnsi"/>
          <w:b/>
          <w:sz w:val="22"/>
          <w:szCs w:val="22"/>
        </w:rPr>
        <w:sectPr w:rsidR="00882694" w:rsidSect="0088269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702E7FA" w14:textId="4143193E" w:rsidR="00882694" w:rsidRDefault="00882694">
      <w:pPr>
        <w:rPr>
          <w:rFonts w:cstheme="minorHAnsi"/>
          <w:b/>
          <w:sz w:val="22"/>
          <w:szCs w:val="22"/>
        </w:rPr>
      </w:pPr>
    </w:p>
    <w:p w14:paraId="67AD551E" w14:textId="099F79E1" w:rsidR="00882694" w:rsidRPr="00CA7F13" w:rsidRDefault="00882694" w:rsidP="00882694">
      <w:pPr>
        <w:rPr>
          <w:rFonts w:cstheme="minorHAnsi"/>
          <w:b/>
          <w:sz w:val="22"/>
          <w:szCs w:val="22"/>
        </w:rPr>
      </w:pPr>
      <w:r w:rsidRPr="00CA7F13">
        <w:rPr>
          <w:rFonts w:cstheme="minorHAnsi"/>
          <w:b/>
          <w:sz w:val="22"/>
          <w:szCs w:val="22"/>
        </w:rPr>
        <w:t xml:space="preserve">Appendix </w:t>
      </w:r>
      <w:r>
        <w:rPr>
          <w:rFonts w:cstheme="minorHAnsi"/>
          <w:b/>
          <w:sz w:val="22"/>
          <w:szCs w:val="22"/>
        </w:rPr>
        <w:t>4</w:t>
      </w:r>
      <w:r w:rsidRPr="00CA7F13">
        <w:rPr>
          <w:rFonts w:cstheme="minorHAnsi"/>
          <w:b/>
          <w:sz w:val="22"/>
          <w:szCs w:val="22"/>
        </w:rPr>
        <w:t xml:space="preserve">: Characteristics of participants included and excluded in the analysis at baseline and follow-up. </w:t>
      </w:r>
    </w:p>
    <w:p w14:paraId="7FA73FBA" w14:textId="77777777" w:rsidR="00882694" w:rsidRPr="00CA7F13" w:rsidRDefault="00882694" w:rsidP="00882694">
      <w:pPr>
        <w:rPr>
          <w:rFonts w:cstheme="minorHAnsi"/>
          <w:b/>
          <w:sz w:val="22"/>
          <w:szCs w:val="22"/>
        </w:rPr>
      </w:pPr>
    </w:p>
    <w:p w14:paraId="4E44CEFC" w14:textId="77777777" w:rsidR="00882694" w:rsidRPr="00CA7F13" w:rsidRDefault="00882694" w:rsidP="00882694">
      <w:pPr>
        <w:rPr>
          <w:rFonts w:cstheme="minorHAnsi"/>
          <w:b/>
          <w:sz w:val="22"/>
          <w:szCs w:val="22"/>
        </w:rPr>
      </w:pPr>
    </w:p>
    <w:tbl>
      <w:tblPr>
        <w:tblW w:w="9152" w:type="dxa"/>
        <w:tblInd w:w="108" w:type="dxa"/>
        <w:tblLook w:val="04A0" w:firstRow="1" w:lastRow="0" w:firstColumn="1" w:lastColumn="0" w:noHBand="0" w:noVBand="1"/>
      </w:tblPr>
      <w:tblGrid>
        <w:gridCol w:w="3276"/>
        <w:gridCol w:w="26"/>
        <w:gridCol w:w="1710"/>
        <w:gridCol w:w="2070"/>
        <w:gridCol w:w="2070"/>
      </w:tblGrid>
      <w:tr w:rsidR="00882694" w:rsidRPr="00CA7F13" w14:paraId="2102D6AC" w14:textId="77777777" w:rsidTr="00AD7214">
        <w:trPr>
          <w:trHeight w:val="340"/>
        </w:trPr>
        <w:tc>
          <w:tcPr>
            <w:tcW w:w="3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0C582AC" w14:textId="77777777" w:rsidR="00882694" w:rsidRPr="00CA7F13" w:rsidRDefault="00882694" w:rsidP="00AD7214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36" w:type="dxa"/>
            <w:gridSpan w:val="2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hideMark/>
          </w:tcPr>
          <w:p w14:paraId="7432D440" w14:textId="77777777" w:rsidR="00882694" w:rsidRPr="00CA7F13" w:rsidRDefault="00882694" w:rsidP="00AD721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b/>
                <w:bCs/>
                <w:sz w:val="22"/>
                <w:szCs w:val="22"/>
                <w:lang w:eastAsia="zh-CN"/>
              </w:rPr>
              <w:t xml:space="preserve">Main analysis </w:t>
            </w:r>
            <w:r>
              <w:rPr>
                <w:rFonts w:eastAsia="Times New Roman" w:cstheme="minorHAnsi"/>
                <w:b/>
                <w:bCs/>
                <w:sz w:val="22"/>
                <w:szCs w:val="22"/>
                <w:lang w:eastAsia="zh-CN"/>
              </w:rPr>
              <w:t>(before imputation)</w:t>
            </w:r>
          </w:p>
        </w:tc>
        <w:tc>
          <w:tcPr>
            <w:tcW w:w="2070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hideMark/>
          </w:tcPr>
          <w:p w14:paraId="5D059E4C" w14:textId="77777777" w:rsidR="00882694" w:rsidRPr="00CA7F13" w:rsidRDefault="00882694" w:rsidP="00AD721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b/>
                <w:bCs/>
                <w:sz w:val="22"/>
                <w:szCs w:val="22"/>
                <w:lang w:eastAsia="zh-CN"/>
              </w:rPr>
              <w:t xml:space="preserve">Excluded due to missing psychosocial </w:t>
            </w:r>
            <w:r>
              <w:rPr>
                <w:rFonts w:eastAsia="Times New Roman" w:cstheme="minorHAnsi"/>
                <w:b/>
                <w:bCs/>
                <w:sz w:val="22"/>
                <w:szCs w:val="22"/>
                <w:lang w:eastAsia="zh-CN"/>
              </w:rPr>
              <w:t>data</w:t>
            </w:r>
          </w:p>
        </w:tc>
        <w:tc>
          <w:tcPr>
            <w:tcW w:w="2070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hideMark/>
          </w:tcPr>
          <w:p w14:paraId="3B96BDF9" w14:textId="77777777" w:rsidR="00882694" w:rsidRPr="00CA7F13" w:rsidRDefault="00882694" w:rsidP="00AD721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b/>
                <w:bCs/>
                <w:sz w:val="22"/>
                <w:szCs w:val="22"/>
                <w:lang w:eastAsia="zh-CN"/>
              </w:rPr>
              <w:t>Participants</w:t>
            </w:r>
            <w:r w:rsidRPr="00CA7F13">
              <w:rPr>
                <w:rFonts w:eastAsia="Times New Roman" w:cstheme="minorHAnsi"/>
                <w:b/>
                <w:bCs/>
                <w:sz w:val="22"/>
                <w:szCs w:val="22"/>
                <w:lang w:eastAsia="zh-CN"/>
              </w:rPr>
              <w:t xml:space="preserve"> with missing baseline CKD status</w:t>
            </w:r>
          </w:p>
        </w:tc>
      </w:tr>
      <w:tr w:rsidR="00882694" w:rsidRPr="00CA7F13" w14:paraId="23C72528" w14:textId="77777777" w:rsidTr="00AD7214">
        <w:trPr>
          <w:trHeight w:val="340"/>
        </w:trPr>
        <w:tc>
          <w:tcPr>
            <w:tcW w:w="327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4F23677" w14:textId="77777777" w:rsidR="00882694" w:rsidRPr="00CA7F13" w:rsidRDefault="00882694" w:rsidP="00AD7214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n 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hideMark/>
          </w:tcPr>
          <w:p w14:paraId="5B202CA0" w14:textId="77777777" w:rsidR="00882694" w:rsidRPr="00CA7F13" w:rsidRDefault="00882694" w:rsidP="00AD7214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sz w:val="22"/>
                <w:szCs w:val="22"/>
                <w:lang w:eastAsia="zh-CN"/>
              </w:rPr>
              <w:t xml:space="preserve">929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hideMark/>
          </w:tcPr>
          <w:p w14:paraId="7C5CD535" w14:textId="77777777" w:rsidR="00882694" w:rsidRPr="00CA7F13" w:rsidRDefault="00882694" w:rsidP="00AD7214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sz w:val="22"/>
                <w:szCs w:val="22"/>
                <w:lang w:eastAsia="zh-CN"/>
              </w:rPr>
              <w:t xml:space="preserve">990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hideMark/>
          </w:tcPr>
          <w:p w14:paraId="106C3F5A" w14:textId="77777777" w:rsidR="00882694" w:rsidRPr="00CA7F13" w:rsidRDefault="00882694" w:rsidP="00AD7214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sz w:val="22"/>
                <w:szCs w:val="22"/>
                <w:lang w:eastAsia="zh-CN"/>
              </w:rPr>
              <w:t xml:space="preserve">390 </w:t>
            </w:r>
          </w:p>
        </w:tc>
      </w:tr>
      <w:tr w:rsidR="00882694" w:rsidRPr="00CA7F13" w14:paraId="4283BE49" w14:textId="77777777" w:rsidTr="00AD7214">
        <w:trPr>
          <w:trHeight w:val="340"/>
        </w:trPr>
        <w:tc>
          <w:tcPr>
            <w:tcW w:w="327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9E9319F" w14:textId="77777777" w:rsidR="00882694" w:rsidRPr="00CA7F13" w:rsidRDefault="00882694" w:rsidP="00AD7214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Age, years (mean</w:t>
            </w: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,</w:t>
            </w:r>
            <w:r w:rsidRPr="00CA7F13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 SD)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2215C2D" w14:textId="77777777" w:rsidR="00882694" w:rsidRPr="00CA7F13" w:rsidRDefault="00882694" w:rsidP="00AD7214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56.</w:t>
            </w:r>
            <w:r>
              <w:rPr>
                <w:color w:val="000000"/>
                <w:sz w:val="22"/>
                <w:szCs w:val="22"/>
              </w:rPr>
              <w:t>4</w:t>
            </w:r>
            <w:r w:rsidRPr="00CA7F13">
              <w:rPr>
                <w:color w:val="000000"/>
                <w:sz w:val="22"/>
                <w:szCs w:val="22"/>
              </w:rPr>
              <w:t xml:space="preserve"> (11.4)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4DA2C21" w14:textId="77777777" w:rsidR="00882694" w:rsidRPr="00CA7F13" w:rsidRDefault="00882694" w:rsidP="00AD7214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58.</w:t>
            </w:r>
            <w:r>
              <w:rPr>
                <w:color w:val="000000"/>
                <w:sz w:val="22"/>
                <w:szCs w:val="22"/>
              </w:rPr>
              <w:t>6</w:t>
            </w:r>
            <w:r w:rsidRPr="00CA7F13">
              <w:rPr>
                <w:color w:val="000000"/>
                <w:sz w:val="22"/>
                <w:szCs w:val="22"/>
              </w:rPr>
              <w:t xml:space="preserve"> (12.</w:t>
            </w:r>
            <w:r>
              <w:rPr>
                <w:color w:val="000000"/>
                <w:sz w:val="22"/>
                <w:szCs w:val="22"/>
              </w:rPr>
              <w:t>7</w:t>
            </w:r>
            <w:r w:rsidRPr="00CA7F13">
              <w:rPr>
                <w:color w:val="000000"/>
                <w:sz w:val="22"/>
                <w:szCs w:val="22"/>
              </w:rPr>
              <w:t xml:space="preserve">)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0DB922E" w14:textId="77777777" w:rsidR="00882694" w:rsidRPr="00CA7F13" w:rsidRDefault="00882694" w:rsidP="00AD7214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 xml:space="preserve">58.6 (9.5) </w:t>
            </w:r>
          </w:p>
        </w:tc>
      </w:tr>
      <w:tr w:rsidR="00882694" w:rsidRPr="00CA7F13" w14:paraId="16C05D5C" w14:textId="77777777" w:rsidTr="00AD7214">
        <w:trPr>
          <w:trHeight w:val="340"/>
        </w:trPr>
        <w:tc>
          <w:tcPr>
            <w:tcW w:w="327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327CC9C" w14:textId="77777777" w:rsidR="00882694" w:rsidRPr="00CA7F13" w:rsidRDefault="00882694" w:rsidP="00AD7214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Female (%)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8E17190" w14:textId="77777777" w:rsidR="00882694" w:rsidRPr="00CA7F13" w:rsidRDefault="00882694" w:rsidP="00AD7214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66.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BCE6293" w14:textId="77777777" w:rsidR="00882694" w:rsidRPr="00CA7F13" w:rsidRDefault="00882694" w:rsidP="00AD7214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63.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7A88341" w14:textId="77777777" w:rsidR="00882694" w:rsidRPr="00CA7F13" w:rsidRDefault="00882694" w:rsidP="00AD7214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72.1</w:t>
            </w:r>
          </w:p>
        </w:tc>
      </w:tr>
      <w:tr w:rsidR="00882694" w:rsidRPr="00CA7F13" w14:paraId="26EC9933" w14:textId="77777777" w:rsidTr="00AD7214">
        <w:trPr>
          <w:trHeight w:val="340"/>
        </w:trPr>
        <w:tc>
          <w:tcPr>
            <w:tcW w:w="327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CCA58ED" w14:textId="77777777" w:rsidR="00882694" w:rsidRPr="00CA7F13" w:rsidRDefault="00882694" w:rsidP="00AD7214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Education (%)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9C27961" w14:textId="77777777" w:rsidR="00882694" w:rsidRPr="00CA7F13" w:rsidRDefault="00882694" w:rsidP="00AD7214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4B74CB1" w14:textId="77777777" w:rsidR="00882694" w:rsidRPr="00CA7F13" w:rsidRDefault="00882694" w:rsidP="00AD7214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705DC99" w14:textId="77777777" w:rsidR="00882694" w:rsidRPr="00CA7F13" w:rsidRDefault="00882694" w:rsidP="00AD7214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882694" w:rsidRPr="00CA7F13" w14:paraId="1DD9E6D0" w14:textId="77777777" w:rsidTr="00AD7214">
        <w:trPr>
          <w:trHeight w:val="340"/>
        </w:trPr>
        <w:tc>
          <w:tcPr>
            <w:tcW w:w="327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DBDF52B" w14:textId="77777777" w:rsidR="00882694" w:rsidRPr="00CA7F13" w:rsidRDefault="00882694" w:rsidP="00AD7214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&lt;High school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B7362F0" w14:textId="77777777" w:rsidR="00882694" w:rsidRPr="00CA7F13" w:rsidRDefault="00882694" w:rsidP="00AD7214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30.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4A775BD" w14:textId="77777777" w:rsidR="00882694" w:rsidRPr="00CA7F13" w:rsidRDefault="00882694" w:rsidP="00AD7214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46.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75CCAB8" w14:textId="77777777" w:rsidR="00882694" w:rsidRPr="00CA7F13" w:rsidRDefault="00882694" w:rsidP="00AD7214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38.2</w:t>
            </w:r>
          </w:p>
        </w:tc>
      </w:tr>
      <w:tr w:rsidR="00882694" w:rsidRPr="00CA7F13" w14:paraId="6E5AF8E3" w14:textId="77777777" w:rsidTr="00AD7214">
        <w:trPr>
          <w:trHeight w:val="340"/>
        </w:trPr>
        <w:tc>
          <w:tcPr>
            <w:tcW w:w="327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B78779A" w14:textId="77777777" w:rsidR="00882694" w:rsidRPr="00CA7F13" w:rsidRDefault="00882694" w:rsidP="00AD7214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≥High school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7913811" w14:textId="77777777" w:rsidR="00882694" w:rsidRPr="00CA7F13" w:rsidRDefault="00882694" w:rsidP="00AD7214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69.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920DE4F" w14:textId="77777777" w:rsidR="00882694" w:rsidRPr="00CA7F13" w:rsidRDefault="00882694" w:rsidP="00AD7214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53.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CFD5964" w14:textId="77777777" w:rsidR="00882694" w:rsidRPr="00CA7F13" w:rsidRDefault="00882694" w:rsidP="00AD7214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61.5</w:t>
            </w:r>
          </w:p>
        </w:tc>
      </w:tr>
      <w:tr w:rsidR="00882694" w:rsidRPr="00CA7F13" w14:paraId="7CF371CA" w14:textId="77777777" w:rsidTr="00AD7214">
        <w:trPr>
          <w:trHeight w:val="340"/>
        </w:trPr>
        <w:tc>
          <w:tcPr>
            <w:tcW w:w="327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330B1912" w14:textId="77777777" w:rsidR="00882694" w:rsidRPr="00CA7F13" w:rsidRDefault="00882694" w:rsidP="00AD7214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4BCDA413" w14:textId="77777777" w:rsidR="00882694" w:rsidRPr="00CA7F13" w:rsidRDefault="00882694" w:rsidP="00AD7214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2B1C5342" w14:textId="77777777" w:rsidR="00882694" w:rsidRPr="00CA7F13" w:rsidRDefault="00882694" w:rsidP="00AD7214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78B2C318" w14:textId="77777777" w:rsidR="00882694" w:rsidRPr="00CA7F13" w:rsidRDefault="00882694" w:rsidP="00AD7214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0.26</w:t>
            </w:r>
          </w:p>
        </w:tc>
      </w:tr>
      <w:tr w:rsidR="00882694" w:rsidRPr="00CA7F13" w14:paraId="649CBB5A" w14:textId="77777777" w:rsidTr="00AD7214">
        <w:trPr>
          <w:trHeight w:val="340"/>
        </w:trPr>
        <w:tc>
          <w:tcPr>
            <w:tcW w:w="327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2615F2D" w14:textId="77777777" w:rsidR="00882694" w:rsidRPr="00CA7F13" w:rsidRDefault="00882694" w:rsidP="00AD7214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Income (%)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C8D0084" w14:textId="77777777" w:rsidR="00882694" w:rsidRPr="00CA7F13" w:rsidRDefault="00882694" w:rsidP="00AD7214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8598027" w14:textId="77777777" w:rsidR="00882694" w:rsidRPr="00CA7F13" w:rsidRDefault="00882694" w:rsidP="00AD7214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C96147C" w14:textId="77777777" w:rsidR="00882694" w:rsidRPr="00CA7F13" w:rsidRDefault="00882694" w:rsidP="00AD7214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882694" w:rsidRPr="00CA7F13" w14:paraId="20C6A15E" w14:textId="77777777" w:rsidTr="00AD7214">
        <w:trPr>
          <w:trHeight w:val="340"/>
        </w:trPr>
        <w:tc>
          <w:tcPr>
            <w:tcW w:w="327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BCC5185" w14:textId="77777777" w:rsidR="00882694" w:rsidRPr="00CA7F13" w:rsidRDefault="00882694" w:rsidP="00AD7214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≤1.5x poverty level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86055C1" w14:textId="77777777" w:rsidR="00882694" w:rsidRPr="00CA7F13" w:rsidRDefault="00882694" w:rsidP="00AD7214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27.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2C67919" w14:textId="77777777" w:rsidR="00882694" w:rsidRPr="00CA7F13" w:rsidRDefault="00882694" w:rsidP="00AD7214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33.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3207F76" w14:textId="77777777" w:rsidR="00882694" w:rsidRPr="00CA7F13" w:rsidRDefault="00882694" w:rsidP="00AD7214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34.6</w:t>
            </w:r>
          </w:p>
        </w:tc>
      </w:tr>
      <w:tr w:rsidR="00882694" w:rsidRPr="00CA7F13" w14:paraId="2C911052" w14:textId="77777777" w:rsidTr="00AD7214">
        <w:trPr>
          <w:trHeight w:val="340"/>
        </w:trPr>
        <w:tc>
          <w:tcPr>
            <w:tcW w:w="327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F296245" w14:textId="77777777" w:rsidR="00882694" w:rsidRPr="00CA7F13" w:rsidRDefault="00882694" w:rsidP="00AD7214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&gt;1.5x poverty level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1ABEA13" w14:textId="77777777" w:rsidR="00882694" w:rsidRPr="00CA7F13" w:rsidRDefault="00882694" w:rsidP="00AD7214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56.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B3FC23A" w14:textId="77777777" w:rsidR="00882694" w:rsidRPr="00CA7F13" w:rsidRDefault="00882694" w:rsidP="00AD7214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47.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80B177F" w14:textId="77777777" w:rsidR="00882694" w:rsidRPr="00CA7F13" w:rsidRDefault="00882694" w:rsidP="00AD7214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55.4</w:t>
            </w:r>
          </w:p>
        </w:tc>
      </w:tr>
      <w:tr w:rsidR="00882694" w:rsidRPr="00CA7F13" w14:paraId="26713C4A" w14:textId="77777777" w:rsidTr="00AD7214">
        <w:trPr>
          <w:trHeight w:val="340"/>
        </w:trPr>
        <w:tc>
          <w:tcPr>
            <w:tcW w:w="327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542BE192" w14:textId="77777777" w:rsidR="00882694" w:rsidRPr="00CA7F13" w:rsidRDefault="00882694" w:rsidP="00AD7214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</w:tcPr>
          <w:p w14:paraId="32797854" w14:textId="77777777" w:rsidR="00882694" w:rsidRPr="00CA7F13" w:rsidRDefault="00882694" w:rsidP="00AD7214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15.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</w:tcPr>
          <w:p w14:paraId="790A03A2" w14:textId="77777777" w:rsidR="00882694" w:rsidRPr="00CA7F13" w:rsidRDefault="00882694" w:rsidP="00AD7214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19.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</w:tcPr>
          <w:p w14:paraId="103A44E2" w14:textId="77777777" w:rsidR="00882694" w:rsidRPr="00CA7F13" w:rsidRDefault="00882694" w:rsidP="00AD7214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10</w:t>
            </w:r>
          </w:p>
        </w:tc>
      </w:tr>
      <w:tr w:rsidR="00882694" w:rsidRPr="00CA7F13" w14:paraId="7061A69E" w14:textId="77777777" w:rsidTr="00AD7214">
        <w:trPr>
          <w:trHeight w:val="340"/>
        </w:trPr>
        <w:tc>
          <w:tcPr>
            <w:tcW w:w="327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122A079" w14:textId="77777777" w:rsidR="00882694" w:rsidRPr="00CA7F13" w:rsidRDefault="00882694" w:rsidP="00AD7214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Employment (%)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hideMark/>
          </w:tcPr>
          <w:p w14:paraId="087327A3" w14:textId="77777777" w:rsidR="00882694" w:rsidRPr="00CA7F13" w:rsidRDefault="00882694" w:rsidP="00AD7214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hideMark/>
          </w:tcPr>
          <w:p w14:paraId="44C45E59" w14:textId="77777777" w:rsidR="00882694" w:rsidRPr="00CA7F13" w:rsidRDefault="00882694" w:rsidP="00AD7214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hideMark/>
          </w:tcPr>
          <w:p w14:paraId="3C6456C5" w14:textId="77777777" w:rsidR="00882694" w:rsidRPr="00CA7F13" w:rsidRDefault="00882694" w:rsidP="00AD7214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882694" w:rsidRPr="00CA7F13" w14:paraId="36B7EDDF" w14:textId="77777777" w:rsidTr="00AD7214">
        <w:trPr>
          <w:trHeight w:val="340"/>
        </w:trPr>
        <w:tc>
          <w:tcPr>
            <w:tcW w:w="327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D42008B" w14:textId="77777777" w:rsidR="00882694" w:rsidRPr="00CA7F13" w:rsidRDefault="00882694" w:rsidP="00AD7214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Not working for wages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81BCC29" w14:textId="77777777" w:rsidR="00882694" w:rsidRPr="00CA7F13" w:rsidRDefault="00882694" w:rsidP="00AD7214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39.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D73F784" w14:textId="77777777" w:rsidR="00882694" w:rsidRPr="00CA7F13" w:rsidRDefault="00882694" w:rsidP="00AD7214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43.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4EB6CC0" w14:textId="77777777" w:rsidR="00882694" w:rsidRPr="00CA7F13" w:rsidRDefault="00882694" w:rsidP="00AD7214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39.7</w:t>
            </w:r>
          </w:p>
        </w:tc>
      </w:tr>
      <w:tr w:rsidR="00882694" w:rsidRPr="00CA7F13" w14:paraId="23EEE8F9" w14:textId="77777777" w:rsidTr="00AD7214">
        <w:trPr>
          <w:trHeight w:val="340"/>
        </w:trPr>
        <w:tc>
          <w:tcPr>
            <w:tcW w:w="327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92D61F9" w14:textId="77777777" w:rsidR="00882694" w:rsidRPr="00CA7F13" w:rsidRDefault="00882694" w:rsidP="00AD7214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Working for wages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D145EC0" w14:textId="77777777" w:rsidR="00882694" w:rsidRPr="00CA7F13" w:rsidRDefault="00882694" w:rsidP="00AD7214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60.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183EF06" w14:textId="77777777" w:rsidR="00882694" w:rsidRPr="00CA7F13" w:rsidRDefault="00882694" w:rsidP="00AD7214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56.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D759C02" w14:textId="77777777" w:rsidR="00882694" w:rsidRPr="00CA7F13" w:rsidRDefault="00882694" w:rsidP="00AD7214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59.2</w:t>
            </w:r>
          </w:p>
        </w:tc>
      </w:tr>
      <w:tr w:rsidR="00882694" w:rsidRPr="00CA7F13" w14:paraId="10573503" w14:textId="77777777" w:rsidTr="00AD7214">
        <w:trPr>
          <w:trHeight w:val="421"/>
        </w:trPr>
        <w:tc>
          <w:tcPr>
            <w:tcW w:w="327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1F6C4FD5" w14:textId="77777777" w:rsidR="00882694" w:rsidRPr="00CA7F13" w:rsidRDefault="00882694" w:rsidP="00AD7214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193F5AC6" w14:textId="77777777" w:rsidR="00882694" w:rsidRPr="00CA7F13" w:rsidRDefault="00882694" w:rsidP="00AD7214">
            <w:pPr>
              <w:spacing w:line="48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CA7F13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2E8A20D8" w14:textId="77777777" w:rsidR="00882694" w:rsidRPr="00CA7F13" w:rsidRDefault="00882694" w:rsidP="00AD7214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0.5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41AB9D1" w14:textId="77777777" w:rsidR="00882694" w:rsidRPr="00CA7F13" w:rsidRDefault="00882694" w:rsidP="00AD7214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1.03</w:t>
            </w:r>
          </w:p>
        </w:tc>
      </w:tr>
      <w:tr w:rsidR="00882694" w:rsidRPr="00CA7F13" w14:paraId="778642FC" w14:textId="77777777" w:rsidTr="00AD7214">
        <w:trPr>
          <w:trHeight w:val="421"/>
        </w:trPr>
        <w:tc>
          <w:tcPr>
            <w:tcW w:w="327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C995C66" w14:textId="77777777" w:rsidR="00882694" w:rsidRPr="00CA7F13" w:rsidRDefault="00882694" w:rsidP="00AD7214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Body mass index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27AAA9F" w14:textId="77777777" w:rsidR="00882694" w:rsidRPr="00CA7F13" w:rsidRDefault="00882694" w:rsidP="00AD7214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cstheme="minorHAnsi"/>
                <w:color w:val="000000"/>
                <w:sz w:val="22"/>
                <w:szCs w:val="22"/>
              </w:rPr>
              <w:t>32.</w:t>
            </w:r>
            <w:r>
              <w:rPr>
                <w:rFonts w:cstheme="minorHAnsi"/>
                <w:color w:val="000000"/>
                <w:sz w:val="22"/>
                <w:szCs w:val="22"/>
              </w:rPr>
              <w:t>8</w:t>
            </w:r>
            <w:r w:rsidRPr="00CA7F13">
              <w:rPr>
                <w:rFonts w:cstheme="minorHAnsi"/>
                <w:color w:val="000000"/>
                <w:sz w:val="22"/>
                <w:szCs w:val="22"/>
              </w:rPr>
              <w:t xml:space="preserve"> (7.2)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6F04916" w14:textId="77777777" w:rsidR="00882694" w:rsidRPr="00CA7F13" w:rsidRDefault="00882694" w:rsidP="00AD7214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32.3 (7.</w:t>
            </w:r>
            <w:r>
              <w:rPr>
                <w:color w:val="000000"/>
                <w:sz w:val="22"/>
                <w:szCs w:val="22"/>
              </w:rPr>
              <w:t>3</w:t>
            </w:r>
            <w:r w:rsidRPr="00CA7F13">
              <w:rPr>
                <w:color w:val="000000"/>
                <w:sz w:val="22"/>
                <w:szCs w:val="22"/>
              </w:rPr>
              <w:t xml:space="preserve">)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B30BB17" w14:textId="77777777" w:rsidR="00882694" w:rsidRPr="00CA7F13" w:rsidRDefault="00882694" w:rsidP="00AD7214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32.</w:t>
            </w:r>
            <w:r>
              <w:rPr>
                <w:color w:val="000000"/>
                <w:sz w:val="22"/>
                <w:szCs w:val="22"/>
              </w:rPr>
              <w:t>6</w:t>
            </w:r>
            <w:r w:rsidRPr="00CA7F13">
              <w:rPr>
                <w:color w:val="000000"/>
                <w:sz w:val="22"/>
                <w:szCs w:val="22"/>
              </w:rPr>
              <w:t xml:space="preserve"> (6.6) </w:t>
            </w:r>
          </w:p>
        </w:tc>
      </w:tr>
      <w:tr w:rsidR="00882694" w:rsidRPr="00CA7F13" w14:paraId="647FB2DC" w14:textId="77777777" w:rsidTr="00AD7214">
        <w:trPr>
          <w:trHeight w:val="358"/>
        </w:trPr>
        <w:tc>
          <w:tcPr>
            <w:tcW w:w="327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74C4B162" w14:textId="77777777" w:rsidR="00882694" w:rsidRPr="00CA7F13" w:rsidRDefault="00882694" w:rsidP="00AD7214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38D5F5E9" w14:textId="77777777" w:rsidR="00882694" w:rsidRPr="00CA7F13" w:rsidRDefault="00882694" w:rsidP="00AD7214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347C87C" w14:textId="77777777" w:rsidR="00882694" w:rsidRPr="00CA7F13" w:rsidRDefault="00882694" w:rsidP="00AD7214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73E2F28B" w14:textId="77777777" w:rsidR="00882694" w:rsidRPr="00CA7F13" w:rsidRDefault="00882694" w:rsidP="00AD7214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0.2</w:t>
            </w:r>
          </w:p>
        </w:tc>
      </w:tr>
      <w:tr w:rsidR="00882694" w:rsidRPr="00CA7F13" w14:paraId="0C19EFC9" w14:textId="77777777" w:rsidTr="00AD7214">
        <w:trPr>
          <w:trHeight w:val="358"/>
        </w:trPr>
        <w:tc>
          <w:tcPr>
            <w:tcW w:w="327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1FD9624" w14:textId="77777777" w:rsidR="00882694" w:rsidRPr="00CA7F13" w:rsidRDefault="00882694" w:rsidP="00AD7214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Smoking status (%)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8758BFD" w14:textId="77777777" w:rsidR="00882694" w:rsidRPr="00CA7F13" w:rsidRDefault="00882694" w:rsidP="00AD7214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088497E" w14:textId="77777777" w:rsidR="00882694" w:rsidRPr="00CA7F13" w:rsidRDefault="00882694" w:rsidP="00AD7214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77845C8" w14:textId="77777777" w:rsidR="00882694" w:rsidRPr="00CA7F13" w:rsidRDefault="00882694" w:rsidP="00AD7214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882694" w:rsidRPr="00CA7F13" w14:paraId="5539B23C" w14:textId="77777777" w:rsidTr="00AD7214">
        <w:trPr>
          <w:trHeight w:val="340"/>
        </w:trPr>
        <w:tc>
          <w:tcPr>
            <w:tcW w:w="327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A10BB99" w14:textId="77777777" w:rsidR="00882694" w:rsidRPr="00CA7F13" w:rsidRDefault="00882694" w:rsidP="00AD7214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Former/current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EF9C4A8" w14:textId="77777777" w:rsidR="00882694" w:rsidRPr="00CA7F13" w:rsidRDefault="00882694" w:rsidP="00AD7214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27.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EFA4655" w14:textId="77777777" w:rsidR="00882694" w:rsidRPr="00CA7F13" w:rsidRDefault="00882694" w:rsidP="00AD7214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31.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2691AE6" w14:textId="77777777" w:rsidR="00882694" w:rsidRPr="00CA7F13" w:rsidRDefault="00882694" w:rsidP="00AD7214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36.4</w:t>
            </w:r>
          </w:p>
        </w:tc>
      </w:tr>
      <w:tr w:rsidR="00882694" w:rsidRPr="00CA7F13" w14:paraId="5F804303" w14:textId="77777777" w:rsidTr="00AD7214">
        <w:trPr>
          <w:trHeight w:val="340"/>
        </w:trPr>
        <w:tc>
          <w:tcPr>
            <w:tcW w:w="327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217788FB" w14:textId="77777777" w:rsidR="00882694" w:rsidRPr="00CA7F13" w:rsidRDefault="00882694" w:rsidP="00AD7214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lastRenderedPageBreak/>
              <w:t>Missing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1CECF38" w14:textId="77777777" w:rsidR="00882694" w:rsidRPr="00CA7F13" w:rsidRDefault="00882694" w:rsidP="00AD7214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75F03623" w14:textId="77777777" w:rsidR="00882694" w:rsidRPr="00CA7F13" w:rsidRDefault="00882694" w:rsidP="00AD7214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1B59CFA9" w14:textId="77777777" w:rsidR="00882694" w:rsidRPr="00CA7F13" w:rsidRDefault="00882694" w:rsidP="00AD7214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0.26</w:t>
            </w:r>
          </w:p>
        </w:tc>
      </w:tr>
      <w:tr w:rsidR="00882694" w:rsidRPr="00CA7F13" w14:paraId="66DF2F0A" w14:textId="77777777" w:rsidTr="00AD7214">
        <w:trPr>
          <w:trHeight w:val="340"/>
        </w:trPr>
        <w:tc>
          <w:tcPr>
            <w:tcW w:w="327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697A1E8" w14:textId="77777777" w:rsidR="00882694" w:rsidRPr="00CA7F13" w:rsidRDefault="00882694" w:rsidP="00AD7214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Antihypertensive medication use (%)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hideMark/>
          </w:tcPr>
          <w:p w14:paraId="122B16A1" w14:textId="77777777" w:rsidR="00882694" w:rsidRPr="00CA7F13" w:rsidRDefault="00882694" w:rsidP="00AD7214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sz w:val="22"/>
                <w:szCs w:val="22"/>
              </w:rPr>
              <w:t xml:space="preserve">75.6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hideMark/>
          </w:tcPr>
          <w:p w14:paraId="1A0FCDB2" w14:textId="77777777" w:rsidR="00882694" w:rsidRPr="00CA7F13" w:rsidRDefault="00882694" w:rsidP="00AD7214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sz w:val="22"/>
                <w:szCs w:val="22"/>
              </w:rPr>
              <w:t xml:space="preserve">74.7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hideMark/>
          </w:tcPr>
          <w:p w14:paraId="6B52E9C6" w14:textId="77777777" w:rsidR="00882694" w:rsidRPr="00CA7F13" w:rsidRDefault="00882694" w:rsidP="00AD7214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sz w:val="22"/>
                <w:szCs w:val="22"/>
              </w:rPr>
              <w:t xml:space="preserve">77.9 </w:t>
            </w:r>
          </w:p>
        </w:tc>
      </w:tr>
      <w:tr w:rsidR="00882694" w:rsidRPr="00CA7F13" w14:paraId="330A1F0D" w14:textId="77777777" w:rsidTr="00AD7214">
        <w:trPr>
          <w:trHeight w:val="340"/>
        </w:trPr>
        <w:tc>
          <w:tcPr>
            <w:tcW w:w="327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1B1C71DF" w14:textId="77777777" w:rsidR="00882694" w:rsidRPr="00CA7F13" w:rsidRDefault="00882694" w:rsidP="00AD7214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2D492652" w14:textId="77777777" w:rsidR="00882694" w:rsidRPr="00CA7F13" w:rsidRDefault="00882694" w:rsidP="00AD7214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6.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6A4FD501" w14:textId="77777777" w:rsidR="00882694" w:rsidRPr="00CA7F13" w:rsidRDefault="00882694" w:rsidP="00AD7214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9.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13AB7091" w14:textId="77777777" w:rsidR="00882694" w:rsidRPr="00CA7F13" w:rsidRDefault="00882694" w:rsidP="00AD7214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7.4</w:t>
            </w:r>
          </w:p>
        </w:tc>
      </w:tr>
      <w:tr w:rsidR="00882694" w:rsidRPr="00CA7F13" w14:paraId="562BA5FD" w14:textId="77777777" w:rsidTr="00AD7214">
        <w:trPr>
          <w:trHeight w:val="340"/>
        </w:trPr>
        <w:tc>
          <w:tcPr>
            <w:tcW w:w="327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6560E4A" w14:textId="77777777" w:rsidR="00882694" w:rsidRPr="00CA7F13" w:rsidRDefault="00882694" w:rsidP="00AD7214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Dyslipidemia (%)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hideMark/>
          </w:tcPr>
          <w:p w14:paraId="4E6EFB2F" w14:textId="77777777" w:rsidR="00882694" w:rsidRPr="00CA7F13" w:rsidRDefault="00882694" w:rsidP="00AD7214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sz w:val="22"/>
                <w:szCs w:val="22"/>
              </w:rPr>
              <w:t xml:space="preserve">58.8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hideMark/>
          </w:tcPr>
          <w:p w14:paraId="12A70CCC" w14:textId="77777777" w:rsidR="00882694" w:rsidRPr="00CA7F13" w:rsidRDefault="00882694" w:rsidP="00AD7214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sz w:val="22"/>
                <w:szCs w:val="22"/>
              </w:rPr>
              <w:t xml:space="preserve">55.3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hideMark/>
          </w:tcPr>
          <w:p w14:paraId="2DA2B5F8" w14:textId="77777777" w:rsidR="00882694" w:rsidRPr="00CA7F13" w:rsidRDefault="00882694" w:rsidP="00AD7214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sz w:val="22"/>
                <w:szCs w:val="22"/>
              </w:rPr>
              <w:t xml:space="preserve">57.9 </w:t>
            </w:r>
          </w:p>
        </w:tc>
      </w:tr>
      <w:tr w:rsidR="00882694" w:rsidRPr="00CA7F13" w14:paraId="04F8E84C" w14:textId="77777777" w:rsidTr="00AD7214">
        <w:trPr>
          <w:trHeight w:val="340"/>
        </w:trPr>
        <w:tc>
          <w:tcPr>
            <w:tcW w:w="3276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vAlign w:val="center"/>
          </w:tcPr>
          <w:p w14:paraId="638BABE8" w14:textId="77777777" w:rsidR="00882694" w:rsidRPr="00CA7F13" w:rsidRDefault="00882694" w:rsidP="00AD7214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</w:tcPr>
          <w:p w14:paraId="004ECAB0" w14:textId="77777777" w:rsidR="00882694" w:rsidRPr="00CA7F13" w:rsidRDefault="00882694" w:rsidP="00AD7214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9.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</w:tcPr>
          <w:p w14:paraId="69C26886" w14:textId="77777777" w:rsidR="00882694" w:rsidRPr="00CA7F13" w:rsidRDefault="00882694" w:rsidP="00AD7214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15.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</w:tcPr>
          <w:p w14:paraId="6230CB6C" w14:textId="77777777" w:rsidR="00882694" w:rsidRPr="00CA7F13" w:rsidRDefault="00882694" w:rsidP="00AD7214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9.7</w:t>
            </w:r>
          </w:p>
        </w:tc>
      </w:tr>
      <w:tr w:rsidR="00882694" w:rsidRPr="00CA7F13" w14:paraId="1649845E" w14:textId="77777777" w:rsidTr="00AD7214">
        <w:trPr>
          <w:trHeight w:val="340"/>
        </w:trPr>
        <w:tc>
          <w:tcPr>
            <w:tcW w:w="3276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BF45AF6" w14:textId="77777777" w:rsidR="00882694" w:rsidRPr="00CA7F13" w:rsidRDefault="00882694" w:rsidP="00AD7214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Parental history of CVD (%)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hideMark/>
          </w:tcPr>
          <w:p w14:paraId="485287C7" w14:textId="77777777" w:rsidR="00882694" w:rsidRPr="00CA7F13" w:rsidRDefault="00882694" w:rsidP="00AD7214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sz w:val="22"/>
                <w:szCs w:val="22"/>
              </w:rPr>
              <w:t xml:space="preserve">51.9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hideMark/>
          </w:tcPr>
          <w:p w14:paraId="212FB32A" w14:textId="77777777" w:rsidR="00882694" w:rsidRPr="00CA7F13" w:rsidRDefault="00882694" w:rsidP="00AD7214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sz w:val="22"/>
                <w:szCs w:val="22"/>
              </w:rPr>
              <w:t xml:space="preserve">52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hideMark/>
          </w:tcPr>
          <w:p w14:paraId="3DF90BE1" w14:textId="77777777" w:rsidR="00882694" w:rsidRPr="00CA7F13" w:rsidRDefault="00882694" w:rsidP="00AD7214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sz w:val="22"/>
                <w:szCs w:val="22"/>
              </w:rPr>
              <w:t xml:space="preserve">50.5 </w:t>
            </w:r>
          </w:p>
        </w:tc>
      </w:tr>
      <w:tr w:rsidR="00882694" w:rsidRPr="00CA7F13" w14:paraId="451EE445" w14:textId="77777777" w:rsidTr="00AD7214">
        <w:trPr>
          <w:trHeight w:val="340"/>
        </w:trPr>
        <w:tc>
          <w:tcPr>
            <w:tcW w:w="327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1D67C485" w14:textId="77777777" w:rsidR="00882694" w:rsidRPr="00CA7F13" w:rsidRDefault="00882694" w:rsidP="00AD7214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30EAE8E6" w14:textId="77777777" w:rsidR="00882694" w:rsidRPr="00CA7F13" w:rsidRDefault="00882694" w:rsidP="00AD7214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3EF59D71" w14:textId="77777777" w:rsidR="00882694" w:rsidRPr="00CA7F13" w:rsidRDefault="00882694" w:rsidP="00AD7214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6FA5C261" w14:textId="77777777" w:rsidR="00882694" w:rsidRPr="00CA7F13" w:rsidRDefault="00882694" w:rsidP="00AD7214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0</w:t>
            </w:r>
          </w:p>
        </w:tc>
      </w:tr>
      <w:tr w:rsidR="00882694" w:rsidRPr="00CA7F13" w14:paraId="09DB3EE9" w14:textId="77777777" w:rsidTr="00AD7214">
        <w:trPr>
          <w:trHeight w:val="340"/>
        </w:trPr>
        <w:tc>
          <w:tcPr>
            <w:tcW w:w="327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4D280D99" w14:textId="77777777" w:rsidR="00882694" w:rsidRPr="00CA7F13" w:rsidRDefault="00882694" w:rsidP="00AD7214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Alcohol use (%)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</w:tcPr>
          <w:p w14:paraId="149E7AF4" w14:textId="77777777" w:rsidR="00882694" w:rsidRPr="00CA7F13" w:rsidRDefault="00882694" w:rsidP="00AD7214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sz w:val="22"/>
                <w:szCs w:val="22"/>
              </w:rPr>
              <w:t xml:space="preserve">41.6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</w:tcPr>
          <w:p w14:paraId="1EDFAA59" w14:textId="77777777" w:rsidR="00882694" w:rsidRPr="00CA7F13" w:rsidDel="00E7015B" w:rsidRDefault="00882694" w:rsidP="00AD7214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sz w:val="22"/>
                <w:szCs w:val="22"/>
              </w:rPr>
              <w:t xml:space="preserve">37.6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</w:tcPr>
          <w:p w14:paraId="0596EBA8" w14:textId="77777777" w:rsidR="00882694" w:rsidRPr="00CA7F13" w:rsidDel="00E7015B" w:rsidRDefault="00882694" w:rsidP="00AD7214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sz w:val="22"/>
                <w:szCs w:val="22"/>
              </w:rPr>
              <w:t xml:space="preserve">44.4 </w:t>
            </w:r>
          </w:p>
        </w:tc>
      </w:tr>
      <w:tr w:rsidR="00882694" w:rsidRPr="00CA7F13" w14:paraId="6923211A" w14:textId="77777777" w:rsidTr="00AD7214">
        <w:trPr>
          <w:trHeight w:val="340"/>
        </w:trPr>
        <w:tc>
          <w:tcPr>
            <w:tcW w:w="327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3B0930EF" w14:textId="77777777" w:rsidR="00882694" w:rsidRPr="00CA7F13" w:rsidRDefault="00882694" w:rsidP="00AD7214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6AA714D1" w14:textId="77777777" w:rsidR="00882694" w:rsidRPr="00CA7F13" w:rsidRDefault="00882694" w:rsidP="00AD7214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26D68785" w14:textId="77777777" w:rsidR="00882694" w:rsidRPr="00CA7F13" w:rsidDel="00E7015B" w:rsidRDefault="00882694" w:rsidP="00AD7214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F19BAE2" w14:textId="77777777" w:rsidR="00882694" w:rsidRPr="00CA7F13" w:rsidDel="00E7015B" w:rsidRDefault="00882694" w:rsidP="00AD7214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0.3</w:t>
            </w:r>
          </w:p>
        </w:tc>
      </w:tr>
      <w:tr w:rsidR="00882694" w:rsidRPr="00CA7F13" w14:paraId="6E6DF51B" w14:textId="77777777" w:rsidTr="00AD7214">
        <w:trPr>
          <w:trHeight w:val="340"/>
        </w:trPr>
        <w:tc>
          <w:tcPr>
            <w:tcW w:w="327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3B9DAB6" w14:textId="77777777" w:rsidR="00882694" w:rsidRPr="00CA7F13" w:rsidRDefault="00882694" w:rsidP="00AD7214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Nutrition (%)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C0819B0" w14:textId="77777777" w:rsidR="00882694" w:rsidRPr="00CA7F13" w:rsidRDefault="00882694" w:rsidP="00AD7214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2DCE36CD" w14:textId="77777777" w:rsidR="00882694" w:rsidRPr="00CA7F13" w:rsidDel="00E7015B" w:rsidRDefault="00882694" w:rsidP="00AD7214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5B192359" w14:textId="77777777" w:rsidR="00882694" w:rsidRPr="00CA7F13" w:rsidDel="00E7015B" w:rsidRDefault="00882694" w:rsidP="00AD7214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</w:tr>
      <w:tr w:rsidR="00882694" w:rsidRPr="00CA7F13" w14:paraId="3513E557" w14:textId="77777777" w:rsidTr="00AD7214">
        <w:trPr>
          <w:trHeight w:val="340"/>
        </w:trPr>
        <w:tc>
          <w:tcPr>
            <w:tcW w:w="327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B60FC9B" w14:textId="77777777" w:rsidR="00882694" w:rsidRPr="00CA7F13" w:rsidRDefault="00882694" w:rsidP="00AD7214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           Poor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</w:tcPr>
          <w:p w14:paraId="22C77A16" w14:textId="77777777" w:rsidR="00882694" w:rsidRPr="00CA7F13" w:rsidRDefault="00882694" w:rsidP="00AD7214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sz w:val="22"/>
                <w:szCs w:val="22"/>
              </w:rPr>
              <w:t xml:space="preserve">48.1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</w:tcPr>
          <w:p w14:paraId="59A3652C" w14:textId="77777777" w:rsidR="00882694" w:rsidRPr="00CA7F13" w:rsidDel="00E7015B" w:rsidRDefault="00882694" w:rsidP="00AD7214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sz w:val="22"/>
                <w:szCs w:val="22"/>
              </w:rPr>
              <w:t xml:space="preserve">46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</w:tcPr>
          <w:p w14:paraId="6C6D3840" w14:textId="77777777" w:rsidR="00882694" w:rsidRPr="00CA7F13" w:rsidDel="00E7015B" w:rsidRDefault="00882694" w:rsidP="00AD7214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sz w:val="22"/>
                <w:szCs w:val="22"/>
              </w:rPr>
              <w:t xml:space="preserve">47.4 </w:t>
            </w:r>
          </w:p>
        </w:tc>
      </w:tr>
      <w:tr w:rsidR="00882694" w:rsidRPr="00CA7F13" w14:paraId="2B976AE6" w14:textId="77777777" w:rsidTr="00AD7214">
        <w:trPr>
          <w:trHeight w:val="340"/>
        </w:trPr>
        <w:tc>
          <w:tcPr>
            <w:tcW w:w="327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5751F845" w14:textId="77777777" w:rsidR="00882694" w:rsidRPr="00CA7F13" w:rsidRDefault="00882694" w:rsidP="00AD7214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           Intermediate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</w:tcPr>
          <w:p w14:paraId="7EAE5BB5" w14:textId="77777777" w:rsidR="00882694" w:rsidRPr="00CA7F13" w:rsidRDefault="00882694" w:rsidP="00AD7214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sz w:val="22"/>
                <w:szCs w:val="22"/>
              </w:rPr>
              <w:t xml:space="preserve">42.9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</w:tcPr>
          <w:p w14:paraId="02013D7F" w14:textId="77777777" w:rsidR="00882694" w:rsidRPr="00CA7F13" w:rsidDel="00E7015B" w:rsidRDefault="00882694" w:rsidP="00AD7214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sz w:val="22"/>
                <w:szCs w:val="22"/>
              </w:rPr>
              <w:t xml:space="preserve">44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</w:tcPr>
          <w:p w14:paraId="04A0E5AA" w14:textId="77777777" w:rsidR="00882694" w:rsidRPr="00CA7F13" w:rsidDel="00E7015B" w:rsidRDefault="00882694" w:rsidP="00AD7214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sz w:val="22"/>
                <w:szCs w:val="22"/>
              </w:rPr>
              <w:t xml:space="preserve">38.7 </w:t>
            </w:r>
          </w:p>
        </w:tc>
      </w:tr>
      <w:tr w:rsidR="00882694" w:rsidRPr="00CA7F13" w14:paraId="0F975813" w14:textId="77777777" w:rsidTr="00AD7214">
        <w:trPr>
          <w:trHeight w:val="340"/>
        </w:trPr>
        <w:tc>
          <w:tcPr>
            <w:tcW w:w="327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6AECD69B" w14:textId="77777777" w:rsidR="00882694" w:rsidRPr="00CA7F13" w:rsidRDefault="00882694" w:rsidP="00AD7214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           Ideal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</w:tcPr>
          <w:p w14:paraId="1AF1D9D5" w14:textId="77777777" w:rsidR="00882694" w:rsidRPr="00CA7F13" w:rsidRDefault="00882694" w:rsidP="00AD7214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sz w:val="22"/>
                <w:szCs w:val="22"/>
              </w:rPr>
              <w:t xml:space="preserve">1.2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</w:tcPr>
          <w:p w14:paraId="4B3E7042" w14:textId="77777777" w:rsidR="00882694" w:rsidRPr="00CA7F13" w:rsidDel="00E7015B" w:rsidRDefault="00882694" w:rsidP="00AD7214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sz w:val="22"/>
                <w:szCs w:val="22"/>
              </w:rPr>
              <w:t xml:space="preserve">1.1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</w:tcPr>
          <w:p w14:paraId="35657070" w14:textId="77777777" w:rsidR="00882694" w:rsidRPr="00CA7F13" w:rsidDel="00E7015B" w:rsidRDefault="00882694" w:rsidP="00AD7214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sz w:val="22"/>
                <w:szCs w:val="22"/>
              </w:rPr>
              <w:t xml:space="preserve">1 </w:t>
            </w:r>
          </w:p>
        </w:tc>
      </w:tr>
      <w:tr w:rsidR="00882694" w:rsidRPr="00CA7F13" w14:paraId="395FD710" w14:textId="77777777" w:rsidTr="00AD7214">
        <w:trPr>
          <w:trHeight w:val="340"/>
        </w:trPr>
        <w:tc>
          <w:tcPr>
            <w:tcW w:w="327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3C1A8D25" w14:textId="77777777" w:rsidR="00882694" w:rsidRPr="00CA7F13" w:rsidRDefault="00882694" w:rsidP="00AD7214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           Missing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61A59FC7" w14:textId="77777777" w:rsidR="00882694" w:rsidRPr="00CA7F13" w:rsidRDefault="00882694" w:rsidP="00AD7214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29EF7F3E" w14:textId="77777777" w:rsidR="00882694" w:rsidRPr="00CA7F13" w:rsidDel="00E7015B" w:rsidRDefault="00882694" w:rsidP="00AD7214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8.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63F14137" w14:textId="77777777" w:rsidR="00882694" w:rsidRPr="00CA7F13" w:rsidDel="00E7015B" w:rsidRDefault="00882694" w:rsidP="00AD7214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12.8</w:t>
            </w:r>
          </w:p>
        </w:tc>
      </w:tr>
      <w:tr w:rsidR="00882694" w:rsidRPr="00CA7F13" w14:paraId="3B0A03AA" w14:textId="77777777" w:rsidTr="00AD7214">
        <w:trPr>
          <w:trHeight w:val="340"/>
        </w:trPr>
        <w:tc>
          <w:tcPr>
            <w:tcW w:w="327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2CCA52DC" w14:textId="77777777" w:rsidR="00882694" w:rsidRPr="00CA7F13" w:rsidRDefault="00882694" w:rsidP="00AD7214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Physical Activity (%)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68D997CA" w14:textId="77777777" w:rsidR="00882694" w:rsidRPr="00CA7F13" w:rsidRDefault="00882694" w:rsidP="00AD7214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7EA1005D" w14:textId="77777777" w:rsidR="00882694" w:rsidRPr="00CA7F13" w:rsidDel="00E7015B" w:rsidRDefault="00882694" w:rsidP="00AD7214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197E3C7" w14:textId="77777777" w:rsidR="00882694" w:rsidRPr="00CA7F13" w:rsidDel="00E7015B" w:rsidRDefault="00882694" w:rsidP="00AD7214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</w:tr>
      <w:tr w:rsidR="00882694" w:rsidRPr="00CA7F13" w14:paraId="2B7D9DCD" w14:textId="77777777" w:rsidTr="00AD7214">
        <w:trPr>
          <w:trHeight w:val="340"/>
        </w:trPr>
        <w:tc>
          <w:tcPr>
            <w:tcW w:w="327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A3B5758" w14:textId="77777777" w:rsidR="00882694" w:rsidRPr="00CA7F13" w:rsidRDefault="00882694" w:rsidP="00AD7214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           Poor 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</w:tcPr>
          <w:p w14:paraId="21928DF5" w14:textId="77777777" w:rsidR="00882694" w:rsidRPr="00CA7F13" w:rsidRDefault="00882694" w:rsidP="00AD7214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sz w:val="22"/>
                <w:szCs w:val="22"/>
              </w:rPr>
              <w:t xml:space="preserve">46.8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</w:tcPr>
          <w:p w14:paraId="0E5CB252" w14:textId="77777777" w:rsidR="00882694" w:rsidRPr="00CA7F13" w:rsidDel="00E7015B" w:rsidRDefault="00882694" w:rsidP="00AD7214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sz w:val="22"/>
                <w:szCs w:val="22"/>
              </w:rPr>
              <w:t xml:space="preserve">53.5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</w:tcPr>
          <w:p w14:paraId="15319DC0" w14:textId="77777777" w:rsidR="00882694" w:rsidRPr="00CA7F13" w:rsidDel="00E7015B" w:rsidRDefault="00882694" w:rsidP="00AD7214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sz w:val="22"/>
                <w:szCs w:val="22"/>
              </w:rPr>
              <w:t xml:space="preserve">54.6 </w:t>
            </w:r>
          </w:p>
        </w:tc>
      </w:tr>
      <w:tr w:rsidR="00882694" w:rsidRPr="00CA7F13" w14:paraId="1C9C4A46" w14:textId="77777777" w:rsidTr="00AD7214">
        <w:trPr>
          <w:trHeight w:val="340"/>
        </w:trPr>
        <w:tc>
          <w:tcPr>
            <w:tcW w:w="327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D1B8D27" w14:textId="77777777" w:rsidR="00882694" w:rsidRPr="00CA7F13" w:rsidRDefault="00882694" w:rsidP="00AD7214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           Intermediate 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</w:tcPr>
          <w:p w14:paraId="7502D62D" w14:textId="77777777" w:rsidR="00882694" w:rsidRPr="00CA7F13" w:rsidRDefault="00882694" w:rsidP="00AD7214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sz w:val="22"/>
                <w:szCs w:val="22"/>
              </w:rPr>
              <w:t xml:space="preserve">33.2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</w:tcPr>
          <w:p w14:paraId="08DF615B" w14:textId="77777777" w:rsidR="00882694" w:rsidRPr="00CA7F13" w:rsidDel="00E7015B" w:rsidRDefault="00882694" w:rsidP="00AD7214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sz w:val="22"/>
                <w:szCs w:val="22"/>
              </w:rPr>
              <w:t xml:space="preserve">30.5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</w:tcPr>
          <w:p w14:paraId="7CA68DD6" w14:textId="77777777" w:rsidR="00882694" w:rsidRPr="00CA7F13" w:rsidDel="00E7015B" w:rsidRDefault="00882694" w:rsidP="00AD7214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sz w:val="22"/>
                <w:szCs w:val="22"/>
              </w:rPr>
              <w:t xml:space="preserve">27.4 </w:t>
            </w:r>
          </w:p>
        </w:tc>
      </w:tr>
      <w:tr w:rsidR="00882694" w:rsidRPr="00CA7F13" w14:paraId="053F4380" w14:textId="77777777" w:rsidTr="00AD7214">
        <w:trPr>
          <w:trHeight w:val="340"/>
        </w:trPr>
        <w:tc>
          <w:tcPr>
            <w:tcW w:w="327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32DA18E7" w14:textId="77777777" w:rsidR="00882694" w:rsidRPr="00CA7F13" w:rsidRDefault="00882694" w:rsidP="00AD7214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           Ideal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</w:tcPr>
          <w:p w14:paraId="73FA159B" w14:textId="77777777" w:rsidR="00882694" w:rsidRPr="00CA7F13" w:rsidRDefault="00882694" w:rsidP="00AD7214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sz w:val="22"/>
                <w:szCs w:val="22"/>
              </w:rPr>
              <w:t xml:space="preserve">20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</w:tcPr>
          <w:p w14:paraId="5C1BC448" w14:textId="77777777" w:rsidR="00882694" w:rsidRPr="00CA7F13" w:rsidDel="00E7015B" w:rsidRDefault="00882694" w:rsidP="00AD7214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sz w:val="22"/>
                <w:szCs w:val="22"/>
              </w:rPr>
              <w:t xml:space="preserve">15.9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</w:tcPr>
          <w:p w14:paraId="3045EA6E" w14:textId="77777777" w:rsidR="00882694" w:rsidRPr="00CA7F13" w:rsidDel="00E7015B" w:rsidRDefault="00882694" w:rsidP="00AD7214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sz w:val="22"/>
                <w:szCs w:val="22"/>
              </w:rPr>
              <w:t xml:space="preserve">17.9 </w:t>
            </w:r>
          </w:p>
        </w:tc>
      </w:tr>
      <w:tr w:rsidR="00882694" w:rsidRPr="00CA7F13" w14:paraId="5392D604" w14:textId="77777777" w:rsidTr="00AD7214">
        <w:trPr>
          <w:trHeight w:val="340"/>
        </w:trPr>
        <w:tc>
          <w:tcPr>
            <w:tcW w:w="327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670D2831" w14:textId="77777777" w:rsidR="00882694" w:rsidRPr="00CA7F13" w:rsidRDefault="00882694" w:rsidP="00AD7214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           Missing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7ECBBD75" w14:textId="77777777" w:rsidR="00882694" w:rsidRPr="00CA7F13" w:rsidRDefault="00882694" w:rsidP="00AD7214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693033A7" w14:textId="77777777" w:rsidR="00882694" w:rsidRPr="00CA7F13" w:rsidRDefault="00882694" w:rsidP="00AD7214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793A7B23" w14:textId="77777777" w:rsidR="00882694" w:rsidRPr="00CA7F13" w:rsidRDefault="00882694" w:rsidP="00AD7214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0</w:t>
            </w:r>
          </w:p>
        </w:tc>
      </w:tr>
      <w:tr w:rsidR="00882694" w:rsidRPr="00CA7F13" w14:paraId="4C676C69" w14:textId="77777777" w:rsidTr="00AD7214">
        <w:trPr>
          <w:trHeight w:val="340"/>
        </w:trPr>
        <w:tc>
          <w:tcPr>
            <w:tcW w:w="3276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vAlign w:val="center"/>
          </w:tcPr>
          <w:p w14:paraId="43292B4C" w14:textId="77777777" w:rsidR="00882694" w:rsidRPr="00CA7F13" w:rsidRDefault="00882694" w:rsidP="00AD7214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Depression (%)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</w:tcPr>
          <w:p w14:paraId="1D6EE644" w14:textId="77777777" w:rsidR="00882694" w:rsidRPr="00CA7F13" w:rsidRDefault="00882694" w:rsidP="00AD7214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sz w:val="22"/>
                <w:szCs w:val="22"/>
              </w:rPr>
              <w:t xml:space="preserve">45.5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</w:tcPr>
          <w:p w14:paraId="42848882" w14:textId="77777777" w:rsidR="00882694" w:rsidRPr="00CA7F13" w:rsidDel="00E7015B" w:rsidRDefault="00882694" w:rsidP="00AD7214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sz w:val="22"/>
                <w:szCs w:val="22"/>
              </w:rPr>
              <w:t xml:space="preserve">18.2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</w:tcPr>
          <w:p w14:paraId="7175B9D7" w14:textId="77777777" w:rsidR="00882694" w:rsidRPr="00CA7F13" w:rsidDel="00E7015B" w:rsidRDefault="00882694" w:rsidP="00AD7214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sz w:val="22"/>
                <w:szCs w:val="22"/>
              </w:rPr>
              <w:t xml:space="preserve">47.2 </w:t>
            </w:r>
          </w:p>
        </w:tc>
      </w:tr>
      <w:tr w:rsidR="00882694" w:rsidRPr="00CA7F13" w14:paraId="09E9DFA3" w14:textId="77777777" w:rsidTr="00AD7214">
        <w:trPr>
          <w:trHeight w:val="340"/>
        </w:trPr>
        <w:tc>
          <w:tcPr>
            <w:tcW w:w="3302" w:type="dxa"/>
            <w:gridSpan w:val="2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36B6C300" w14:textId="77777777" w:rsidR="00882694" w:rsidRPr="00CA7F13" w:rsidRDefault="00882694" w:rsidP="00AD7214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</w:tcPr>
          <w:p w14:paraId="1C639C16" w14:textId="77777777" w:rsidR="00882694" w:rsidRPr="00CA7F13" w:rsidRDefault="00882694" w:rsidP="00AD7214">
            <w:pPr>
              <w:spacing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sz w:val="22"/>
                <w:szCs w:val="22"/>
              </w:rPr>
              <w:t xml:space="preserve">2.3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</w:tcPr>
          <w:p w14:paraId="3467BD9A" w14:textId="77777777" w:rsidR="00882694" w:rsidRPr="00CA7F13" w:rsidRDefault="00882694" w:rsidP="00AD7214">
            <w:pPr>
              <w:spacing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sz w:val="22"/>
                <w:szCs w:val="22"/>
              </w:rPr>
              <w:t xml:space="preserve">59.9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</w:tcPr>
          <w:p w14:paraId="0AE18CF9" w14:textId="77777777" w:rsidR="00882694" w:rsidRPr="00CA7F13" w:rsidRDefault="00882694" w:rsidP="00AD7214">
            <w:pPr>
              <w:spacing w:line="480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sz w:val="22"/>
                <w:szCs w:val="22"/>
              </w:rPr>
              <w:t xml:space="preserve">1.5 </w:t>
            </w:r>
          </w:p>
        </w:tc>
      </w:tr>
    </w:tbl>
    <w:p w14:paraId="6C352603" w14:textId="77777777" w:rsidR="00882694" w:rsidRPr="00CA7F13" w:rsidRDefault="00882694" w:rsidP="00882694">
      <w:pPr>
        <w:spacing w:line="480" w:lineRule="auto"/>
        <w:rPr>
          <w:rFonts w:cstheme="minorHAnsi"/>
          <w:sz w:val="22"/>
          <w:szCs w:val="22"/>
        </w:rPr>
      </w:pPr>
      <w:r w:rsidRPr="00CA7F13">
        <w:rPr>
          <w:rFonts w:cstheme="minorHAnsi"/>
          <w:sz w:val="22"/>
          <w:szCs w:val="22"/>
        </w:rPr>
        <w:t>CVD = cardiovascular disease</w:t>
      </w:r>
    </w:p>
    <w:p w14:paraId="4E002AF7" w14:textId="77777777" w:rsidR="00882694" w:rsidRPr="00CA7F13" w:rsidRDefault="00882694" w:rsidP="00882694">
      <w:pPr>
        <w:rPr>
          <w:rFonts w:cstheme="minorHAnsi"/>
          <w:b/>
          <w:sz w:val="22"/>
          <w:szCs w:val="22"/>
        </w:rPr>
      </w:pPr>
    </w:p>
    <w:p w14:paraId="777D1287" w14:textId="77777777" w:rsidR="00882694" w:rsidRPr="00CA7F13" w:rsidRDefault="00882694" w:rsidP="00882694">
      <w:pPr>
        <w:rPr>
          <w:rFonts w:cstheme="minorHAnsi"/>
          <w:b/>
          <w:sz w:val="22"/>
          <w:szCs w:val="22"/>
        </w:rPr>
      </w:pPr>
    </w:p>
    <w:p w14:paraId="143CCC37" w14:textId="77777777" w:rsidR="00882694" w:rsidRPr="00CA7F13" w:rsidRDefault="00882694" w:rsidP="00882694">
      <w:pPr>
        <w:rPr>
          <w:rFonts w:cstheme="minorHAnsi"/>
          <w:b/>
          <w:sz w:val="22"/>
          <w:szCs w:val="22"/>
        </w:rPr>
      </w:pPr>
      <w:r w:rsidRPr="00CA7F13">
        <w:rPr>
          <w:rFonts w:cstheme="minorHAnsi"/>
          <w:b/>
          <w:sz w:val="22"/>
          <w:szCs w:val="22"/>
        </w:rPr>
        <w:t xml:space="preserve">Appendix </w:t>
      </w:r>
      <w:r>
        <w:rPr>
          <w:rFonts w:cstheme="minorHAnsi"/>
          <w:b/>
          <w:sz w:val="22"/>
          <w:szCs w:val="22"/>
        </w:rPr>
        <w:t xml:space="preserve">5: </w:t>
      </w:r>
      <w:r w:rsidRPr="00CA7F13">
        <w:rPr>
          <w:rFonts w:cstheme="minorHAnsi"/>
          <w:b/>
          <w:sz w:val="22"/>
          <w:szCs w:val="22"/>
        </w:rPr>
        <w:t>Baseline characteristics of the study population</w:t>
      </w:r>
      <w:r>
        <w:rPr>
          <w:rFonts w:cstheme="minorHAnsi"/>
          <w:b/>
          <w:sz w:val="22"/>
          <w:szCs w:val="22"/>
        </w:rPr>
        <w:t xml:space="preserve"> used in complete case analysis</w:t>
      </w:r>
    </w:p>
    <w:tbl>
      <w:tblPr>
        <w:tblW w:w="10502" w:type="dxa"/>
        <w:tblInd w:w="108" w:type="dxa"/>
        <w:tblLook w:val="04A0" w:firstRow="1" w:lastRow="0" w:firstColumn="1" w:lastColumn="0" w:noHBand="0" w:noVBand="1"/>
      </w:tblPr>
      <w:tblGrid>
        <w:gridCol w:w="3842"/>
        <w:gridCol w:w="1800"/>
        <w:gridCol w:w="1980"/>
        <w:gridCol w:w="1800"/>
        <w:gridCol w:w="1080"/>
      </w:tblGrid>
      <w:tr w:rsidR="00882694" w:rsidRPr="00CA7F13" w14:paraId="70E8A9E8" w14:textId="77777777" w:rsidTr="00AD7214">
        <w:trPr>
          <w:trHeight w:val="620"/>
        </w:trPr>
        <w:tc>
          <w:tcPr>
            <w:tcW w:w="3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B732787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BC0662D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F1C70D6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No CVD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121AD31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Incident CVD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FDF68E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882694" w:rsidRPr="00CA7F13" w14:paraId="5C16DE85" w14:textId="77777777" w:rsidTr="00AD7214">
        <w:trPr>
          <w:trHeight w:val="620"/>
        </w:trPr>
        <w:tc>
          <w:tcPr>
            <w:tcW w:w="3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8CB2118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n 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3C15A48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609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BB13759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563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8A53E34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5027E2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882694" w:rsidRPr="00CA7F13" w14:paraId="5E785926" w14:textId="77777777" w:rsidTr="00AD7214">
        <w:trPr>
          <w:trHeight w:val="620"/>
        </w:trPr>
        <w:tc>
          <w:tcPr>
            <w:tcW w:w="3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46370DA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Age, years (mean ± SD)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5ED418D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 xml:space="preserve">56.8 (11.2) 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9F8767F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 xml:space="preserve">56.5 (11.1) 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BE6A96C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 xml:space="preserve">61.5 (11.6) 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FE726C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p=0.01</w:t>
            </w:r>
          </w:p>
        </w:tc>
      </w:tr>
      <w:tr w:rsidR="00882694" w:rsidRPr="00CA7F13" w14:paraId="55E8FFA8" w14:textId="77777777" w:rsidTr="00AD7214">
        <w:trPr>
          <w:trHeight w:val="620"/>
        </w:trPr>
        <w:tc>
          <w:tcPr>
            <w:tcW w:w="3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A00DE52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Female (%)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E5DCFA0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70.4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FF2ECD1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71.2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573D089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60.9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1403F7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0.</w:t>
            </w:r>
            <w:r>
              <w:rPr>
                <w:rFonts w:eastAsia="Times New Roman" w:cstheme="minorHAnsi"/>
                <w:color w:val="000000"/>
                <w:sz w:val="22"/>
                <w:szCs w:val="22"/>
              </w:rPr>
              <w:t>2</w:t>
            </w:r>
          </w:p>
        </w:tc>
      </w:tr>
      <w:tr w:rsidR="00882694" w:rsidRPr="00CA7F13" w14:paraId="2E88E445" w14:textId="77777777" w:rsidTr="00AD7214">
        <w:trPr>
          <w:trHeight w:val="620"/>
        </w:trPr>
        <w:tc>
          <w:tcPr>
            <w:tcW w:w="3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6A4C3A5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Education (%)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9F27532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586DA5A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1738AB5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9D1DB1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0.</w:t>
            </w:r>
            <w:r>
              <w:rPr>
                <w:rFonts w:eastAsia="Times New Roman" w:cstheme="minorHAnsi"/>
                <w:color w:val="000000"/>
                <w:sz w:val="22"/>
                <w:szCs w:val="22"/>
              </w:rPr>
              <w:t>3</w:t>
            </w:r>
          </w:p>
        </w:tc>
      </w:tr>
      <w:tr w:rsidR="00882694" w:rsidRPr="00CA7F13" w14:paraId="040E42BA" w14:textId="77777777" w:rsidTr="00AD7214">
        <w:trPr>
          <w:trHeight w:val="620"/>
        </w:trPr>
        <w:tc>
          <w:tcPr>
            <w:tcW w:w="3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4AA0428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&lt;High school 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96E4B40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28.6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7498C20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27.9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B91721B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D33E6A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882694" w:rsidRPr="00CA7F13" w14:paraId="610DDD78" w14:textId="77777777" w:rsidTr="00AD7214">
        <w:trPr>
          <w:trHeight w:val="620"/>
        </w:trPr>
        <w:tc>
          <w:tcPr>
            <w:tcW w:w="3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222815C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≥High school 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0C96B34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71.4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A22A059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72.1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D6E7D48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63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C8EBE1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882694" w:rsidRPr="00CA7F13" w14:paraId="5378FFB8" w14:textId="77777777" w:rsidTr="00AD7214">
        <w:trPr>
          <w:trHeight w:val="620"/>
        </w:trPr>
        <w:tc>
          <w:tcPr>
            <w:tcW w:w="3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BF6306A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Income (%)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EAC3AF5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05EAAF0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AD07C2D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388CA9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0.2</w:t>
            </w:r>
          </w:p>
        </w:tc>
      </w:tr>
      <w:tr w:rsidR="00882694" w:rsidRPr="00CA7F13" w14:paraId="37065B7D" w14:textId="77777777" w:rsidTr="00AD7214">
        <w:trPr>
          <w:trHeight w:val="620"/>
        </w:trPr>
        <w:tc>
          <w:tcPr>
            <w:tcW w:w="3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3F704E4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≤1.5x poverty level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68390DF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0598005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31.3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49124D3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41.3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3E6070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882694" w:rsidRPr="00CA7F13" w14:paraId="2AB1D0D9" w14:textId="77777777" w:rsidTr="00AD7214">
        <w:trPr>
          <w:trHeight w:val="620"/>
        </w:trPr>
        <w:tc>
          <w:tcPr>
            <w:tcW w:w="3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9F0AA19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&gt;1.5x poverty level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0BA32D5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68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23D0699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68.7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A32E0BD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58.7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E4A59A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882694" w:rsidRPr="00CA7F13" w14:paraId="17FF7995" w14:textId="77777777" w:rsidTr="00AD7214">
        <w:trPr>
          <w:trHeight w:val="620"/>
        </w:trPr>
        <w:tc>
          <w:tcPr>
            <w:tcW w:w="3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2A5EEC0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Employment (%)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2C4EE07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7EC57D0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0F1AC2A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66ACC9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0.</w:t>
            </w:r>
            <w:r>
              <w:rPr>
                <w:rFonts w:eastAsia="Times New Roman" w:cstheme="minorHAnsi"/>
                <w:color w:val="000000"/>
                <w:sz w:val="22"/>
                <w:szCs w:val="22"/>
              </w:rPr>
              <w:t>2</w:t>
            </w:r>
          </w:p>
        </w:tc>
      </w:tr>
      <w:tr w:rsidR="00882694" w:rsidRPr="00CA7F13" w14:paraId="631F7B75" w14:textId="77777777" w:rsidTr="00AD7214">
        <w:trPr>
          <w:trHeight w:val="620"/>
        </w:trPr>
        <w:tc>
          <w:tcPr>
            <w:tcW w:w="3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EE80572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Wage-earning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625C8B8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39.6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29220AC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38.7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AFC3A8E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5F2BC8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882694" w:rsidRPr="00CA7F13" w14:paraId="02DF2245" w14:textId="77777777" w:rsidTr="00AD7214">
        <w:trPr>
          <w:trHeight w:val="620"/>
        </w:trPr>
        <w:tc>
          <w:tcPr>
            <w:tcW w:w="3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9D0359C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Non-wage-earning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3A5700C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60.4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CC8560D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61.3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C99F474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440E23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882694" w:rsidRPr="00CA7F13" w14:paraId="3C71091B" w14:textId="77777777" w:rsidTr="00AD7214">
        <w:trPr>
          <w:trHeight w:val="620"/>
        </w:trPr>
        <w:tc>
          <w:tcPr>
            <w:tcW w:w="3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5326478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BMI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9451A4D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 xml:space="preserve">32.9 (7.2) 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B0ECA20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 xml:space="preserve">32.9 (7.2) 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16CF268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 xml:space="preserve">32.8 (7.2) 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9C763D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0.9</w:t>
            </w:r>
          </w:p>
        </w:tc>
      </w:tr>
      <w:tr w:rsidR="00882694" w:rsidRPr="00CA7F13" w14:paraId="48CAA436" w14:textId="77777777" w:rsidTr="00AD7214">
        <w:trPr>
          <w:trHeight w:val="620"/>
        </w:trPr>
        <w:tc>
          <w:tcPr>
            <w:tcW w:w="3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7772FE4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Smoking status (%)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2752AED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3FC8B8F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A82AF08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81CE0E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882694" w:rsidRPr="00CA7F13" w14:paraId="272CB211" w14:textId="77777777" w:rsidTr="00AD7214">
        <w:trPr>
          <w:trHeight w:val="620"/>
        </w:trPr>
        <w:tc>
          <w:tcPr>
            <w:tcW w:w="3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10A7D25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Former/current 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A6FB089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27.9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9D4452C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26.5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F6E74CF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45.7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842282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0.01</w:t>
            </w:r>
          </w:p>
        </w:tc>
      </w:tr>
      <w:tr w:rsidR="00882694" w:rsidRPr="00CA7F13" w14:paraId="0BCD474A" w14:textId="77777777" w:rsidTr="00AD7214">
        <w:trPr>
          <w:trHeight w:val="620"/>
        </w:trPr>
        <w:tc>
          <w:tcPr>
            <w:tcW w:w="3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8B7EBAC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Alcohol use (%)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2D919D9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41.2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DC1771F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40.9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2039936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45.7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1961E3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0.6</w:t>
            </w:r>
          </w:p>
        </w:tc>
      </w:tr>
      <w:tr w:rsidR="00882694" w:rsidRPr="00CA7F13" w14:paraId="19F13358" w14:textId="77777777" w:rsidTr="00AD7214">
        <w:trPr>
          <w:trHeight w:val="620"/>
        </w:trPr>
        <w:tc>
          <w:tcPr>
            <w:tcW w:w="3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D34A53E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Nutrition (%)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7B420AD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4566EED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2EA7162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0C9D08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0.7</w:t>
            </w:r>
          </w:p>
        </w:tc>
      </w:tr>
      <w:tr w:rsidR="00882694" w:rsidRPr="00CA7F13" w14:paraId="7F48D4E8" w14:textId="77777777" w:rsidTr="00AD7214">
        <w:trPr>
          <w:trHeight w:val="620"/>
        </w:trPr>
        <w:tc>
          <w:tcPr>
            <w:tcW w:w="3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54B7EF9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lastRenderedPageBreak/>
              <w:t xml:space="preserve">           Poor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C5305A6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49.6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80CA06D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49.7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7733763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47.8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2096DF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882694" w:rsidRPr="00CA7F13" w14:paraId="6D37BFE8" w14:textId="77777777" w:rsidTr="00AD7214">
        <w:trPr>
          <w:trHeight w:val="620"/>
        </w:trPr>
        <w:tc>
          <w:tcPr>
            <w:tcW w:w="3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81CB7B4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          Intermediate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0C02BC3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49.4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75BBA99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49.2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51242A5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52.2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937D39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882694" w:rsidRPr="00CA7F13" w14:paraId="62D01296" w14:textId="77777777" w:rsidTr="00AD7214">
        <w:trPr>
          <w:trHeight w:val="620"/>
        </w:trPr>
        <w:tc>
          <w:tcPr>
            <w:tcW w:w="3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ECA1D12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          Ideal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ACA03B1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2FC9A6F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1.1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FBD54FD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723E62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882694" w:rsidRPr="00CA7F13" w14:paraId="21CCE0C5" w14:textId="77777777" w:rsidTr="00AD7214">
        <w:trPr>
          <w:trHeight w:val="620"/>
        </w:trPr>
        <w:tc>
          <w:tcPr>
            <w:tcW w:w="3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365EE4A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Physical Activity (%)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8737901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0F5F952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76AB673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E636B1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0.02</w:t>
            </w:r>
          </w:p>
        </w:tc>
      </w:tr>
      <w:tr w:rsidR="00882694" w:rsidRPr="00CA7F13" w14:paraId="4842DD37" w14:textId="77777777" w:rsidTr="00AD7214">
        <w:trPr>
          <w:trHeight w:val="620"/>
        </w:trPr>
        <w:tc>
          <w:tcPr>
            <w:tcW w:w="3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BD7AF72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          Poor 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C728600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43.7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08B82D2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42.1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3267D71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63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A73902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882694" w:rsidRPr="00CA7F13" w14:paraId="3EDDCCCE" w14:textId="77777777" w:rsidTr="00AD7214">
        <w:trPr>
          <w:trHeight w:val="620"/>
        </w:trPr>
        <w:tc>
          <w:tcPr>
            <w:tcW w:w="3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82D5881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          Intermediate 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EA91852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35.3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816B1E6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36.6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9B36931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19.6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D77630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882694" w:rsidRPr="00CA7F13" w14:paraId="301E457D" w14:textId="77777777" w:rsidTr="00AD7214">
        <w:trPr>
          <w:trHeight w:val="620"/>
        </w:trPr>
        <w:tc>
          <w:tcPr>
            <w:tcW w:w="3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E06CB9B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          Ideal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5BDF22B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30034F0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21.3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9FBA271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17.4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93BF4A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882694" w:rsidRPr="00CA7F13" w14:paraId="1485E7F8" w14:textId="77777777" w:rsidTr="00AD7214">
        <w:trPr>
          <w:trHeight w:val="620"/>
        </w:trPr>
        <w:tc>
          <w:tcPr>
            <w:tcW w:w="3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45C8A74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Depression (%)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D3846E7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43.2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304DFB0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43.2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D063F9F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43.5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C3AB0D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</w:tr>
      <w:tr w:rsidR="00882694" w:rsidRPr="00CA7F13" w14:paraId="0D84521A" w14:textId="77777777" w:rsidTr="00AD7214">
        <w:trPr>
          <w:trHeight w:val="620"/>
        </w:trPr>
        <w:tc>
          <w:tcPr>
            <w:tcW w:w="3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020CB30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Diabetes status (%)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51FF62F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27.9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6344BC2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26.8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F4B0D6B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41.3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4EA7B3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0.05</w:t>
            </w:r>
          </w:p>
        </w:tc>
      </w:tr>
      <w:tr w:rsidR="00882694" w:rsidRPr="00CA7F13" w14:paraId="0E3C3109" w14:textId="77777777" w:rsidTr="00AD7214">
        <w:trPr>
          <w:trHeight w:val="620"/>
        </w:trPr>
        <w:tc>
          <w:tcPr>
            <w:tcW w:w="3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84E5B48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Hypertension status (%)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1109699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93.1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46E4352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93.1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5199588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93.5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8A35BB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</w:tr>
      <w:tr w:rsidR="00882694" w:rsidRPr="00CA7F13" w14:paraId="0DC7FD1A" w14:textId="77777777" w:rsidTr="00AD7214">
        <w:trPr>
          <w:trHeight w:val="620"/>
        </w:trPr>
        <w:tc>
          <w:tcPr>
            <w:tcW w:w="3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631E18A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Antihypertensive medication use (%)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2A6389C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81.6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DD68B78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81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AB1496C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89.1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5A6B02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0.2</w:t>
            </w:r>
          </w:p>
        </w:tc>
      </w:tr>
      <w:tr w:rsidR="00882694" w:rsidRPr="00CA7F13" w14:paraId="250D91F5" w14:textId="77777777" w:rsidTr="00AD7214">
        <w:trPr>
          <w:trHeight w:val="620"/>
        </w:trPr>
        <w:tc>
          <w:tcPr>
            <w:tcW w:w="3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C458BF6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Chronic kidney disease (%)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3173B14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20.7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D423885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19.2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07F2062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39.1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0A0FD1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&lt;0.01</w:t>
            </w:r>
          </w:p>
        </w:tc>
      </w:tr>
      <w:tr w:rsidR="00882694" w:rsidRPr="00CA7F13" w14:paraId="396F8D27" w14:textId="77777777" w:rsidTr="00AD7214">
        <w:trPr>
          <w:trHeight w:val="620"/>
        </w:trPr>
        <w:tc>
          <w:tcPr>
            <w:tcW w:w="3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4A5187F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Dyslipidemia (%)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CA9699D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62.7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A4560F9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62.2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2A603BD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69.6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EA5298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0.4</w:t>
            </w:r>
          </w:p>
        </w:tc>
      </w:tr>
      <w:tr w:rsidR="00882694" w:rsidRPr="00CA7F13" w14:paraId="3429B8E1" w14:textId="77777777" w:rsidTr="00AD7214">
        <w:trPr>
          <w:trHeight w:val="620"/>
        </w:trPr>
        <w:tc>
          <w:tcPr>
            <w:tcW w:w="3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786D56E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Parental history of CVD (%)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AB6A2A5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53.7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B8A6AEF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53.5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835283D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56.5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55AF10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0.8</w:t>
            </w:r>
          </w:p>
        </w:tc>
      </w:tr>
      <w:tr w:rsidR="00882694" w:rsidRPr="00CA7F13" w14:paraId="5FF11592" w14:textId="77777777" w:rsidTr="00AD7214">
        <w:trPr>
          <w:trHeight w:val="80"/>
        </w:trPr>
        <w:tc>
          <w:tcPr>
            <w:tcW w:w="3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FA64ED4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A2AF29B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CAA0B1D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279131A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DEB5CC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882694" w:rsidRPr="00CA7F13" w14:paraId="7BDAABC8" w14:textId="77777777" w:rsidTr="00AD7214">
        <w:trPr>
          <w:trHeight w:val="620"/>
        </w:trPr>
        <w:tc>
          <w:tcPr>
            <w:tcW w:w="3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ED5604D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Negative Moods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ADC30C8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C483516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9294AF5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2D7B29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882694" w:rsidRPr="00CA7F13" w14:paraId="03E73B98" w14:textId="77777777" w:rsidTr="00AD7214">
        <w:trPr>
          <w:trHeight w:val="620"/>
        </w:trPr>
        <w:tc>
          <w:tcPr>
            <w:tcW w:w="3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EFD1A56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  Anger in (median [IQR])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EE80054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 xml:space="preserve">5 [3-7] 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5615B00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 xml:space="preserve">5 [3-7] 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2ECE997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 xml:space="preserve">5 [2-7] 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CA107D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0.8</w:t>
            </w:r>
          </w:p>
        </w:tc>
      </w:tr>
      <w:tr w:rsidR="00882694" w:rsidRPr="00CA7F13" w14:paraId="58E1757D" w14:textId="77777777" w:rsidTr="00AD7214">
        <w:trPr>
          <w:trHeight w:val="620"/>
        </w:trPr>
        <w:tc>
          <w:tcPr>
            <w:tcW w:w="3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8E5E1D3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 Mean (SD)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61550EB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 xml:space="preserve">5 (3.2) 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ACE051C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 xml:space="preserve">5 (3.2) 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CA6F6C9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 xml:space="preserve">4.9 (3) 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566159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882694" w:rsidRPr="00CA7F13" w14:paraId="2865C2B0" w14:textId="77777777" w:rsidTr="00AD7214">
        <w:trPr>
          <w:trHeight w:val="620"/>
        </w:trPr>
        <w:tc>
          <w:tcPr>
            <w:tcW w:w="3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C65144D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  Anger out (median [IQR])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CC8AA49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 xml:space="preserve">4 [2-6] 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93983F8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 xml:space="preserve">4 [2-6] 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E888595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 xml:space="preserve">5 [3-6.8] 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79595A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0.09</w:t>
            </w:r>
          </w:p>
        </w:tc>
      </w:tr>
      <w:tr w:rsidR="00882694" w:rsidRPr="00CA7F13" w14:paraId="1359085B" w14:textId="77777777" w:rsidTr="00AD7214">
        <w:trPr>
          <w:trHeight w:val="620"/>
        </w:trPr>
        <w:tc>
          <w:tcPr>
            <w:tcW w:w="3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2EAB07A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 Mean (SD)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08130A7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 xml:space="preserve">4.1 (2.8) 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7346BEE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 xml:space="preserve">4 (2.8) 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11D6D91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 xml:space="preserve">4.8 (2.7) 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0120EE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882694" w:rsidRPr="00CA7F13" w14:paraId="5FCB2A27" w14:textId="77777777" w:rsidTr="00AD7214">
        <w:trPr>
          <w:trHeight w:val="620"/>
        </w:trPr>
        <w:tc>
          <w:tcPr>
            <w:tcW w:w="3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9A23FE2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lastRenderedPageBreak/>
              <w:t xml:space="preserve">  Hostility (median [IQR])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0799D1D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 xml:space="preserve">11 [8-14] 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48D3D7A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 xml:space="preserve">11 [8-14] 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97C1FEE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 xml:space="preserve">11 [8-14] 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E1A02F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0.6</w:t>
            </w:r>
          </w:p>
        </w:tc>
      </w:tr>
      <w:tr w:rsidR="00882694" w:rsidRPr="00CA7F13" w14:paraId="737FAFDC" w14:textId="77777777" w:rsidTr="00AD7214">
        <w:trPr>
          <w:trHeight w:val="620"/>
        </w:trPr>
        <w:tc>
          <w:tcPr>
            <w:tcW w:w="3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01CF668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 Mean (SD)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225BE43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 xml:space="preserve">11.1 (4.7) 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D00D8F2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 xml:space="preserve">11.1 (4.6) 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48F9620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 xml:space="preserve">11.5 (5) 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7F3E23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882694" w:rsidRPr="00CA7F13" w14:paraId="530C84D8" w14:textId="77777777" w:rsidTr="00AD7214">
        <w:trPr>
          <w:trHeight w:val="620"/>
        </w:trPr>
        <w:tc>
          <w:tcPr>
            <w:tcW w:w="3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48A818A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Religiosity 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0982CED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90056DD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D11432A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4A64DF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882694" w:rsidRPr="00CA7F13" w14:paraId="46DCAC4B" w14:textId="77777777" w:rsidTr="00AD7214">
        <w:trPr>
          <w:trHeight w:val="620"/>
        </w:trPr>
        <w:tc>
          <w:tcPr>
            <w:tcW w:w="3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2513766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   Spirituality (median [IQR])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0C7113C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 xml:space="preserve">24 [21-27] 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FECE1B9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 xml:space="preserve">24 [21-27] 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D9C2F28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 xml:space="preserve">24 [23.2-26] 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C9C6CE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0.1</w:t>
            </w:r>
          </w:p>
        </w:tc>
      </w:tr>
      <w:tr w:rsidR="00882694" w:rsidRPr="00CA7F13" w14:paraId="5007949D" w14:textId="77777777" w:rsidTr="00AD7214">
        <w:trPr>
          <w:trHeight w:val="620"/>
        </w:trPr>
        <w:tc>
          <w:tcPr>
            <w:tcW w:w="3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ACAA2D3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  Mean (SD)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AD52981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 xml:space="preserve">23.5 (4.8) 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EA62431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 xml:space="preserve">23.4 (4.9) 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6C715B0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 xml:space="preserve">24.2 (3.2) 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97C904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882694" w:rsidRPr="00CA7F13" w14:paraId="564BB4EF" w14:textId="77777777" w:rsidTr="00AD7214">
        <w:trPr>
          <w:trHeight w:val="620"/>
        </w:trPr>
        <w:tc>
          <w:tcPr>
            <w:tcW w:w="3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DDD361B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   Organized religion (median [IQR])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A71994D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 xml:space="preserve">4 [4-5] 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313039A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 xml:space="preserve">4 [4-5] 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B7E029C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 xml:space="preserve">4 [4-5] 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370872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0.</w:t>
            </w:r>
            <w:r>
              <w:rPr>
                <w:rFonts w:eastAsia="Times New Roman" w:cstheme="minorHAnsi"/>
                <w:color w:val="000000"/>
                <w:sz w:val="22"/>
                <w:szCs w:val="22"/>
              </w:rPr>
              <w:t>4</w:t>
            </w:r>
          </w:p>
        </w:tc>
      </w:tr>
      <w:tr w:rsidR="00882694" w:rsidRPr="00CA7F13" w14:paraId="25C516DB" w14:textId="77777777" w:rsidTr="00AD7214">
        <w:trPr>
          <w:trHeight w:val="620"/>
        </w:trPr>
        <w:tc>
          <w:tcPr>
            <w:tcW w:w="3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1692585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  Mean (SD)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9D119FD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 xml:space="preserve">4.1 (0.8) 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5DEBB00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 xml:space="preserve">4.1 (0.8) 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CB8E2C3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 xml:space="preserve">4.2 (0.8) 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E04508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882694" w:rsidRPr="00CA7F13" w14:paraId="710411AF" w14:textId="77777777" w:rsidTr="00AD7214">
        <w:trPr>
          <w:trHeight w:val="620"/>
        </w:trPr>
        <w:tc>
          <w:tcPr>
            <w:tcW w:w="3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50A85F6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   Non-organized religion (median [IQR])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FC1DCE6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 xml:space="preserve">7 [6-7] 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B4435AD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 xml:space="preserve">7 [6-7] 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2CC0AAF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 xml:space="preserve">7 [6-7] 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C2B770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0.03</w:t>
            </w:r>
          </w:p>
        </w:tc>
      </w:tr>
      <w:tr w:rsidR="00882694" w:rsidRPr="00CA7F13" w14:paraId="018C0207" w14:textId="77777777" w:rsidTr="00AD7214">
        <w:trPr>
          <w:trHeight w:val="620"/>
        </w:trPr>
        <w:tc>
          <w:tcPr>
            <w:tcW w:w="3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4276A26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  Mean (SD)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7200C25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 xml:space="preserve">6.3 (1.2) 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37EC733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 xml:space="preserve">6.3 (1.2) 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1ACCE9D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 xml:space="preserve">6.6 (0.7) 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7F23C5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882694" w:rsidRPr="00CA7F13" w14:paraId="61E61DE4" w14:textId="77777777" w:rsidTr="00AD7214">
        <w:trPr>
          <w:trHeight w:val="620"/>
        </w:trPr>
        <w:tc>
          <w:tcPr>
            <w:tcW w:w="3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33688A0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   Religious coping (median [IQR])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E246A46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 xml:space="preserve">3 [2-3] 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60DC018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 xml:space="preserve">3 [2-3] 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88F2930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 xml:space="preserve">3 [2-3] 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2C19CA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0.</w:t>
            </w:r>
            <w:r>
              <w:rPr>
                <w:rFonts w:eastAsia="Times New Roman" w:cstheme="minorHAnsi"/>
                <w:color w:val="000000"/>
                <w:sz w:val="22"/>
                <w:szCs w:val="22"/>
              </w:rPr>
              <w:t>6</w:t>
            </w:r>
          </w:p>
        </w:tc>
      </w:tr>
      <w:tr w:rsidR="00882694" w:rsidRPr="00CA7F13" w14:paraId="0D34A3BC" w14:textId="77777777" w:rsidTr="00AD7214">
        <w:trPr>
          <w:trHeight w:val="620"/>
        </w:trPr>
        <w:tc>
          <w:tcPr>
            <w:tcW w:w="3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415A6EB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  Mean (SD)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DB15F35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 xml:space="preserve">2.6 (0.6) 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89E6C49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 xml:space="preserve">2.6 (0.6) 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0AD2C45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 xml:space="preserve">2.6 (0.7) 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8847BB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882694" w:rsidRPr="00CA7F13" w14:paraId="0FF80711" w14:textId="77777777" w:rsidTr="00AD7214">
        <w:trPr>
          <w:trHeight w:val="620"/>
        </w:trPr>
        <w:tc>
          <w:tcPr>
            <w:tcW w:w="3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77A0BC2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Discrimination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021EE9C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0CBCE69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5BA4FA8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8EE51C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882694" w:rsidRPr="00CA7F13" w14:paraId="58D5FE54" w14:textId="77777777" w:rsidTr="00AD7214">
        <w:trPr>
          <w:trHeight w:val="620"/>
        </w:trPr>
        <w:tc>
          <w:tcPr>
            <w:tcW w:w="3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933CAE1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  Daily discrimination (median [IQR])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2FAD9F4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 xml:space="preserve">7 [3-13] 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C8832AB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 xml:space="preserve">7 [3-13] 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00C9978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 xml:space="preserve">8 [4.2-12] 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687826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0.5</w:t>
            </w:r>
          </w:p>
        </w:tc>
      </w:tr>
      <w:tr w:rsidR="00882694" w:rsidRPr="00CA7F13" w14:paraId="449A9A38" w14:textId="77777777" w:rsidTr="00AD7214">
        <w:trPr>
          <w:trHeight w:val="620"/>
        </w:trPr>
        <w:tc>
          <w:tcPr>
            <w:tcW w:w="3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48AC305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 Mean (SD)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A685CDF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 xml:space="preserve">8.8 (8.4) 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0BFD0D9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 xml:space="preserve">8.8 (8.3) 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9BBD5CC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 xml:space="preserve">9.7 (8.6) 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05B918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882694" w:rsidRPr="00CA7F13" w14:paraId="7AAD6634" w14:textId="77777777" w:rsidTr="00AD7214">
        <w:trPr>
          <w:trHeight w:val="620"/>
        </w:trPr>
        <w:tc>
          <w:tcPr>
            <w:tcW w:w="3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A1B41A3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  Lifetime discrimination (median [IQR])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2B20E9E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 xml:space="preserve">3 [2-4] 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3E77561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 xml:space="preserve">3 [2-4] 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18EC3A2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 xml:space="preserve">3 [1-3.8] 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F413EE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0.04</w:t>
            </w:r>
          </w:p>
        </w:tc>
      </w:tr>
      <w:tr w:rsidR="00882694" w:rsidRPr="00CA7F13" w14:paraId="613D8AEE" w14:textId="77777777" w:rsidTr="00AD7214">
        <w:trPr>
          <w:trHeight w:val="620"/>
        </w:trPr>
        <w:tc>
          <w:tcPr>
            <w:tcW w:w="3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936C370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 Mean (SD)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4F484EA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 xml:space="preserve">3.1 (2) 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39BEE0E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 xml:space="preserve">3.2 (2.1) 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0088266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 xml:space="preserve">2.6 (1.8) 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7F71CD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882694" w:rsidRPr="00CA7F13" w14:paraId="7ACF4CEA" w14:textId="77777777" w:rsidTr="00AD7214">
        <w:trPr>
          <w:trHeight w:val="620"/>
        </w:trPr>
        <w:tc>
          <w:tcPr>
            <w:tcW w:w="3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107B4EA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  Burden of lifetime discrimination (median [IQR])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FB4306C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 xml:space="preserve">3.5 [2-5.5] 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EB2A102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 xml:space="preserve">3.5 [2-5.5] 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5D7BAA4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 xml:space="preserve">3.5 [1.5-4.5] 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201B97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0.4</w:t>
            </w:r>
          </w:p>
        </w:tc>
      </w:tr>
      <w:tr w:rsidR="00882694" w:rsidRPr="00CA7F13" w14:paraId="6DD548D7" w14:textId="77777777" w:rsidTr="00AD7214">
        <w:trPr>
          <w:trHeight w:val="620"/>
        </w:trPr>
        <w:tc>
          <w:tcPr>
            <w:tcW w:w="3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DC69DC5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 Mean (SD)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79F9D01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 xml:space="preserve">3.7 (2.3) 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15714BE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 xml:space="preserve">3.7 (2.3) 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4C38DA6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 xml:space="preserve">3.4 (2.3) 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1DDDDE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882694" w:rsidRPr="00CA7F13" w14:paraId="0C2A8BA7" w14:textId="77777777" w:rsidTr="00AD7214">
        <w:trPr>
          <w:trHeight w:val="620"/>
        </w:trPr>
        <w:tc>
          <w:tcPr>
            <w:tcW w:w="3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A584CFA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lastRenderedPageBreak/>
              <w:t>Negative Outlook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88DE9D1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74FA5FC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59F6AB8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CDFB32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882694" w:rsidRPr="00CA7F13" w14:paraId="283970CB" w14:textId="77777777" w:rsidTr="00AD7214">
        <w:trPr>
          <w:trHeight w:val="620"/>
        </w:trPr>
        <w:tc>
          <w:tcPr>
            <w:tcW w:w="3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73C3B04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  Pessimism (median [IQR])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CB0EEE1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 xml:space="preserve">2 [1-5] 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AC91330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 xml:space="preserve">2 [1-5] 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EF21664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 xml:space="preserve">3 [2-6] 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51E134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0.06</w:t>
            </w:r>
          </w:p>
        </w:tc>
      </w:tr>
      <w:tr w:rsidR="00882694" w:rsidRPr="00CA7F13" w14:paraId="148DCC72" w14:textId="77777777" w:rsidTr="00AD7214">
        <w:trPr>
          <w:trHeight w:val="620"/>
        </w:trPr>
        <w:tc>
          <w:tcPr>
            <w:tcW w:w="3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EA8DA9D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 Mean (SD)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ED77BB8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 xml:space="preserve">3.2 (2.9) 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BB23502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 xml:space="preserve">3.1 (2.9) 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EA86E9B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 xml:space="preserve">4 (2.8) 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A82B30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882694" w:rsidRPr="00CA7F13" w14:paraId="46884C69" w14:textId="77777777" w:rsidTr="00AD7214">
        <w:trPr>
          <w:trHeight w:val="620"/>
        </w:trPr>
        <w:tc>
          <w:tcPr>
            <w:tcW w:w="3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</w:tcPr>
          <w:p w14:paraId="1EE8FC92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  John </w:t>
            </w:r>
            <w:proofErr w:type="spellStart"/>
            <w:r w:rsidRPr="00CA7F13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Henryism</w:t>
            </w:r>
            <w:proofErr w:type="spellEnd"/>
            <w:r w:rsidRPr="00CA7F13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 (median [IQR])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</w:tcPr>
          <w:p w14:paraId="6B2E27A1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 xml:space="preserve">30 [27-33] 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</w:tcPr>
          <w:p w14:paraId="64B34D56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 xml:space="preserve">30 [27-33] 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</w:tcPr>
          <w:p w14:paraId="4DAAD434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 xml:space="preserve">31 [27-33] 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D9BA150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0.9</w:t>
            </w:r>
          </w:p>
        </w:tc>
      </w:tr>
      <w:tr w:rsidR="00882694" w:rsidRPr="00CA7F13" w14:paraId="6D832A8F" w14:textId="77777777" w:rsidTr="00AD7214">
        <w:trPr>
          <w:trHeight w:val="620"/>
        </w:trPr>
        <w:tc>
          <w:tcPr>
            <w:tcW w:w="3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</w:tcPr>
          <w:p w14:paraId="75E82385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 Mean (SD)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</w:tcPr>
          <w:p w14:paraId="65A79B2D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 xml:space="preserve">29.7 (4.3) 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</w:tcPr>
          <w:p w14:paraId="69F902E8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 xml:space="preserve">29.7 (4.3) 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</w:tcPr>
          <w:p w14:paraId="10F17E43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 xml:space="preserve">29.6 (4.8) 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B858D1C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882694" w:rsidRPr="00CA7F13" w14:paraId="134A21E4" w14:textId="77777777" w:rsidTr="00AD7214">
        <w:trPr>
          <w:trHeight w:val="620"/>
        </w:trPr>
        <w:tc>
          <w:tcPr>
            <w:tcW w:w="3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C04A36A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Negative coping resources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8FDEFE7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0E934F5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DA14BC9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E51B02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882694" w:rsidRPr="00CA7F13" w14:paraId="03389D05" w14:textId="77777777" w:rsidTr="00AD7214">
        <w:trPr>
          <w:trHeight w:val="620"/>
        </w:trPr>
        <w:tc>
          <w:tcPr>
            <w:tcW w:w="3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E02D0F7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  Social support (median [IQR])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D1762DA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 xml:space="preserve">6 [4-8] 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5383E35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 xml:space="preserve">6 [4-8] 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9B73837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 xml:space="preserve">5.5 [3-7] 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F48254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0.3</w:t>
            </w:r>
          </w:p>
        </w:tc>
      </w:tr>
      <w:tr w:rsidR="00882694" w:rsidRPr="00CA7F13" w14:paraId="6C232DF6" w14:textId="77777777" w:rsidTr="00AD7214">
        <w:trPr>
          <w:trHeight w:val="620"/>
        </w:trPr>
        <w:tc>
          <w:tcPr>
            <w:tcW w:w="3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DEC8DC0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 Mean (SD)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706DCC9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 xml:space="preserve">5.9 (2.7) 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D50FA4B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 xml:space="preserve">5.9 (2.7) 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69EB89A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 xml:space="preserve">5.5 (2.7) 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1CF657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882694" w:rsidRPr="00CA7F13" w14:paraId="44DC72D4" w14:textId="77777777" w:rsidTr="00AD7214">
        <w:trPr>
          <w:trHeight w:val="620"/>
        </w:trPr>
        <w:tc>
          <w:tcPr>
            <w:tcW w:w="3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CA725B7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  Social status (median [IQR])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35E8DF5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 xml:space="preserve">3 [2-5] 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D78DDD9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 xml:space="preserve">3 [2-5] 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0E3B29C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 xml:space="preserve">3 [2-5] 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47F059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0.</w:t>
            </w:r>
            <w:r>
              <w:rPr>
                <w:rFonts w:eastAsia="Times New Roman" w:cstheme="minorHAnsi"/>
                <w:color w:val="000000"/>
                <w:sz w:val="22"/>
                <w:szCs w:val="22"/>
              </w:rPr>
              <w:t>6</w:t>
            </w:r>
          </w:p>
        </w:tc>
      </w:tr>
      <w:tr w:rsidR="00882694" w:rsidRPr="00CA7F13" w14:paraId="1FCD7CE5" w14:textId="77777777" w:rsidTr="00AD7214">
        <w:trPr>
          <w:trHeight w:val="620"/>
        </w:trPr>
        <w:tc>
          <w:tcPr>
            <w:tcW w:w="3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82E0974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 Mean (SD)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92D8A31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 xml:space="preserve">3.4 (2) 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31B7EF2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 xml:space="preserve">3.4 (2) 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0E20193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 xml:space="preserve">3.6 (1.9) 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634150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882694" w:rsidRPr="00CA7F13" w14:paraId="31CC1C7D" w14:textId="77777777" w:rsidTr="00AD7214">
        <w:trPr>
          <w:trHeight w:val="620"/>
        </w:trPr>
        <w:tc>
          <w:tcPr>
            <w:tcW w:w="3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</w:tcPr>
          <w:p w14:paraId="293D2713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  Stress (median [IQR])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</w:tcPr>
          <w:p w14:paraId="2A10BB20" w14:textId="77777777" w:rsidR="00882694" w:rsidRPr="00CA7F13" w:rsidRDefault="00882694" w:rsidP="00AD7214">
            <w:pPr>
              <w:spacing w:line="480" w:lineRule="auto"/>
              <w:outlineLvl w:val="0"/>
              <w:rPr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 xml:space="preserve">4 [2-8] 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</w:tcPr>
          <w:p w14:paraId="5EE78F71" w14:textId="77777777" w:rsidR="00882694" w:rsidRPr="00CA7F13" w:rsidRDefault="00882694" w:rsidP="00AD7214">
            <w:pPr>
              <w:spacing w:line="480" w:lineRule="auto"/>
              <w:outlineLvl w:val="0"/>
              <w:rPr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 xml:space="preserve">4 [2-8] 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</w:tcPr>
          <w:p w14:paraId="7476D390" w14:textId="77777777" w:rsidR="00882694" w:rsidRPr="00CA7F13" w:rsidRDefault="00882694" w:rsidP="00AD7214">
            <w:pPr>
              <w:spacing w:line="480" w:lineRule="auto"/>
              <w:outlineLvl w:val="0"/>
              <w:rPr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 xml:space="preserve">3.5 [1.2-7] 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D9F42A3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0.</w:t>
            </w:r>
            <w:r>
              <w:rPr>
                <w:rFonts w:eastAsia="Times New Roman" w:cstheme="minorHAnsi"/>
                <w:color w:val="000000"/>
                <w:sz w:val="22"/>
                <w:szCs w:val="22"/>
              </w:rPr>
              <w:t>3</w:t>
            </w:r>
          </w:p>
        </w:tc>
      </w:tr>
      <w:tr w:rsidR="00882694" w:rsidRPr="00CA7F13" w14:paraId="55A4C771" w14:textId="77777777" w:rsidTr="00AD7214">
        <w:trPr>
          <w:trHeight w:val="620"/>
        </w:trPr>
        <w:tc>
          <w:tcPr>
            <w:tcW w:w="3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</w:tcPr>
          <w:p w14:paraId="7E6DC6DE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 Mean (SD)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</w:tcPr>
          <w:p w14:paraId="54731C39" w14:textId="77777777" w:rsidR="00882694" w:rsidRPr="00CA7F13" w:rsidRDefault="00882694" w:rsidP="00AD7214">
            <w:pPr>
              <w:spacing w:line="480" w:lineRule="auto"/>
              <w:outlineLvl w:val="0"/>
              <w:rPr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 xml:space="preserve">5 (4.1) 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</w:tcPr>
          <w:p w14:paraId="5F0E8DFF" w14:textId="77777777" w:rsidR="00882694" w:rsidRPr="00CA7F13" w:rsidRDefault="00882694" w:rsidP="00AD7214">
            <w:pPr>
              <w:spacing w:line="480" w:lineRule="auto"/>
              <w:outlineLvl w:val="0"/>
              <w:rPr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 xml:space="preserve">5.1 (4.1) 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</w:tcPr>
          <w:p w14:paraId="4C6A60EE" w14:textId="77777777" w:rsidR="00882694" w:rsidRPr="00CA7F13" w:rsidRDefault="00882694" w:rsidP="00AD7214">
            <w:pPr>
              <w:spacing w:line="480" w:lineRule="auto"/>
              <w:outlineLvl w:val="0"/>
              <w:rPr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 xml:space="preserve">4.4 (3.8) 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8155684" w14:textId="77777777" w:rsidR="00882694" w:rsidRPr="00CA7F13" w:rsidRDefault="00882694" w:rsidP="00AD7214">
            <w:pPr>
              <w:spacing w:line="480" w:lineRule="auto"/>
              <w:outlineLvl w:val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</w:tr>
    </w:tbl>
    <w:p w14:paraId="2D840A73" w14:textId="77777777" w:rsidR="00882694" w:rsidRPr="00CA7F13" w:rsidRDefault="00882694" w:rsidP="00882694">
      <w:pPr>
        <w:rPr>
          <w:rFonts w:cstheme="minorHAnsi"/>
          <w:b/>
          <w:sz w:val="22"/>
          <w:szCs w:val="22"/>
        </w:rPr>
      </w:pPr>
    </w:p>
    <w:p w14:paraId="3D91B3CC" w14:textId="77777777" w:rsidR="00882694" w:rsidRPr="00CA7F13" w:rsidRDefault="00882694" w:rsidP="00882694">
      <w:pPr>
        <w:rPr>
          <w:rFonts w:cstheme="minorHAnsi"/>
          <w:b/>
          <w:sz w:val="22"/>
          <w:szCs w:val="22"/>
        </w:rPr>
      </w:pPr>
      <w:r w:rsidRPr="00CA7F13">
        <w:rPr>
          <w:rFonts w:cstheme="minorHAnsi"/>
          <w:b/>
          <w:sz w:val="22"/>
          <w:szCs w:val="22"/>
        </w:rPr>
        <w:br w:type="page"/>
      </w:r>
    </w:p>
    <w:p w14:paraId="19AB60AB" w14:textId="77777777" w:rsidR="00882694" w:rsidRPr="00CA7F13" w:rsidRDefault="00882694" w:rsidP="00882694">
      <w:pPr>
        <w:rPr>
          <w:rFonts w:cstheme="minorHAnsi"/>
          <w:b/>
          <w:sz w:val="22"/>
          <w:szCs w:val="22"/>
        </w:rPr>
      </w:pPr>
      <w:r w:rsidRPr="00CA7F13">
        <w:rPr>
          <w:rFonts w:cstheme="minorHAnsi"/>
          <w:b/>
          <w:sz w:val="22"/>
          <w:szCs w:val="22"/>
        </w:rPr>
        <w:lastRenderedPageBreak/>
        <w:t xml:space="preserve">Appendix </w:t>
      </w:r>
      <w:r>
        <w:rPr>
          <w:rFonts w:cstheme="minorHAnsi"/>
          <w:b/>
          <w:sz w:val="22"/>
          <w:szCs w:val="22"/>
        </w:rPr>
        <w:t>6</w:t>
      </w:r>
      <w:r w:rsidRPr="00CA7F13">
        <w:rPr>
          <w:rFonts w:cstheme="minorHAnsi"/>
          <w:b/>
          <w:sz w:val="22"/>
          <w:szCs w:val="22"/>
        </w:rPr>
        <w:t xml:space="preserve">. Complete case analysis of the association between continuous and categorical </w:t>
      </w:r>
      <w:r>
        <w:rPr>
          <w:rFonts w:cstheme="minorHAnsi"/>
          <w:b/>
          <w:sz w:val="22"/>
          <w:szCs w:val="22"/>
        </w:rPr>
        <w:t>component</w:t>
      </w:r>
      <w:r w:rsidRPr="00CA7F13">
        <w:rPr>
          <w:rFonts w:cstheme="minorHAnsi"/>
          <w:b/>
          <w:sz w:val="22"/>
          <w:szCs w:val="22"/>
        </w:rPr>
        <w:t xml:space="preserve"> scores and risk of incident CVD.</w:t>
      </w:r>
    </w:p>
    <w:tbl>
      <w:tblPr>
        <w:tblW w:w="10726" w:type="dxa"/>
        <w:tblLook w:val="04A0" w:firstRow="1" w:lastRow="0" w:firstColumn="1" w:lastColumn="0" w:noHBand="0" w:noVBand="1"/>
      </w:tblPr>
      <w:tblGrid>
        <w:gridCol w:w="2420"/>
        <w:gridCol w:w="1710"/>
        <w:gridCol w:w="266"/>
        <w:gridCol w:w="1714"/>
        <w:gridCol w:w="270"/>
        <w:gridCol w:w="900"/>
        <w:gridCol w:w="1736"/>
        <w:gridCol w:w="1710"/>
      </w:tblGrid>
      <w:tr w:rsidR="00882694" w:rsidRPr="00CA7F13" w14:paraId="3708C71A" w14:textId="77777777" w:rsidTr="00AD7214">
        <w:trPr>
          <w:trHeight w:val="340"/>
        </w:trPr>
        <w:tc>
          <w:tcPr>
            <w:tcW w:w="242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84581" w14:textId="77777777" w:rsidR="00882694" w:rsidRPr="00CA7F13" w:rsidRDefault="00882694" w:rsidP="00AD7214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7F4758" w14:textId="77777777" w:rsidR="00882694" w:rsidRPr="00CA7F13" w:rsidRDefault="00882694" w:rsidP="00AD7214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Per SD </w:t>
            </w:r>
          </w:p>
        </w:tc>
        <w:tc>
          <w:tcPr>
            <w:tcW w:w="266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AEAAAA"/>
            <w:noWrap/>
            <w:vAlign w:val="center"/>
            <w:hideMark/>
          </w:tcPr>
          <w:p w14:paraId="45E0E0DF" w14:textId="77777777" w:rsidR="00882694" w:rsidRPr="00CA7F13" w:rsidRDefault="00882694" w:rsidP="00AD7214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4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1FA60C" w14:textId="77777777" w:rsidR="00882694" w:rsidRPr="00CA7F13" w:rsidRDefault="00882694" w:rsidP="00AD7214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Above/Below Median</w:t>
            </w:r>
          </w:p>
        </w:tc>
        <w:tc>
          <w:tcPr>
            <w:tcW w:w="270" w:type="dxa"/>
            <w:vMerge w:val="restart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AEAAAA"/>
            <w:vAlign w:val="center"/>
            <w:hideMark/>
          </w:tcPr>
          <w:p w14:paraId="5C320ECC" w14:textId="77777777" w:rsidR="00882694" w:rsidRPr="00CA7F13" w:rsidRDefault="00882694" w:rsidP="00AD7214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4346" w:type="dxa"/>
            <w:gridSpan w:val="3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76E8C4B" w14:textId="77777777" w:rsidR="00882694" w:rsidRPr="00CA7F13" w:rsidRDefault="00882694" w:rsidP="00AD7214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CA7F13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Tertile</w:t>
            </w:r>
            <w:proofErr w:type="spellEnd"/>
            <w:r w:rsidRPr="00CA7F13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 of 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Component</w:t>
            </w:r>
            <w:r w:rsidRPr="00CA7F13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 Score</w:t>
            </w:r>
          </w:p>
        </w:tc>
      </w:tr>
      <w:tr w:rsidR="00882694" w:rsidRPr="00CA7F13" w14:paraId="14C14639" w14:textId="77777777" w:rsidTr="00AD7214">
        <w:trPr>
          <w:trHeight w:val="340"/>
        </w:trPr>
        <w:tc>
          <w:tcPr>
            <w:tcW w:w="242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B1094" w14:textId="77777777" w:rsidR="00882694" w:rsidRPr="00CA7F13" w:rsidRDefault="00882694" w:rsidP="00AD7214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 No. of events/N: 46/609</w:t>
            </w:r>
          </w:p>
        </w:tc>
        <w:tc>
          <w:tcPr>
            <w:tcW w:w="171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747D955" w14:textId="77777777" w:rsidR="00882694" w:rsidRPr="00CA7F13" w:rsidRDefault="00882694" w:rsidP="00AD7214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66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A694402" w14:textId="77777777" w:rsidR="00882694" w:rsidRPr="00CA7F13" w:rsidRDefault="00882694" w:rsidP="00AD7214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14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vAlign w:val="center"/>
            <w:hideMark/>
          </w:tcPr>
          <w:p w14:paraId="7362C80E" w14:textId="77777777" w:rsidR="00882694" w:rsidRPr="00CA7F13" w:rsidRDefault="00882694" w:rsidP="00AD7214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  <w:vMerge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2FA1BE4B" w14:textId="77777777" w:rsidR="00882694" w:rsidRPr="00CA7F13" w:rsidRDefault="00882694" w:rsidP="00AD7214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346" w:type="dxa"/>
            <w:gridSpan w:val="3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B0E0ACD" w14:textId="77777777" w:rsidR="00882694" w:rsidRPr="00CA7F13" w:rsidRDefault="00882694" w:rsidP="00AD7214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882694" w:rsidRPr="00CA7F13" w14:paraId="5A6EE4BD" w14:textId="77777777" w:rsidTr="00AD7214">
        <w:trPr>
          <w:trHeight w:val="340"/>
        </w:trPr>
        <w:tc>
          <w:tcPr>
            <w:tcW w:w="2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FB3F9" w14:textId="77777777" w:rsidR="00882694" w:rsidRPr="00CA7F13" w:rsidRDefault="00882694" w:rsidP="00AD7214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Component</w:t>
            </w:r>
            <w:r w:rsidRPr="00CA7F13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 Name</w:t>
            </w:r>
          </w:p>
        </w:tc>
        <w:tc>
          <w:tcPr>
            <w:tcW w:w="171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0984B4C" w14:textId="77777777" w:rsidR="00882694" w:rsidRPr="00CA7F13" w:rsidRDefault="00882694" w:rsidP="00AD7214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7D8D7567" w14:textId="77777777" w:rsidR="00882694" w:rsidRPr="00CA7F13" w:rsidRDefault="00882694" w:rsidP="00AD7214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4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vAlign w:val="center"/>
            <w:hideMark/>
          </w:tcPr>
          <w:p w14:paraId="36DDE59B" w14:textId="77777777" w:rsidR="00882694" w:rsidRPr="00CA7F13" w:rsidRDefault="00882694" w:rsidP="00AD7214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AEAAAA"/>
            <w:vAlign w:val="center"/>
            <w:hideMark/>
          </w:tcPr>
          <w:p w14:paraId="79BE4871" w14:textId="77777777" w:rsidR="00882694" w:rsidRPr="00CA7F13" w:rsidRDefault="00882694" w:rsidP="00AD7214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EE0ECA" w14:textId="77777777" w:rsidR="00882694" w:rsidRPr="00CA7F13" w:rsidRDefault="00882694" w:rsidP="00AD7214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T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BA190D" w14:textId="77777777" w:rsidR="00882694" w:rsidRPr="00CA7F13" w:rsidRDefault="00882694" w:rsidP="00AD7214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T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5FCE02" w14:textId="77777777" w:rsidR="00882694" w:rsidRPr="00CA7F13" w:rsidRDefault="00882694" w:rsidP="00AD7214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T3</w:t>
            </w:r>
          </w:p>
        </w:tc>
      </w:tr>
      <w:tr w:rsidR="00882694" w:rsidRPr="00CA7F13" w14:paraId="3C4D8073" w14:textId="77777777" w:rsidTr="00AD7214">
        <w:trPr>
          <w:trHeight w:val="320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A0179" w14:textId="77777777" w:rsidR="00882694" w:rsidRPr="00CA7F13" w:rsidRDefault="00882694" w:rsidP="00AD7214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Negative Moods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275E7E" w14:textId="77777777" w:rsidR="00882694" w:rsidRPr="00CA7F13" w:rsidRDefault="00882694" w:rsidP="00AD721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1.21 (0.89, 1.64)</w:t>
            </w:r>
          </w:p>
        </w:tc>
        <w:tc>
          <w:tcPr>
            <w:tcW w:w="2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2E60D207" w14:textId="77777777" w:rsidR="00882694" w:rsidRPr="00CA7F13" w:rsidRDefault="00882694" w:rsidP="00AD721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A7F13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366309B" w14:textId="77777777" w:rsidR="00882694" w:rsidRPr="00CA7F13" w:rsidRDefault="00882694" w:rsidP="00AD721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1.90 (0.99, 3.66)</w:t>
            </w:r>
          </w:p>
        </w:tc>
        <w:tc>
          <w:tcPr>
            <w:tcW w:w="27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000000" w:fill="AEAAAA"/>
            <w:vAlign w:val="center"/>
            <w:hideMark/>
          </w:tcPr>
          <w:p w14:paraId="126390E3" w14:textId="77777777" w:rsidR="00882694" w:rsidRPr="00CA7F13" w:rsidRDefault="00882694" w:rsidP="00AD721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A7F13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BA217F" w14:textId="77777777" w:rsidR="00882694" w:rsidRPr="00CA7F13" w:rsidRDefault="00882694" w:rsidP="00AD721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A7F13">
              <w:rPr>
                <w:rFonts w:eastAsia="Times New Roman"/>
                <w:color w:val="000000"/>
                <w:sz w:val="22"/>
                <w:szCs w:val="22"/>
              </w:rPr>
              <w:t>1 (REF)</w:t>
            </w:r>
          </w:p>
        </w:tc>
        <w:tc>
          <w:tcPr>
            <w:tcW w:w="1736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FA3AE1F" w14:textId="77777777" w:rsidR="00882694" w:rsidRPr="00CA7F13" w:rsidRDefault="00882694" w:rsidP="00AD721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1.45 (0.65, 3.19)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55BC2D0" w14:textId="77777777" w:rsidR="00882694" w:rsidRPr="00CA7F13" w:rsidRDefault="00882694" w:rsidP="00AD721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1.38 (0.61, 3.12)</w:t>
            </w:r>
          </w:p>
        </w:tc>
      </w:tr>
      <w:tr w:rsidR="00882694" w:rsidRPr="00CA7F13" w14:paraId="20196671" w14:textId="77777777" w:rsidTr="00AD7214">
        <w:trPr>
          <w:trHeight w:val="320"/>
        </w:trPr>
        <w:tc>
          <w:tcPr>
            <w:tcW w:w="24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5A249" w14:textId="77777777" w:rsidR="00882694" w:rsidRPr="00CA7F13" w:rsidRDefault="00882694" w:rsidP="00AD7214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Religiosity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6F6A36" w14:textId="77777777" w:rsidR="00882694" w:rsidRPr="00CA7F13" w:rsidRDefault="00882694" w:rsidP="00AD7214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1.44 (1.02, 2.04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134A9374" w14:textId="77777777" w:rsidR="00882694" w:rsidRPr="00CA7F13" w:rsidRDefault="00882694" w:rsidP="00AD721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A7F13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F078A1B" w14:textId="77777777" w:rsidR="00882694" w:rsidRPr="00CA7F13" w:rsidRDefault="00882694" w:rsidP="00AD7214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1.91 (1.01, 3.63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AEAAAA"/>
            <w:vAlign w:val="center"/>
            <w:hideMark/>
          </w:tcPr>
          <w:p w14:paraId="4F49F3CA" w14:textId="77777777" w:rsidR="00882694" w:rsidRPr="00CA7F13" w:rsidRDefault="00882694" w:rsidP="00AD721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A7F13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1A7F3F" w14:textId="77777777" w:rsidR="00882694" w:rsidRPr="00CA7F13" w:rsidRDefault="00882694" w:rsidP="00AD721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A7F13">
              <w:rPr>
                <w:rFonts w:eastAsia="Times New Roman"/>
                <w:color w:val="000000"/>
                <w:sz w:val="22"/>
                <w:szCs w:val="22"/>
              </w:rPr>
              <w:t>1 (REF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A907F30" w14:textId="77777777" w:rsidR="00882694" w:rsidRPr="00CA7F13" w:rsidRDefault="00882694" w:rsidP="00AD721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2.35 (1.05, 5.2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46C0C1B" w14:textId="77777777" w:rsidR="00882694" w:rsidRPr="00CA7F13" w:rsidRDefault="00882694" w:rsidP="00AD721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1.49 (0.63, 3.51)</w:t>
            </w:r>
          </w:p>
        </w:tc>
      </w:tr>
      <w:tr w:rsidR="00882694" w:rsidRPr="00CA7F13" w14:paraId="24A12029" w14:textId="77777777" w:rsidTr="00AD7214">
        <w:trPr>
          <w:trHeight w:val="320"/>
        </w:trPr>
        <w:tc>
          <w:tcPr>
            <w:tcW w:w="24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BAF7B" w14:textId="77777777" w:rsidR="00882694" w:rsidRPr="00CA7F13" w:rsidRDefault="00882694" w:rsidP="00AD7214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Discrimination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07BE86" w14:textId="77777777" w:rsidR="00882694" w:rsidRPr="00CA7F13" w:rsidRDefault="00882694" w:rsidP="00AD721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0.86 (0.63, 1.18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69250766" w14:textId="77777777" w:rsidR="00882694" w:rsidRPr="00CA7F13" w:rsidRDefault="00882694" w:rsidP="00AD721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A7F13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C99C366" w14:textId="77777777" w:rsidR="00882694" w:rsidRPr="00CA7F13" w:rsidRDefault="00882694" w:rsidP="00AD721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1.15 (0.62, 2.14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AEAAAA"/>
            <w:vAlign w:val="center"/>
            <w:hideMark/>
          </w:tcPr>
          <w:p w14:paraId="41E9F6BF" w14:textId="77777777" w:rsidR="00882694" w:rsidRPr="00CA7F13" w:rsidRDefault="00882694" w:rsidP="00AD721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A7F13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ABDD4B" w14:textId="77777777" w:rsidR="00882694" w:rsidRPr="00CA7F13" w:rsidRDefault="00882694" w:rsidP="00AD721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A7F13">
              <w:rPr>
                <w:rFonts w:eastAsia="Times New Roman"/>
                <w:color w:val="000000"/>
                <w:sz w:val="22"/>
                <w:szCs w:val="22"/>
              </w:rPr>
              <w:t>1 (REF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7557345" w14:textId="77777777" w:rsidR="00882694" w:rsidRPr="00CA7F13" w:rsidRDefault="00882694" w:rsidP="00AD721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1.02 (0.50, 2.0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433DC8F" w14:textId="77777777" w:rsidR="00882694" w:rsidRPr="00CA7F13" w:rsidRDefault="00882694" w:rsidP="00AD721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0.80 (0.37, 1.73)</w:t>
            </w:r>
          </w:p>
        </w:tc>
      </w:tr>
      <w:tr w:rsidR="00882694" w:rsidRPr="00CA7F13" w14:paraId="1FCF49C1" w14:textId="77777777" w:rsidTr="00AD7214">
        <w:trPr>
          <w:trHeight w:val="320"/>
        </w:trPr>
        <w:tc>
          <w:tcPr>
            <w:tcW w:w="24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B7FF0" w14:textId="77777777" w:rsidR="00882694" w:rsidRPr="00CA7F13" w:rsidRDefault="00882694" w:rsidP="00AD7214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Negative 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O</w:t>
            </w:r>
            <w:r w:rsidRPr="00CA7F13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utlook 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47F91F" w14:textId="77777777" w:rsidR="00882694" w:rsidRPr="00CA7F13" w:rsidRDefault="00882694" w:rsidP="00AD721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1.14 (0.84, 1.54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452CF96C" w14:textId="77777777" w:rsidR="00882694" w:rsidRPr="00CA7F13" w:rsidRDefault="00882694" w:rsidP="00AD721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A7F13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96971EF" w14:textId="77777777" w:rsidR="00882694" w:rsidRPr="00CA7F13" w:rsidRDefault="00882694" w:rsidP="00AD721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1.43 (0.77, 2.67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AEAAAA"/>
            <w:vAlign w:val="center"/>
            <w:hideMark/>
          </w:tcPr>
          <w:p w14:paraId="0D44C587" w14:textId="77777777" w:rsidR="00882694" w:rsidRPr="00CA7F13" w:rsidRDefault="00882694" w:rsidP="00AD721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A7F13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5A8E82" w14:textId="77777777" w:rsidR="00882694" w:rsidRPr="00CA7F13" w:rsidRDefault="00882694" w:rsidP="00AD721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A7F13">
              <w:rPr>
                <w:rFonts w:eastAsia="Times New Roman"/>
                <w:color w:val="000000"/>
                <w:sz w:val="22"/>
                <w:szCs w:val="22"/>
              </w:rPr>
              <w:t>1 (REF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719C920" w14:textId="77777777" w:rsidR="00882694" w:rsidRPr="00CA7F13" w:rsidRDefault="00882694" w:rsidP="00AD721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1.18 (0.54, 2.6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3459770" w14:textId="77777777" w:rsidR="00882694" w:rsidRPr="00CA7F13" w:rsidRDefault="00882694" w:rsidP="00AD721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1.40 (0.66, 2.97)</w:t>
            </w:r>
          </w:p>
        </w:tc>
      </w:tr>
      <w:tr w:rsidR="00882694" w:rsidRPr="00CA7F13" w14:paraId="369BFAA2" w14:textId="77777777" w:rsidTr="00AD7214">
        <w:trPr>
          <w:trHeight w:val="340"/>
        </w:trPr>
        <w:tc>
          <w:tcPr>
            <w:tcW w:w="24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E4D2F14" w14:textId="77777777" w:rsidR="00882694" w:rsidRPr="00CA7F13" w:rsidRDefault="00882694" w:rsidP="00AD7214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Negative coping resources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140B6D" w14:textId="77777777" w:rsidR="00882694" w:rsidRPr="00CA7F13" w:rsidRDefault="00882694" w:rsidP="00AD721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1.16 (0.84, 1.60)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AEAAAA"/>
            <w:noWrap/>
            <w:vAlign w:val="center"/>
            <w:hideMark/>
          </w:tcPr>
          <w:p w14:paraId="7607237F" w14:textId="77777777" w:rsidR="00882694" w:rsidRPr="00CA7F13" w:rsidRDefault="00882694" w:rsidP="00AD721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A7F13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AE9A33F" w14:textId="77777777" w:rsidR="00882694" w:rsidRPr="00CA7F13" w:rsidRDefault="00882694" w:rsidP="00AD7214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2.71 (1.43, 5.13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AEAAAA"/>
            <w:vAlign w:val="center"/>
            <w:hideMark/>
          </w:tcPr>
          <w:p w14:paraId="40284EC6" w14:textId="77777777" w:rsidR="00882694" w:rsidRPr="00CA7F13" w:rsidRDefault="00882694" w:rsidP="00AD721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A7F13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62E62F" w14:textId="77777777" w:rsidR="00882694" w:rsidRPr="00CA7F13" w:rsidRDefault="00882694" w:rsidP="00AD721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A7F13">
              <w:rPr>
                <w:rFonts w:eastAsia="Times New Roman"/>
                <w:color w:val="000000"/>
                <w:sz w:val="22"/>
                <w:szCs w:val="22"/>
              </w:rPr>
              <w:t>1 (REF)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E257444" w14:textId="77777777" w:rsidR="00882694" w:rsidRPr="00CA7F13" w:rsidRDefault="00882694" w:rsidP="00AD721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1.36 (0.64, 2.89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DEA0A5B" w14:textId="77777777" w:rsidR="00882694" w:rsidRPr="00CA7F13" w:rsidRDefault="00882694" w:rsidP="00AD721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1.35 (1.00, 3.06)</w:t>
            </w:r>
          </w:p>
        </w:tc>
      </w:tr>
    </w:tbl>
    <w:p w14:paraId="18EAEDD3" w14:textId="77777777" w:rsidR="00882694" w:rsidRPr="00CA7F13" w:rsidRDefault="00882694" w:rsidP="00882694">
      <w:pPr>
        <w:rPr>
          <w:rFonts w:cstheme="minorHAnsi"/>
          <w:sz w:val="22"/>
          <w:szCs w:val="22"/>
        </w:rPr>
      </w:pPr>
      <w:r w:rsidRPr="00CA7F13">
        <w:rPr>
          <w:rFonts w:cstheme="minorHAnsi"/>
          <w:sz w:val="22"/>
          <w:szCs w:val="22"/>
        </w:rPr>
        <w:t xml:space="preserve">Models were adjusted for age, sex, diabetes status, dyslipidemia, hypertension, antihypertensive medication, chronic kidney disease, smoking status, body mass index, family history of CVD, education, income, </w:t>
      </w:r>
      <w:r>
        <w:rPr>
          <w:rFonts w:cstheme="minorHAnsi"/>
          <w:sz w:val="22"/>
          <w:szCs w:val="22"/>
        </w:rPr>
        <w:t xml:space="preserve">and </w:t>
      </w:r>
      <w:r w:rsidRPr="00CA7F13">
        <w:rPr>
          <w:rFonts w:cstheme="minorHAnsi"/>
          <w:sz w:val="22"/>
          <w:szCs w:val="22"/>
        </w:rPr>
        <w:t>employment.</w:t>
      </w:r>
    </w:p>
    <w:p w14:paraId="07B26A62" w14:textId="77777777" w:rsidR="00882694" w:rsidRPr="00CA7F13" w:rsidRDefault="00882694" w:rsidP="00882694">
      <w:pPr>
        <w:rPr>
          <w:rFonts w:cstheme="minorHAnsi"/>
          <w:sz w:val="22"/>
          <w:szCs w:val="22"/>
        </w:rPr>
      </w:pPr>
    </w:p>
    <w:p w14:paraId="62A7E3F4" w14:textId="77777777" w:rsidR="00882694" w:rsidRPr="00CA7F13" w:rsidRDefault="00882694" w:rsidP="00882694">
      <w:pPr>
        <w:rPr>
          <w:rFonts w:cstheme="minorHAnsi"/>
          <w:b/>
          <w:bCs/>
          <w:sz w:val="22"/>
          <w:szCs w:val="22"/>
        </w:rPr>
      </w:pPr>
      <w:r w:rsidRPr="00CA7F13">
        <w:rPr>
          <w:rFonts w:cstheme="minorHAnsi"/>
          <w:b/>
          <w:bCs/>
          <w:sz w:val="22"/>
          <w:szCs w:val="22"/>
        </w:rPr>
        <w:t xml:space="preserve">Appendix </w:t>
      </w:r>
      <w:r>
        <w:rPr>
          <w:rFonts w:cstheme="minorHAnsi"/>
          <w:b/>
          <w:bCs/>
          <w:sz w:val="22"/>
          <w:szCs w:val="22"/>
        </w:rPr>
        <w:t>7</w:t>
      </w:r>
      <w:r w:rsidRPr="00CA7F13">
        <w:rPr>
          <w:rFonts w:cstheme="minorHAnsi"/>
          <w:b/>
          <w:bCs/>
          <w:sz w:val="22"/>
          <w:szCs w:val="22"/>
        </w:rPr>
        <w:t xml:space="preserve">. Complete case analysis of </w:t>
      </w:r>
      <w:r w:rsidRPr="00CA7F13">
        <w:rPr>
          <w:rFonts w:eastAsia="Times New Roman" w:cstheme="minorHAnsi"/>
          <w:b/>
          <w:bCs/>
          <w:color w:val="000000"/>
          <w:sz w:val="22"/>
          <w:szCs w:val="22"/>
        </w:rPr>
        <w:t xml:space="preserve">age and sex stratified association between SD increase in </w:t>
      </w:r>
      <w:r>
        <w:rPr>
          <w:rFonts w:eastAsia="Times New Roman" w:cstheme="minorHAnsi"/>
          <w:b/>
          <w:bCs/>
          <w:color w:val="000000"/>
          <w:sz w:val="22"/>
          <w:szCs w:val="22"/>
        </w:rPr>
        <w:t>component</w:t>
      </w:r>
      <w:r w:rsidRPr="00CA7F13">
        <w:rPr>
          <w:rFonts w:eastAsia="Times New Roman" w:cstheme="minorHAnsi"/>
          <w:b/>
          <w:bCs/>
          <w:color w:val="000000"/>
          <w:sz w:val="22"/>
          <w:szCs w:val="22"/>
        </w:rPr>
        <w:t xml:space="preserve"> score and risk of CVD.</w:t>
      </w:r>
    </w:p>
    <w:tbl>
      <w:tblPr>
        <w:tblW w:w="9876" w:type="dxa"/>
        <w:tblLook w:val="04A0" w:firstRow="1" w:lastRow="0" w:firstColumn="1" w:lastColumn="0" w:noHBand="0" w:noVBand="1"/>
      </w:tblPr>
      <w:tblGrid>
        <w:gridCol w:w="1970"/>
        <w:gridCol w:w="2063"/>
        <w:gridCol w:w="2063"/>
        <w:gridCol w:w="270"/>
        <w:gridCol w:w="1800"/>
        <w:gridCol w:w="1710"/>
      </w:tblGrid>
      <w:tr w:rsidR="00882694" w:rsidRPr="00CA7F13" w14:paraId="089FCCED" w14:textId="77777777" w:rsidTr="00AD7214">
        <w:trPr>
          <w:trHeight w:val="340"/>
        </w:trPr>
        <w:tc>
          <w:tcPr>
            <w:tcW w:w="197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E0E3E0" w14:textId="77777777" w:rsidR="00882694" w:rsidRPr="00CA7F13" w:rsidRDefault="00882694" w:rsidP="00AD7214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412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792F938" w14:textId="77777777" w:rsidR="00882694" w:rsidRPr="00CA7F13" w:rsidRDefault="00882694" w:rsidP="00AD7214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2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6FA1F2" w14:textId="77777777" w:rsidR="00882694" w:rsidRPr="00CA7F13" w:rsidRDefault="00882694" w:rsidP="00AD7214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351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1A4C17D" w14:textId="77777777" w:rsidR="00882694" w:rsidRPr="00CA7F13" w:rsidRDefault="00882694" w:rsidP="00AD7214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Sex</w:t>
            </w:r>
          </w:p>
        </w:tc>
      </w:tr>
      <w:tr w:rsidR="00882694" w:rsidRPr="00CA7F13" w14:paraId="1F78DCA7" w14:textId="77777777" w:rsidTr="00AD7214">
        <w:trPr>
          <w:trHeight w:val="320"/>
        </w:trPr>
        <w:tc>
          <w:tcPr>
            <w:tcW w:w="19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8564E1" w14:textId="77777777" w:rsidR="00882694" w:rsidRPr="00CA7F13" w:rsidRDefault="00882694" w:rsidP="00AD7214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No. of events/N: 46/609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7C0234" w14:textId="77777777" w:rsidR="00882694" w:rsidRPr="00CA7F13" w:rsidRDefault="00882694" w:rsidP="00AD7214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&lt; 57 years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6D3F1C" w14:textId="77777777" w:rsidR="00882694" w:rsidRPr="00CA7F13" w:rsidRDefault="00882694" w:rsidP="00AD7214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≥ 57 years</w:t>
            </w:r>
          </w:p>
        </w:tc>
        <w:tc>
          <w:tcPr>
            <w:tcW w:w="27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0B1AF42F" w14:textId="77777777" w:rsidR="00882694" w:rsidRPr="00CA7F13" w:rsidRDefault="00882694" w:rsidP="00AD7214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166ED7" w14:textId="77777777" w:rsidR="00882694" w:rsidRPr="00CA7F13" w:rsidRDefault="00882694" w:rsidP="00AD7214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A6F7B0" w14:textId="77777777" w:rsidR="00882694" w:rsidRPr="00CA7F13" w:rsidRDefault="00882694" w:rsidP="00AD7214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Female</w:t>
            </w:r>
          </w:p>
        </w:tc>
      </w:tr>
      <w:tr w:rsidR="00882694" w:rsidRPr="00CA7F13" w14:paraId="21CF00DD" w14:textId="77777777" w:rsidTr="00AD7214">
        <w:trPr>
          <w:trHeight w:val="340"/>
        </w:trPr>
        <w:tc>
          <w:tcPr>
            <w:tcW w:w="19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B5B19B" w14:textId="77777777" w:rsidR="00882694" w:rsidRPr="00CA7F13" w:rsidRDefault="00882694" w:rsidP="00AD7214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6B7754" w14:textId="77777777" w:rsidR="00882694" w:rsidRPr="00CA7F13" w:rsidRDefault="00882694" w:rsidP="00AD7214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5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CD9A45" w14:textId="77777777" w:rsidR="00882694" w:rsidRPr="00CA7F13" w:rsidRDefault="00882694" w:rsidP="00AD7214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31</w:t>
            </w:r>
          </w:p>
        </w:tc>
        <w:tc>
          <w:tcPr>
            <w:tcW w:w="27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AA43137" w14:textId="77777777" w:rsidR="00882694" w:rsidRPr="00CA7F13" w:rsidRDefault="00882694" w:rsidP="00AD7214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00F741" w14:textId="77777777" w:rsidR="00882694" w:rsidRPr="00CA7F13" w:rsidRDefault="00882694" w:rsidP="00AD7214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1A3E25" w14:textId="77777777" w:rsidR="00882694" w:rsidRPr="00CA7F13" w:rsidRDefault="00882694" w:rsidP="00AD7214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28</w:t>
            </w:r>
          </w:p>
        </w:tc>
      </w:tr>
      <w:tr w:rsidR="00882694" w:rsidRPr="00CA7F13" w14:paraId="133BFC53" w14:textId="77777777" w:rsidTr="00AD7214">
        <w:trPr>
          <w:trHeight w:val="320"/>
        </w:trPr>
        <w:tc>
          <w:tcPr>
            <w:tcW w:w="1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0D5A9" w14:textId="77777777" w:rsidR="00882694" w:rsidRPr="00CA7F13" w:rsidRDefault="00882694" w:rsidP="00AD7214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Negative Moods</w:t>
            </w:r>
          </w:p>
        </w:tc>
        <w:tc>
          <w:tcPr>
            <w:tcW w:w="20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F170CA" w14:textId="77777777" w:rsidR="00882694" w:rsidRPr="00CA7F13" w:rsidRDefault="00882694" w:rsidP="00AD721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1.70 (0.89, 3.25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80B84C" w14:textId="77777777" w:rsidR="00882694" w:rsidRPr="00CA7F13" w:rsidRDefault="00882694" w:rsidP="00AD721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1.16 (0.80, 1.70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402AF6F4" w14:textId="77777777" w:rsidR="00882694" w:rsidRPr="00CA7F13" w:rsidRDefault="00882694" w:rsidP="00AD7214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50C316" w14:textId="77777777" w:rsidR="00882694" w:rsidRPr="00CA7F13" w:rsidRDefault="00882694" w:rsidP="00AD721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1.41 (0.77, 2.5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58F1AA" w14:textId="77777777" w:rsidR="00882694" w:rsidRPr="00CA7F13" w:rsidRDefault="00882694" w:rsidP="00AD721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1.31 (0.88, 1.98)</w:t>
            </w:r>
          </w:p>
        </w:tc>
      </w:tr>
      <w:tr w:rsidR="00882694" w:rsidRPr="00CA7F13" w14:paraId="09F25272" w14:textId="77777777" w:rsidTr="00AD7214">
        <w:trPr>
          <w:trHeight w:val="320"/>
        </w:trPr>
        <w:tc>
          <w:tcPr>
            <w:tcW w:w="1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BAF7A" w14:textId="77777777" w:rsidR="00882694" w:rsidRPr="00CA7F13" w:rsidRDefault="00882694" w:rsidP="00AD7214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Religiosity</w:t>
            </w:r>
          </w:p>
        </w:tc>
        <w:tc>
          <w:tcPr>
            <w:tcW w:w="20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97C56C" w14:textId="77777777" w:rsidR="00882694" w:rsidRPr="00CA7F13" w:rsidRDefault="00882694" w:rsidP="00AD721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1.51 (0.81, 2.81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7D7B80" w14:textId="77777777" w:rsidR="00882694" w:rsidRPr="00CA7F13" w:rsidRDefault="00882694" w:rsidP="00AD721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1.20 (0.75, 1.91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3AF7D157" w14:textId="77777777" w:rsidR="00882694" w:rsidRPr="00CA7F13" w:rsidRDefault="00882694" w:rsidP="00AD7214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26C98D" w14:textId="77777777" w:rsidR="00882694" w:rsidRPr="00CA7F13" w:rsidRDefault="00882694" w:rsidP="00AD721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1.53 (0.86, 2.7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0F02FB" w14:textId="77777777" w:rsidR="00882694" w:rsidRPr="00CA7F13" w:rsidRDefault="00882694" w:rsidP="00AD721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1.09 (0.62, 1.93)</w:t>
            </w:r>
          </w:p>
        </w:tc>
      </w:tr>
      <w:tr w:rsidR="00882694" w:rsidRPr="00CA7F13" w14:paraId="2155F0B4" w14:textId="77777777" w:rsidTr="00AD7214">
        <w:trPr>
          <w:trHeight w:val="320"/>
        </w:trPr>
        <w:tc>
          <w:tcPr>
            <w:tcW w:w="19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518B40" w14:textId="77777777" w:rsidR="00882694" w:rsidRPr="00CA7F13" w:rsidRDefault="00882694" w:rsidP="00AD7214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Discrimination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57D3B1" w14:textId="77777777" w:rsidR="00882694" w:rsidRPr="00CA7F13" w:rsidRDefault="00882694" w:rsidP="00AD721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1.11 (0.59, 2.07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61050B" w14:textId="77777777" w:rsidR="00882694" w:rsidRPr="00CA7F13" w:rsidRDefault="00882694" w:rsidP="00AD721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1.02 (0.69, 1.50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740B455E" w14:textId="77777777" w:rsidR="00882694" w:rsidRPr="00CA7F13" w:rsidRDefault="00882694" w:rsidP="00AD7214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712733" w14:textId="77777777" w:rsidR="00882694" w:rsidRPr="00CA7F13" w:rsidRDefault="00882694" w:rsidP="00AD721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0.72 (0.39, 1.3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F9B9B3" w14:textId="77777777" w:rsidR="00882694" w:rsidRPr="00CA7F13" w:rsidRDefault="00882694" w:rsidP="00AD721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0.99 (0.65, 1.53)</w:t>
            </w:r>
          </w:p>
        </w:tc>
      </w:tr>
      <w:tr w:rsidR="00882694" w:rsidRPr="00CA7F13" w14:paraId="286FD843" w14:textId="77777777" w:rsidTr="00AD7214">
        <w:trPr>
          <w:trHeight w:val="320"/>
        </w:trPr>
        <w:tc>
          <w:tcPr>
            <w:tcW w:w="19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FFF9B6" w14:textId="77777777" w:rsidR="00882694" w:rsidRPr="00CA7F13" w:rsidRDefault="00882694" w:rsidP="00AD7214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Negative 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O</w:t>
            </w:r>
            <w:r w:rsidRPr="00CA7F13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utlook 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1BB088" w14:textId="77777777" w:rsidR="00882694" w:rsidRPr="00CA7F13" w:rsidRDefault="00882694" w:rsidP="00AD721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1.00 (0.47, 2.10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501D29" w14:textId="77777777" w:rsidR="00882694" w:rsidRPr="00CA7F13" w:rsidRDefault="00882694" w:rsidP="00AD721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1.13 (0.78, 1.64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007B79E0" w14:textId="77777777" w:rsidR="00882694" w:rsidRPr="00CA7F13" w:rsidRDefault="00882694" w:rsidP="00AD7214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FF40E6" w14:textId="77777777" w:rsidR="00882694" w:rsidRPr="00CA7F13" w:rsidRDefault="00882694" w:rsidP="00AD721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1.65 (0.91, 3.0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6965B7" w14:textId="77777777" w:rsidR="00882694" w:rsidRPr="00CA7F13" w:rsidRDefault="00882694" w:rsidP="00AD721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0.99 (0.65, 1.50)</w:t>
            </w:r>
          </w:p>
        </w:tc>
      </w:tr>
      <w:tr w:rsidR="00882694" w:rsidRPr="00CA7F13" w14:paraId="3DE0B444" w14:textId="77777777" w:rsidTr="00AD7214">
        <w:trPr>
          <w:trHeight w:val="340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C85C11" w14:textId="77777777" w:rsidR="00882694" w:rsidRPr="00CA7F13" w:rsidRDefault="00882694" w:rsidP="00AD7214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Negative coping resources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80D293" w14:textId="77777777" w:rsidR="00882694" w:rsidRPr="00CA7F13" w:rsidRDefault="00882694" w:rsidP="00AD721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1.69 (0.88, 3.27)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1B4432" w14:textId="77777777" w:rsidR="00882694" w:rsidRPr="00CA7F13" w:rsidRDefault="00882694" w:rsidP="00AD721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1.00 (0.63, 1.58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3813F021" w14:textId="77777777" w:rsidR="00882694" w:rsidRPr="00CA7F13" w:rsidRDefault="00882694" w:rsidP="00AD7214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F00424" w14:textId="77777777" w:rsidR="00882694" w:rsidRPr="00CA7F13" w:rsidRDefault="00882694" w:rsidP="00AD721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1.34 (0.73, 2.47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DBD755" w14:textId="77777777" w:rsidR="00882694" w:rsidRPr="00CA7F13" w:rsidRDefault="00882694" w:rsidP="00AD721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1.18 (0.74, 1.89)</w:t>
            </w:r>
          </w:p>
        </w:tc>
      </w:tr>
    </w:tbl>
    <w:p w14:paraId="70706D1E" w14:textId="77777777" w:rsidR="00882694" w:rsidRPr="00CA7F13" w:rsidRDefault="00882694" w:rsidP="00882694">
      <w:pPr>
        <w:rPr>
          <w:rFonts w:cstheme="minorHAnsi"/>
          <w:b/>
          <w:bCs/>
          <w:sz w:val="22"/>
          <w:szCs w:val="22"/>
        </w:rPr>
      </w:pPr>
    </w:p>
    <w:p w14:paraId="2416FEA1" w14:textId="77777777" w:rsidR="00882694" w:rsidRPr="00CA7F13" w:rsidRDefault="00882694" w:rsidP="00882694">
      <w:pPr>
        <w:rPr>
          <w:rFonts w:cstheme="minorHAnsi"/>
          <w:b/>
          <w:bCs/>
          <w:sz w:val="22"/>
          <w:szCs w:val="22"/>
        </w:rPr>
      </w:pPr>
      <w:r w:rsidRPr="00CA7F13">
        <w:rPr>
          <w:rFonts w:cstheme="minorHAnsi"/>
          <w:b/>
          <w:bCs/>
          <w:sz w:val="22"/>
          <w:szCs w:val="22"/>
        </w:rPr>
        <w:br w:type="page"/>
      </w:r>
    </w:p>
    <w:p w14:paraId="21331B2A" w14:textId="77777777" w:rsidR="00882694" w:rsidRPr="00CA7F13" w:rsidRDefault="00882694" w:rsidP="00882694">
      <w:pPr>
        <w:rPr>
          <w:rFonts w:cstheme="minorHAnsi"/>
          <w:b/>
          <w:sz w:val="22"/>
          <w:szCs w:val="22"/>
        </w:rPr>
      </w:pPr>
      <w:r w:rsidRPr="00CA7F13">
        <w:rPr>
          <w:rFonts w:cstheme="minorHAnsi"/>
          <w:b/>
          <w:bCs/>
          <w:sz w:val="22"/>
          <w:szCs w:val="22"/>
        </w:rPr>
        <w:lastRenderedPageBreak/>
        <w:t xml:space="preserve">Appendix 8a. Complete case analysis </w:t>
      </w:r>
      <w:r w:rsidRPr="00CA7F13">
        <w:rPr>
          <w:rFonts w:cstheme="minorHAnsi"/>
          <w:b/>
          <w:sz w:val="22"/>
          <w:szCs w:val="22"/>
        </w:rPr>
        <w:t xml:space="preserve">for association between continuous and categorical </w:t>
      </w:r>
      <w:r>
        <w:rPr>
          <w:rFonts w:cstheme="minorHAnsi"/>
          <w:b/>
          <w:sz w:val="22"/>
          <w:szCs w:val="22"/>
        </w:rPr>
        <w:t>component</w:t>
      </w:r>
      <w:r w:rsidRPr="00CA7F13">
        <w:rPr>
          <w:rFonts w:cstheme="minorHAnsi"/>
          <w:b/>
          <w:sz w:val="22"/>
          <w:szCs w:val="22"/>
        </w:rPr>
        <w:t xml:space="preserve"> and risk of incident CVD when including participants with missing CKD status.</w:t>
      </w:r>
    </w:p>
    <w:tbl>
      <w:tblPr>
        <w:tblW w:w="10520" w:type="dxa"/>
        <w:tblLook w:val="04A0" w:firstRow="1" w:lastRow="0" w:firstColumn="1" w:lastColumn="0" w:noHBand="0" w:noVBand="1"/>
      </w:tblPr>
      <w:tblGrid>
        <w:gridCol w:w="2060"/>
        <w:gridCol w:w="1710"/>
        <w:gridCol w:w="266"/>
        <w:gridCol w:w="1684"/>
        <w:gridCol w:w="266"/>
        <w:gridCol w:w="844"/>
        <w:gridCol w:w="1890"/>
        <w:gridCol w:w="1800"/>
      </w:tblGrid>
      <w:tr w:rsidR="00882694" w:rsidRPr="00CA7F13" w14:paraId="62C3DD87" w14:textId="77777777" w:rsidTr="00AD7214">
        <w:trPr>
          <w:trHeight w:val="340"/>
        </w:trPr>
        <w:tc>
          <w:tcPr>
            <w:tcW w:w="2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5E855" w14:textId="77777777" w:rsidR="00882694" w:rsidRPr="00CA7F13" w:rsidRDefault="00882694" w:rsidP="00AD7214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Cases/N </w:t>
            </w:r>
          </w:p>
          <w:p w14:paraId="37CEE90F" w14:textId="77777777" w:rsidR="00882694" w:rsidRPr="00CA7F13" w:rsidRDefault="00882694" w:rsidP="00AD7214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(69/862)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CFB8AC" w14:textId="77777777" w:rsidR="00882694" w:rsidRPr="00CA7F13" w:rsidRDefault="00882694" w:rsidP="00AD7214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6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AEAAAA"/>
            <w:noWrap/>
            <w:vAlign w:val="center"/>
            <w:hideMark/>
          </w:tcPr>
          <w:p w14:paraId="16EC5842" w14:textId="77777777" w:rsidR="00882694" w:rsidRPr="00CA7F13" w:rsidRDefault="00882694" w:rsidP="00AD7214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84" w:type="dxa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02912E" w14:textId="77777777" w:rsidR="00882694" w:rsidRPr="00CA7F13" w:rsidRDefault="00882694" w:rsidP="00AD7214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66" w:type="dxa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AEAAAA"/>
            <w:vAlign w:val="center"/>
            <w:hideMark/>
          </w:tcPr>
          <w:p w14:paraId="718843D6" w14:textId="77777777" w:rsidR="00882694" w:rsidRPr="00CA7F13" w:rsidRDefault="00882694" w:rsidP="00AD7214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534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39F5671" w14:textId="77777777" w:rsidR="00882694" w:rsidRPr="00CA7F13" w:rsidRDefault="00882694" w:rsidP="00AD7214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CA7F13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Tertile</w:t>
            </w:r>
            <w:proofErr w:type="spellEnd"/>
            <w:r w:rsidRPr="00CA7F13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 of 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Component</w:t>
            </w:r>
            <w:r w:rsidRPr="00CA7F13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 Score</w:t>
            </w:r>
          </w:p>
        </w:tc>
      </w:tr>
      <w:tr w:rsidR="00882694" w:rsidRPr="00CA7F13" w14:paraId="34C82B94" w14:textId="77777777" w:rsidTr="00AD7214">
        <w:trPr>
          <w:trHeight w:val="340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671E4" w14:textId="77777777" w:rsidR="00882694" w:rsidRPr="00CA7F13" w:rsidRDefault="00882694" w:rsidP="00AD7214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Component</w:t>
            </w:r>
            <w:r w:rsidRPr="00CA7F13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 Name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1BF63E" w14:textId="77777777" w:rsidR="00882694" w:rsidRPr="00CA7F13" w:rsidRDefault="00882694" w:rsidP="00AD7214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er SD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2AC28E21" w14:textId="77777777" w:rsidR="00882694" w:rsidRPr="00CA7F13" w:rsidRDefault="00882694" w:rsidP="00AD7214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8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D34728" w14:textId="77777777" w:rsidR="00882694" w:rsidRPr="00CA7F13" w:rsidRDefault="00882694" w:rsidP="00AD7214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Above/Below Median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AEAAAA"/>
            <w:vAlign w:val="center"/>
            <w:hideMark/>
          </w:tcPr>
          <w:p w14:paraId="385D81BA" w14:textId="77777777" w:rsidR="00882694" w:rsidRPr="00CA7F13" w:rsidRDefault="00882694" w:rsidP="00AD7214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4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469F3F" w14:textId="77777777" w:rsidR="00882694" w:rsidRPr="00CA7F13" w:rsidRDefault="00882694" w:rsidP="00AD7214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T1</w:t>
            </w:r>
          </w:p>
        </w:tc>
        <w:tc>
          <w:tcPr>
            <w:tcW w:w="18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583C8F" w14:textId="77777777" w:rsidR="00882694" w:rsidRPr="00CA7F13" w:rsidRDefault="00882694" w:rsidP="00AD7214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T2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17F969" w14:textId="77777777" w:rsidR="00882694" w:rsidRPr="00CA7F13" w:rsidRDefault="00882694" w:rsidP="00AD7214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T3</w:t>
            </w:r>
          </w:p>
        </w:tc>
      </w:tr>
      <w:tr w:rsidR="00882694" w:rsidRPr="00CA7F13" w14:paraId="49A66794" w14:textId="77777777" w:rsidTr="00AD7214">
        <w:trPr>
          <w:trHeight w:val="320"/>
        </w:trPr>
        <w:tc>
          <w:tcPr>
            <w:tcW w:w="2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C9EF5" w14:textId="77777777" w:rsidR="00882694" w:rsidRPr="00CA7F13" w:rsidRDefault="00882694" w:rsidP="00AD7214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Negative Moods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AB272B" w14:textId="77777777" w:rsidR="00882694" w:rsidRPr="00CA7F13" w:rsidRDefault="00882694" w:rsidP="00AD721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1.17 (0.90, 1.52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1F0A9ABA" w14:textId="77777777" w:rsidR="00882694" w:rsidRPr="00CA7F13" w:rsidRDefault="00882694" w:rsidP="00AD721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6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4DEA004" w14:textId="77777777" w:rsidR="00882694" w:rsidRPr="00CA7F13" w:rsidRDefault="00882694" w:rsidP="00AD721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1.13 (0.68, 1.88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AEAAAA"/>
            <w:vAlign w:val="center"/>
            <w:hideMark/>
          </w:tcPr>
          <w:p w14:paraId="1BADC07A" w14:textId="77777777" w:rsidR="00882694" w:rsidRPr="00CA7F13" w:rsidRDefault="00882694" w:rsidP="00AD721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BDC815" w14:textId="77777777" w:rsidR="00882694" w:rsidRPr="00CA7F13" w:rsidRDefault="00882694" w:rsidP="00AD721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A7F13">
              <w:rPr>
                <w:rFonts w:eastAsia="Times New Roman"/>
                <w:color w:val="000000"/>
                <w:sz w:val="22"/>
                <w:szCs w:val="22"/>
              </w:rPr>
              <w:t>1 (REF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2B1BD92" w14:textId="77777777" w:rsidR="00882694" w:rsidRPr="00CA7F13" w:rsidRDefault="00882694" w:rsidP="00AD721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1.49 (0.79, 2.8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7C27245" w14:textId="77777777" w:rsidR="00882694" w:rsidRPr="00CA7F13" w:rsidRDefault="00882694" w:rsidP="00AD721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1.47 (0.76, 2.84)</w:t>
            </w:r>
          </w:p>
        </w:tc>
      </w:tr>
      <w:tr w:rsidR="00882694" w:rsidRPr="00CA7F13" w14:paraId="1B47964E" w14:textId="77777777" w:rsidTr="00AD7214">
        <w:trPr>
          <w:trHeight w:val="320"/>
        </w:trPr>
        <w:tc>
          <w:tcPr>
            <w:tcW w:w="2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0808B" w14:textId="77777777" w:rsidR="00882694" w:rsidRPr="00CA7F13" w:rsidRDefault="00882694" w:rsidP="00AD7214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Religiosity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B01DED" w14:textId="77777777" w:rsidR="00882694" w:rsidRPr="00CA7F13" w:rsidRDefault="00882694" w:rsidP="00AD721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1.10 (0.84, 1.44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2978E73D" w14:textId="77777777" w:rsidR="00882694" w:rsidRPr="00CA7F13" w:rsidRDefault="00882694" w:rsidP="00AD721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6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E4BD658" w14:textId="77777777" w:rsidR="00882694" w:rsidRPr="00CA7F13" w:rsidRDefault="00882694" w:rsidP="00AD721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1.35 (0.81, 2.25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AEAAAA"/>
            <w:vAlign w:val="center"/>
            <w:hideMark/>
          </w:tcPr>
          <w:p w14:paraId="5E6AB6DF" w14:textId="77777777" w:rsidR="00882694" w:rsidRPr="00CA7F13" w:rsidRDefault="00882694" w:rsidP="00AD721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F67F19" w14:textId="77777777" w:rsidR="00882694" w:rsidRPr="00CA7F13" w:rsidRDefault="00882694" w:rsidP="00AD721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A7F13">
              <w:rPr>
                <w:rFonts w:eastAsia="Times New Roman"/>
                <w:color w:val="000000"/>
                <w:sz w:val="22"/>
                <w:szCs w:val="22"/>
              </w:rPr>
              <w:t>1 (REF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176C61D" w14:textId="77777777" w:rsidR="00882694" w:rsidRPr="00CA7F13" w:rsidRDefault="00882694" w:rsidP="00AD721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1.72 (0.91, 3.2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49B0CD2" w14:textId="77777777" w:rsidR="00882694" w:rsidRPr="00CA7F13" w:rsidRDefault="00882694" w:rsidP="00AD721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1.32 (0.66, 2.63)</w:t>
            </w:r>
          </w:p>
        </w:tc>
      </w:tr>
      <w:tr w:rsidR="00882694" w:rsidRPr="00CA7F13" w14:paraId="71AAB359" w14:textId="77777777" w:rsidTr="00AD7214">
        <w:trPr>
          <w:trHeight w:val="320"/>
        </w:trPr>
        <w:tc>
          <w:tcPr>
            <w:tcW w:w="2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DE2CA" w14:textId="77777777" w:rsidR="00882694" w:rsidRPr="00CA7F13" w:rsidRDefault="00882694" w:rsidP="00AD7214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Discrimination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D2188E" w14:textId="77777777" w:rsidR="00882694" w:rsidRPr="00CA7F13" w:rsidRDefault="00882694" w:rsidP="00AD7214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0.75 (0.58, 0.98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5704C9C4" w14:textId="77777777" w:rsidR="00882694" w:rsidRPr="00CA7F13" w:rsidRDefault="00882694" w:rsidP="00AD721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6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DBD374C" w14:textId="77777777" w:rsidR="00882694" w:rsidRPr="00CA7F13" w:rsidRDefault="00882694" w:rsidP="00AD721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0.69 (0.41, 1.15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AEAAAA"/>
            <w:vAlign w:val="center"/>
            <w:hideMark/>
          </w:tcPr>
          <w:p w14:paraId="0EFF4950" w14:textId="77777777" w:rsidR="00882694" w:rsidRPr="00CA7F13" w:rsidRDefault="00882694" w:rsidP="00AD721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AC2859" w14:textId="77777777" w:rsidR="00882694" w:rsidRPr="00CA7F13" w:rsidRDefault="00882694" w:rsidP="00AD721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A7F13">
              <w:rPr>
                <w:rFonts w:eastAsia="Times New Roman"/>
                <w:color w:val="000000"/>
                <w:sz w:val="22"/>
                <w:szCs w:val="22"/>
              </w:rPr>
              <w:t>1 (REF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194D791" w14:textId="77777777" w:rsidR="00882694" w:rsidRPr="00CA7F13" w:rsidRDefault="00882694" w:rsidP="00AD721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0.73 (0.41, 1.3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61EAB9E" w14:textId="77777777" w:rsidR="00882694" w:rsidRPr="00CA7F13" w:rsidRDefault="00882694" w:rsidP="00AD721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0.57 (0.30, 1.08)</w:t>
            </w:r>
          </w:p>
        </w:tc>
      </w:tr>
      <w:tr w:rsidR="00882694" w:rsidRPr="00CA7F13" w14:paraId="2B595AD5" w14:textId="77777777" w:rsidTr="00AD7214">
        <w:trPr>
          <w:trHeight w:val="320"/>
        </w:trPr>
        <w:tc>
          <w:tcPr>
            <w:tcW w:w="2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F4D33" w14:textId="77777777" w:rsidR="00882694" w:rsidRPr="00CA7F13" w:rsidRDefault="00882694" w:rsidP="00AD7214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Negative 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O</w:t>
            </w:r>
            <w:r w:rsidRPr="00CA7F13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utlook* 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317EB6" w14:textId="77777777" w:rsidR="00882694" w:rsidRPr="00CA7F13" w:rsidRDefault="00882694" w:rsidP="00AD721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1.17 (0.92, 1.50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01D6D627" w14:textId="77777777" w:rsidR="00882694" w:rsidRPr="00CA7F13" w:rsidRDefault="00882694" w:rsidP="00AD721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6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9E234F7" w14:textId="77777777" w:rsidR="00882694" w:rsidRPr="00CA7F13" w:rsidRDefault="00882694" w:rsidP="00AD721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1.23 (0.74, 2.06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AEAAAA"/>
            <w:vAlign w:val="center"/>
            <w:hideMark/>
          </w:tcPr>
          <w:p w14:paraId="6616B44F" w14:textId="77777777" w:rsidR="00882694" w:rsidRPr="00CA7F13" w:rsidRDefault="00882694" w:rsidP="00AD721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101D9C" w14:textId="77777777" w:rsidR="00882694" w:rsidRPr="00CA7F13" w:rsidRDefault="00882694" w:rsidP="00AD721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A7F13">
              <w:rPr>
                <w:rFonts w:eastAsia="Times New Roman"/>
                <w:color w:val="000000"/>
                <w:sz w:val="22"/>
                <w:szCs w:val="22"/>
              </w:rPr>
              <w:t>1 (REF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54C9428" w14:textId="77777777" w:rsidR="00882694" w:rsidRPr="00CA7F13" w:rsidRDefault="00882694" w:rsidP="00AD721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1.10 (0.57, 2.1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5DC9BFE" w14:textId="77777777" w:rsidR="00882694" w:rsidRPr="00CA7F13" w:rsidRDefault="00882694" w:rsidP="00AD721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1.31 (0.70, 2.45)</w:t>
            </w:r>
          </w:p>
        </w:tc>
      </w:tr>
      <w:tr w:rsidR="00882694" w:rsidRPr="00CA7F13" w14:paraId="23E47DAA" w14:textId="77777777" w:rsidTr="00AD7214">
        <w:trPr>
          <w:trHeight w:val="340"/>
        </w:trPr>
        <w:tc>
          <w:tcPr>
            <w:tcW w:w="20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FE6516" w14:textId="1440BFEB" w:rsidR="00882694" w:rsidRPr="00CA7F13" w:rsidRDefault="00882694" w:rsidP="00AD7214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Negative </w:t>
            </w:r>
            <w:r w:rsidR="00BF45BB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C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oping </w:t>
            </w:r>
            <w:r w:rsidR="00BF45BB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R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esources</w:t>
            </w:r>
            <w:r w:rsidRPr="00CA7F13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*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78D050" w14:textId="77777777" w:rsidR="00882694" w:rsidRPr="00CA7F13" w:rsidRDefault="00882694" w:rsidP="00AD721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1.21 (0.94, 1.54)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AEAAAA"/>
            <w:noWrap/>
            <w:vAlign w:val="center"/>
            <w:hideMark/>
          </w:tcPr>
          <w:p w14:paraId="0CDC664E" w14:textId="77777777" w:rsidR="00882694" w:rsidRPr="00CA7F13" w:rsidRDefault="00882694" w:rsidP="00AD721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68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E4D7E9F" w14:textId="77777777" w:rsidR="00882694" w:rsidRPr="00CA7F13" w:rsidRDefault="00882694" w:rsidP="00AD721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1.55 (0.95, 2.53)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AEAAAA"/>
            <w:vAlign w:val="center"/>
            <w:hideMark/>
          </w:tcPr>
          <w:p w14:paraId="7DFF941E" w14:textId="77777777" w:rsidR="00882694" w:rsidRPr="00CA7F13" w:rsidRDefault="00882694" w:rsidP="00AD721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E23490" w14:textId="77777777" w:rsidR="00882694" w:rsidRPr="00CA7F13" w:rsidRDefault="00882694" w:rsidP="00AD721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A7F13">
              <w:rPr>
                <w:rFonts w:eastAsia="Times New Roman"/>
                <w:color w:val="000000"/>
                <w:sz w:val="22"/>
                <w:szCs w:val="22"/>
              </w:rPr>
              <w:t>1 (REF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1076749" w14:textId="77777777" w:rsidR="00882694" w:rsidRPr="00CA7F13" w:rsidRDefault="00882694" w:rsidP="00AD721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1.09 (0.58, 2.0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4120F5E" w14:textId="77777777" w:rsidR="00882694" w:rsidRPr="00CA7F13" w:rsidRDefault="00882694" w:rsidP="00AD721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1.88 (1.04, 3.40)</w:t>
            </w:r>
          </w:p>
        </w:tc>
      </w:tr>
    </w:tbl>
    <w:p w14:paraId="0FB5A78C" w14:textId="11E5C81B" w:rsidR="00882694" w:rsidRPr="00CA7F13" w:rsidRDefault="00BF45BB" w:rsidP="00882694">
      <w:pPr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 xml:space="preserve">* In the main analysis, John </w:t>
      </w:r>
      <w:proofErr w:type="spellStart"/>
      <w:r>
        <w:rPr>
          <w:rFonts w:cstheme="minorHAnsi"/>
          <w:sz w:val="22"/>
          <w:szCs w:val="22"/>
        </w:rPr>
        <w:t>Henryism</w:t>
      </w:r>
      <w:proofErr w:type="spellEnd"/>
      <w:r>
        <w:rPr>
          <w:rFonts w:cstheme="minorHAnsi"/>
          <w:sz w:val="22"/>
          <w:szCs w:val="22"/>
        </w:rPr>
        <w:t xml:space="preserve"> loaded on Negative Outlook. In analysis that includes participants with missing CKD status, John </w:t>
      </w:r>
      <w:proofErr w:type="spellStart"/>
      <w:r>
        <w:rPr>
          <w:rFonts w:cstheme="minorHAnsi"/>
          <w:sz w:val="22"/>
          <w:szCs w:val="22"/>
        </w:rPr>
        <w:t>Henryism</w:t>
      </w:r>
      <w:proofErr w:type="spellEnd"/>
      <w:r>
        <w:rPr>
          <w:rFonts w:cstheme="minorHAnsi"/>
          <w:sz w:val="22"/>
          <w:szCs w:val="22"/>
        </w:rPr>
        <w:t xml:space="preserve"> loads on Negative Coping Resources. </w:t>
      </w:r>
    </w:p>
    <w:p w14:paraId="46E94F98" w14:textId="77777777" w:rsidR="00882694" w:rsidRPr="00CA7F13" w:rsidRDefault="00882694" w:rsidP="00882694">
      <w:pPr>
        <w:rPr>
          <w:rFonts w:cstheme="minorHAnsi"/>
          <w:b/>
          <w:bCs/>
          <w:sz w:val="22"/>
          <w:szCs w:val="22"/>
        </w:rPr>
      </w:pPr>
    </w:p>
    <w:p w14:paraId="7F9F5AB9" w14:textId="77777777" w:rsidR="00882694" w:rsidRPr="00CA7F13" w:rsidRDefault="00882694" w:rsidP="00882694">
      <w:pPr>
        <w:rPr>
          <w:rFonts w:cstheme="minorHAnsi"/>
          <w:b/>
          <w:bCs/>
          <w:sz w:val="22"/>
          <w:szCs w:val="22"/>
        </w:rPr>
      </w:pPr>
    </w:p>
    <w:p w14:paraId="1F68699D" w14:textId="77777777" w:rsidR="00882694" w:rsidRPr="00CA7F13" w:rsidRDefault="00882694" w:rsidP="00882694">
      <w:pPr>
        <w:rPr>
          <w:rFonts w:cstheme="minorHAnsi"/>
          <w:b/>
          <w:bCs/>
          <w:sz w:val="22"/>
          <w:szCs w:val="22"/>
        </w:rPr>
      </w:pPr>
    </w:p>
    <w:p w14:paraId="03A87000" w14:textId="77777777" w:rsidR="00882694" w:rsidRPr="00CA7F13" w:rsidRDefault="00882694" w:rsidP="00882694">
      <w:pPr>
        <w:rPr>
          <w:rFonts w:cstheme="minorHAnsi"/>
          <w:b/>
          <w:sz w:val="22"/>
          <w:szCs w:val="22"/>
        </w:rPr>
      </w:pPr>
      <w:r w:rsidRPr="00CA7F13">
        <w:rPr>
          <w:rFonts w:cstheme="minorHAnsi"/>
          <w:b/>
          <w:bCs/>
          <w:sz w:val="22"/>
          <w:szCs w:val="22"/>
        </w:rPr>
        <w:t>Appendix 8b.</w:t>
      </w:r>
      <w:r w:rsidRPr="00CA7F13">
        <w:rPr>
          <w:rFonts w:cstheme="minorHAnsi"/>
          <w:sz w:val="22"/>
          <w:szCs w:val="22"/>
        </w:rPr>
        <w:t xml:space="preserve"> </w:t>
      </w:r>
      <w:r w:rsidRPr="00CA7F13">
        <w:rPr>
          <w:rFonts w:cstheme="minorHAnsi"/>
          <w:b/>
          <w:sz w:val="22"/>
          <w:szCs w:val="22"/>
        </w:rPr>
        <w:t xml:space="preserve">Complete case analysis for age and sex stratified association between SD increase in </w:t>
      </w:r>
      <w:r>
        <w:rPr>
          <w:rFonts w:cstheme="minorHAnsi"/>
          <w:b/>
          <w:sz w:val="22"/>
          <w:szCs w:val="22"/>
        </w:rPr>
        <w:t>component</w:t>
      </w:r>
      <w:r w:rsidRPr="00CA7F13">
        <w:rPr>
          <w:rFonts w:cstheme="minorHAnsi"/>
          <w:b/>
          <w:sz w:val="22"/>
          <w:szCs w:val="22"/>
        </w:rPr>
        <w:t xml:space="preserve"> and risk of incident CVD when including participants with missing CKD status.</w:t>
      </w:r>
    </w:p>
    <w:tbl>
      <w:tblPr>
        <w:tblW w:w="9980" w:type="dxa"/>
        <w:tblLook w:val="04A0" w:firstRow="1" w:lastRow="0" w:firstColumn="1" w:lastColumn="0" w:noHBand="0" w:noVBand="1"/>
      </w:tblPr>
      <w:tblGrid>
        <w:gridCol w:w="2160"/>
        <w:gridCol w:w="1880"/>
        <w:gridCol w:w="1800"/>
        <w:gridCol w:w="236"/>
        <w:gridCol w:w="1924"/>
        <w:gridCol w:w="1980"/>
      </w:tblGrid>
      <w:tr w:rsidR="00882694" w:rsidRPr="00CA7F13" w14:paraId="3A927E97" w14:textId="77777777" w:rsidTr="00AD7214">
        <w:trPr>
          <w:trHeight w:val="340"/>
        </w:trPr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DD59CF" w14:textId="77777777" w:rsidR="00882694" w:rsidRPr="00CA7F13" w:rsidRDefault="00882694" w:rsidP="00AD721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A7F13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9CB41AE" w14:textId="77777777" w:rsidR="00882694" w:rsidRPr="00CA7F13" w:rsidRDefault="00882694" w:rsidP="00AD7214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A35DD8" w14:textId="77777777" w:rsidR="00882694" w:rsidRPr="00CA7F13" w:rsidRDefault="00882694" w:rsidP="00AD7214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390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753F2B3" w14:textId="77777777" w:rsidR="00882694" w:rsidRPr="00CA7F13" w:rsidRDefault="00882694" w:rsidP="00AD7214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Sex</w:t>
            </w:r>
          </w:p>
        </w:tc>
      </w:tr>
      <w:tr w:rsidR="00882694" w:rsidRPr="00CA7F13" w14:paraId="61AE3488" w14:textId="77777777" w:rsidTr="00AD7214">
        <w:trPr>
          <w:trHeight w:val="320"/>
        </w:trPr>
        <w:tc>
          <w:tcPr>
            <w:tcW w:w="21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0F3E39" w14:textId="77777777" w:rsidR="00882694" w:rsidRPr="00CA7F13" w:rsidRDefault="00882694" w:rsidP="00AD721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A7F13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Cases/N</w:t>
            </w:r>
            <w:r w:rsidRPr="00CA7F13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D2E29A" w14:textId="77777777" w:rsidR="00882694" w:rsidRPr="00CA7F13" w:rsidRDefault="00882694" w:rsidP="00AD7214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&lt; 58 years</w:t>
            </w:r>
            <w:r w:rsidRPr="00CA7F13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4C1C3E" w14:textId="77777777" w:rsidR="00882694" w:rsidRPr="00CA7F13" w:rsidRDefault="00882694" w:rsidP="00AD7214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≥ 58 years</w:t>
            </w:r>
          </w:p>
        </w:tc>
        <w:tc>
          <w:tcPr>
            <w:tcW w:w="23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23E43863" w14:textId="77777777" w:rsidR="00882694" w:rsidRPr="00CA7F13" w:rsidRDefault="00882694" w:rsidP="00AD7214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53FAD8" w14:textId="77777777" w:rsidR="00882694" w:rsidRPr="00CA7F13" w:rsidRDefault="00882694" w:rsidP="00AD7214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CAF1E3" w14:textId="77777777" w:rsidR="00882694" w:rsidRPr="00CA7F13" w:rsidRDefault="00882694" w:rsidP="00AD7214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Female</w:t>
            </w:r>
          </w:p>
        </w:tc>
      </w:tr>
      <w:tr w:rsidR="00882694" w:rsidRPr="00CA7F13" w14:paraId="5C28A9DD" w14:textId="77777777" w:rsidTr="00AD7214">
        <w:trPr>
          <w:trHeight w:val="340"/>
        </w:trPr>
        <w:tc>
          <w:tcPr>
            <w:tcW w:w="21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221F8B" w14:textId="77777777" w:rsidR="00882694" w:rsidRPr="00CA7F13" w:rsidRDefault="00882694" w:rsidP="00AD7214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69/86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211C0A" w14:textId="77777777" w:rsidR="00882694" w:rsidRPr="00CA7F13" w:rsidRDefault="00882694" w:rsidP="00AD7214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3DB846" w14:textId="77777777" w:rsidR="00882694" w:rsidRPr="00CA7F13" w:rsidRDefault="00882694" w:rsidP="00AD7214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46</w:t>
            </w:r>
          </w:p>
        </w:tc>
        <w:tc>
          <w:tcPr>
            <w:tcW w:w="2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D32D05" w14:textId="77777777" w:rsidR="00882694" w:rsidRPr="00CA7F13" w:rsidRDefault="00882694" w:rsidP="00AD7214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72FF9E" w14:textId="77777777" w:rsidR="00882694" w:rsidRPr="00CA7F13" w:rsidRDefault="00882694" w:rsidP="00AD7214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2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C53254" w14:textId="77777777" w:rsidR="00882694" w:rsidRPr="00CA7F13" w:rsidRDefault="00882694" w:rsidP="00AD7214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43</w:t>
            </w:r>
          </w:p>
        </w:tc>
      </w:tr>
      <w:tr w:rsidR="00882694" w:rsidRPr="00CA7F13" w14:paraId="6686373F" w14:textId="77777777" w:rsidTr="00AD7214">
        <w:trPr>
          <w:trHeight w:val="320"/>
        </w:trPr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96BF6" w14:textId="77777777" w:rsidR="00882694" w:rsidRPr="00CA7F13" w:rsidRDefault="00882694" w:rsidP="00AD7214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Negative Moods</w:t>
            </w:r>
          </w:p>
        </w:tc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7F8CB1" w14:textId="77777777" w:rsidR="00882694" w:rsidRPr="00CA7F13" w:rsidRDefault="00882694" w:rsidP="00AD721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1.08 (0.70, 1.6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45315B" w14:textId="77777777" w:rsidR="00882694" w:rsidRPr="00CA7F13" w:rsidRDefault="00882694" w:rsidP="00AD721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1.16 (0.84, 1.6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10831560" w14:textId="77777777" w:rsidR="00882694" w:rsidRPr="00CA7F13" w:rsidRDefault="00882694" w:rsidP="00AD7214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D7C8E4" w14:textId="77777777" w:rsidR="00882694" w:rsidRPr="00CA7F13" w:rsidRDefault="00882694" w:rsidP="00AD721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1.30 (0.83, 2.0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42821B" w14:textId="77777777" w:rsidR="00882694" w:rsidRPr="00CA7F13" w:rsidRDefault="00882694" w:rsidP="00AD721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1.20 (0.85, 1.68)</w:t>
            </w:r>
          </w:p>
        </w:tc>
      </w:tr>
      <w:tr w:rsidR="00882694" w:rsidRPr="00CA7F13" w14:paraId="6BFEC6CC" w14:textId="77777777" w:rsidTr="00AD7214">
        <w:trPr>
          <w:trHeight w:val="320"/>
        </w:trPr>
        <w:tc>
          <w:tcPr>
            <w:tcW w:w="2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26C3D" w14:textId="77777777" w:rsidR="00882694" w:rsidRPr="00CA7F13" w:rsidRDefault="00882694" w:rsidP="00AD7214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Religiosity</w:t>
            </w:r>
          </w:p>
        </w:tc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FF3FC4" w14:textId="77777777" w:rsidR="00882694" w:rsidRPr="00CA7F13" w:rsidRDefault="00882694" w:rsidP="00AD721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0.90 (0.62, 1.3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3E39B8" w14:textId="77777777" w:rsidR="00882694" w:rsidRPr="00CA7F13" w:rsidRDefault="00882694" w:rsidP="00AD721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1.21 (0.81, 1.8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4A38F074" w14:textId="77777777" w:rsidR="00882694" w:rsidRPr="00CA7F13" w:rsidRDefault="00882694" w:rsidP="00AD7214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6D7D38" w14:textId="77777777" w:rsidR="00882694" w:rsidRPr="00CA7F13" w:rsidRDefault="00882694" w:rsidP="00AD721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1.24 (0.81, 1.8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69701C" w14:textId="77777777" w:rsidR="00882694" w:rsidRPr="00CA7F13" w:rsidRDefault="00882694" w:rsidP="00AD721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0.89 (0.59, 1.34)</w:t>
            </w:r>
          </w:p>
        </w:tc>
      </w:tr>
      <w:tr w:rsidR="00882694" w:rsidRPr="00CA7F13" w14:paraId="17F85165" w14:textId="77777777" w:rsidTr="00AD7214">
        <w:trPr>
          <w:trHeight w:val="320"/>
        </w:trPr>
        <w:tc>
          <w:tcPr>
            <w:tcW w:w="2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D7E24" w14:textId="77777777" w:rsidR="00882694" w:rsidRPr="00CA7F13" w:rsidRDefault="00882694" w:rsidP="00AD7214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Discrimination</w:t>
            </w:r>
          </w:p>
        </w:tc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7CF2A3" w14:textId="77777777" w:rsidR="00882694" w:rsidRPr="00CA7F13" w:rsidRDefault="00882694" w:rsidP="00AD721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0.82 (0.50, 1.3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751C99" w14:textId="77777777" w:rsidR="00882694" w:rsidRPr="00CA7F13" w:rsidRDefault="00882694" w:rsidP="00AD721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0.74 (0.53, 1.0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29D6FB11" w14:textId="77777777" w:rsidR="00882694" w:rsidRPr="00CA7F13" w:rsidRDefault="00882694" w:rsidP="00AD7214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6A7AB7" w14:textId="77777777" w:rsidR="00882694" w:rsidRPr="00CA7F13" w:rsidRDefault="00882694" w:rsidP="00AD721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0.74 (0.46, 1.1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F29986" w14:textId="77777777" w:rsidR="00882694" w:rsidRPr="00CA7F13" w:rsidRDefault="00882694" w:rsidP="00AD721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0.77 (0.53, 1.12)</w:t>
            </w:r>
          </w:p>
        </w:tc>
      </w:tr>
      <w:tr w:rsidR="00882694" w:rsidRPr="00CA7F13" w14:paraId="45FEF08B" w14:textId="77777777" w:rsidTr="00AD7214">
        <w:trPr>
          <w:trHeight w:val="320"/>
        </w:trPr>
        <w:tc>
          <w:tcPr>
            <w:tcW w:w="2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74D82" w14:textId="1E216833" w:rsidR="00882694" w:rsidRPr="00CA7F13" w:rsidRDefault="00882694" w:rsidP="00AD7214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A7F13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Negative 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O</w:t>
            </w:r>
            <w:r w:rsidRPr="00CA7F13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utlook</w:t>
            </w:r>
            <w:r w:rsidR="00BF45BB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*</w:t>
            </w:r>
            <w:r w:rsidRPr="00CA7F13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454873" w14:textId="77777777" w:rsidR="00882694" w:rsidRPr="00CA7F13" w:rsidRDefault="00882694" w:rsidP="00AD721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1.13 (0.74, 1.7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F91D8B" w14:textId="77777777" w:rsidR="00882694" w:rsidRPr="00CA7F13" w:rsidRDefault="00882694" w:rsidP="00AD721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1.15 (0.83, 1.5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07EF5F6D" w14:textId="77777777" w:rsidR="00882694" w:rsidRPr="00CA7F13" w:rsidRDefault="00882694" w:rsidP="00AD7214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2C8AE1" w14:textId="77777777" w:rsidR="00882694" w:rsidRPr="00CA7F13" w:rsidRDefault="00882694" w:rsidP="00AD721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1.16 (0.74, 1.8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D888A5" w14:textId="77777777" w:rsidR="00882694" w:rsidRPr="00CA7F13" w:rsidRDefault="00882694" w:rsidP="00AD721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1.11 (0.80, 1.55)</w:t>
            </w:r>
          </w:p>
        </w:tc>
      </w:tr>
      <w:tr w:rsidR="00882694" w:rsidRPr="00CA7F13" w14:paraId="385E3A59" w14:textId="77777777" w:rsidTr="00AD7214">
        <w:trPr>
          <w:trHeight w:val="340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ECCBA" w14:textId="02A72879" w:rsidR="00882694" w:rsidRPr="00CA7F13" w:rsidRDefault="00882694" w:rsidP="00AD7214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Negative coping resources</w:t>
            </w:r>
            <w:r w:rsidR="00BF45BB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*</w:t>
            </w:r>
          </w:p>
        </w:tc>
        <w:tc>
          <w:tcPr>
            <w:tcW w:w="1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E0D94F" w14:textId="77777777" w:rsidR="00882694" w:rsidRPr="00CA7F13" w:rsidRDefault="00882694" w:rsidP="00AD721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1.23 (0.83, 1.8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FD6817" w14:textId="77777777" w:rsidR="00882694" w:rsidRPr="00CA7F13" w:rsidRDefault="00882694" w:rsidP="00AD721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1.10 (0.79, 1.53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178F23A2" w14:textId="77777777" w:rsidR="00882694" w:rsidRPr="00CA7F13" w:rsidRDefault="00882694" w:rsidP="00AD7214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56B931" w14:textId="77777777" w:rsidR="00882694" w:rsidRPr="00CA7F13" w:rsidRDefault="00882694" w:rsidP="00AD721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1.12 (0.73, 1.73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0B879C" w14:textId="77777777" w:rsidR="00882694" w:rsidRPr="00CA7F13" w:rsidRDefault="00882694" w:rsidP="00AD721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A7F13">
              <w:rPr>
                <w:color w:val="000000"/>
                <w:sz w:val="22"/>
                <w:szCs w:val="22"/>
              </w:rPr>
              <w:t>1.33 (0.96, 1.85)</w:t>
            </w:r>
          </w:p>
        </w:tc>
      </w:tr>
    </w:tbl>
    <w:p w14:paraId="4EEABB54" w14:textId="77777777" w:rsidR="00BF45BB" w:rsidRPr="00CA7F13" w:rsidRDefault="00BF45BB" w:rsidP="00BF45BB">
      <w:pPr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 xml:space="preserve">* In the main analysis, John </w:t>
      </w:r>
      <w:proofErr w:type="spellStart"/>
      <w:r>
        <w:rPr>
          <w:rFonts w:cstheme="minorHAnsi"/>
          <w:sz w:val="22"/>
          <w:szCs w:val="22"/>
        </w:rPr>
        <w:t>Henryism</w:t>
      </w:r>
      <w:proofErr w:type="spellEnd"/>
      <w:r>
        <w:rPr>
          <w:rFonts w:cstheme="minorHAnsi"/>
          <w:sz w:val="22"/>
          <w:szCs w:val="22"/>
        </w:rPr>
        <w:t xml:space="preserve"> loaded on Negative Outlook. In analysis that includes participants with missing CKD status, John </w:t>
      </w:r>
      <w:proofErr w:type="spellStart"/>
      <w:r>
        <w:rPr>
          <w:rFonts w:cstheme="minorHAnsi"/>
          <w:sz w:val="22"/>
          <w:szCs w:val="22"/>
        </w:rPr>
        <w:t>Henryism</w:t>
      </w:r>
      <w:proofErr w:type="spellEnd"/>
      <w:r>
        <w:rPr>
          <w:rFonts w:cstheme="minorHAnsi"/>
          <w:sz w:val="22"/>
          <w:szCs w:val="22"/>
        </w:rPr>
        <w:t xml:space="preserve"> loads on Negative Coping Resources. </w:t>
      </w:r>
    </w:p>
    <w:p w14:paraId="11F13789" w14:textId="77777777" w:rsidR="00882694" w:rsidRPr="00CA7F13" w:rsidRDefault="00882694" w:rsidP="00882694">
      <w:pPr>
        <w:rPr>
          <w:rFonts w:cstheme="minorHAnsi"/>
          <w:sz w:val="22"/>
          <w:szCs w:val="22"/>
        </w:rPr>
      </w:pPr>
    </w:p>
    <w:p w14:paraId="38107E29" w14:textId="77777777" w:rsidR="008C306C" w:rsidRPr="008C306C" w:rsidRDefault="008C306C">
      <w:pPr>
        <w:rPr>
          <w:b/>
          <w:bCs/>
        </w:rPr>
      </w:pPr>
    </w:p>
    <w:sectPr w:rsidR="008C306C" w:rsidRPr="008C306C" w:rsidSect="008826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B47C96"/>
    <w:multiLevelType w:val="hybridMultilevel"/>
    <w:tmpl w:val="3A645B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9B77D4"/>
    <w:multiLevelType w:val="multilevel"/>
    <w:tmpl w:val="8F3425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19A681E"/>
    <w:multiLevelType w:val="multilevel"/>
    <w:tmpl w:val="26B8DF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306C"/>
    <w:rsid w:val="0004372A"/>
    <w:rsid w:val="000546FE"/>
    <w:rsid w:val="00096F84"/>
    <w:rsid w:val="001523DA"/>
    <w:rsid w:val="00303488"/>
    <w:rsid w:val="003C57F6"/>
    <w:rsid w:val="00422243"/>
    <w:rsid w:val="00437F66"/>
    <w:rsid w:val="0049644D"/>
    <w:rsid w:val="00496586"/>
    <w:rsid w:val="004B5EC3"/>
    <w:rsid w:val="004E0A38"/>
    <w:rsid w:val="004E0BA5"/>
    <w:rsid w:val="00523853"/>
    <w:rsid w:val="00620CBF"/>
    <w:rsid w:val="006B43FB"/>
    <w:rsid w:val="006B63DD"/>
    <w:rsid w:val="00785DB1"/>
    <w:rsid w:val="008141DD"/>
    <w:rsid w:val="00882694"/>
    <w:rsid w:val="008C306C"/>
    <w:rsid w:val="008E5927"/>
    <w:rsid w:val="00957928"/>
    <w:rsid w:val="009C2223"/>
    <w:rsid w:val="009C5810"/>
    <w:rsid w:val="00A627B1"/>
    <w:rsid w:val="00A84806"/>
    <w:rsid w:val="00AC0BC3"/>
    <w:rsid w:val="00AD5671"/>
    <w:rsid w:val="00B1438E"/>
    <w:rsid w:val="00BF45BB"/>
    <w:rsid w:val="00C0430E"/>
    <w:rsid w:val="00C12BE6"/>
    <w:rsid w:val="00C3747A"/>
    <w:rsid w:val="00D6056A"/>
    <w:rsid w:val="00D75474"/>
    <w:rsid w:val="00DB31B6"/>
    <w:rsid w:val="00E77B8E"/>
    <w:rsid w:val="00EE188A"/>
    <w:rsid w:val="00F22FED"/>
    <w:rsid w:val="00F245F4"/>
    <w:rsid w:val="00F721FD"/>
    <w:rsid w:val="00F84945"/>
    <w:rsid w:val="00FD3764"/>
    <w:rsid w:val="00FD6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386CD3"/>
  <w15:chartTrackingRefBased/>
  <w15:docId w15:val="{EC0DE375-BA0B-AE43-8639-62BBF41D86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8269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82694"/>
  </w:style>
  <w:style w:type="paragraph" w:styleId="Footer">
    <w:name w:val="footer"/>
    <w:basedOn w:val="Normal"/>
    <w:link w:val="FooterChar"/>
    <w:uiPriority w:val="99"/>
    <w:unhideWhenUsed/>
    <w:rsid w:val="0088269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82694"/>
  </w:style>
  <w:style w:type="paragraph" w:styleId="NormalWeb">
    <w:name w:val="Normal (Web)"/>
    <w:basedOn w:val="Normal"/>
    <w:uiPriority w:val="99"/>
    <w:semiHidden/>
    <w:unhideWhenUsed/>
    <w:rsid w:val="00882694"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882694"/>
  </w:style>
  <w:style w:type="paragraph" w:styleId="ListParagraph">
    <w:name w:val="List Paragraph"/>
    <w:basedOn w:val="Normal"/>
    <w:uiPriority w:val="34"/>
    <w:qFormat/>
    <w:rsid w:val="00882694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882694"/>
    <w:pPr>
      <w:spacing w:after="20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2694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8269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269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2694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2694"/>
    <w:pPr>
      <w:spacing w:after="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269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82694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82694"/>
    <w:rPr>
      <w:color w:val="954F72" w:themeColor="followedHyperlink"/>
      <w:u w:val="single"/>
    </w:rPr>
  </w:style>
  <w:style w:type="character" w:customStyle="1" w:styleId="tx">
    <w:name w:val="tx"/>
    <w:basedOn w:val="DefaultParagraphFont"/>
    <w:rsid w:val="00882694"/>
  </w:style>
  <w:style w:type="paragraph" w:customStyle="1" w:styleId="EndNoteBibliographyTitle">
    <w:name w:val="EndNote Bibliography Title"/>
    <w:basedOn w:val="Normal"/>
    <w:rsid w:val="00882694"/>
    <w:pPr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Normal"/>
    <w:rsid w:val="00882694"/>
    <w:rPr>
      <w:rFonts w:ascii="Calibri" w:hAnsi="Calibri" w:cs="Calibri"/>
    </w:rPr>
  </w:style>
  <w:style w:type="table" w:customStyle="1" w:styleId="TableGridLight1">
    <w:name w:val="Table Grid Light1"/>
    <w:basedOn w:val="TableNormal"/>
    <w:uiPriority w:val="40"/>
    <w:rsid w:val="0088269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882694"/>
  </w:style>
  <w:style w:type="character" w:styleId="Strong">
    <w:name w:val="Strong"/>
    <w:basedOn w:val="DefaultParagraphFont"/>
    <w:uiPriority w:val="22"/>
    <w:qFormat/>
    <w:rsid w:val="00882694"/>
    <w:rPr>
      <w:b/>
      <w:bCs/>
    </w:rPr>
  </w:style>
  <w:style w:type="paragraph" w:customStyle="1" w:styleId="msonormal0">
    <w:name w:val="msonormal"/>
    <w:basedOn w:val="Normal"/>
    <w:rsid w:val="0088269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font5">
    <w:name w:val="font5"/>
    <w:basedOn w:val="Normal"/>
    <w:rsid w:val="00882694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22"/>
      <w:szCs w:val="22"/>
    </w:rPr>
  </w:style>
  <w:style w:type="paragraph" w:customStyle="1" w:styleId="xl63">
    <w:name w:val="xl63"/>
    <w:basedOn w:val="Normal"/>
    <w:rsid w:val="00882694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BFBFBF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22"/>
      <w:szCs w:val="22"/>
    </w:rPr>
  </w:style>
  <w:style w:type="paragraph" w:customStyle="1" w:styleId="xl64">
    <w:name w:val="xl64"/>
    <w:basedOn w:val="Normal"/>
    <w:rsid w:val="00882694"/>
    <w:pPr>
      <w:pBdr>
        <w:left w:val="single" w:sz="8" w:space="0" w:color="000000"/>
        <w:bottom w:val="single" w:sz="8" w:space="0" w:color="000000"/>
        <w:right w:val="single" w:sz="8" w:space="0" w:color="BFBFBF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22"/>
      <w:szCs w:val="22"/>
    </w:rPr>
  </w:style>
  <w:style w:type="paragraph" w:customStyle="1" w:styleId="xl65">
    <w:name w:val="xl65"/>
    <w:basedOn w:val="Normal"/>
    <w:rsid w:val="00882694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22"/>
      <w:szCs w:val="22"/>
    </w:rPr>
  </w:style>
  <w:style w:type="paragraph" w:customStyle="1" w:styleId="xl66">
    <w:name w:val="xl66"/>
    <w:basedOn w:val="Normal"/>
    <w:rsid w:val="00882694"/>
    <w:pPr>
      <w:pBdr>
        <w:top w:val="single" w:sz="8" w:space="0" w:color="000000"/>
        <w:bottom w:val="single" w:sz="8" w:space="0" w:color="000000"/>
        <w:right w:val="single" w:sz="8" w:space="0" w:color="BFBFBF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2"/>
      <w:szCs w:val="22"/>
    </w:rPr>
  </w:style>
  <w:style w:type="paragraph" w:customStyle="1" w:styleId="xl67">
    <w:name w:val="xl67"/>
    <w:basedOn w:val="Normal"/>
    <w:rsid w:val="00882694"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2"/>
      <w:szCs w:val="22"/>
    </w:rPr>
  </w:style>
  <w:style w:type="paragraph" w:customStyle="1" w:styleId="xl68">
    <w:name w:val="xl68"/>
    <w:basedOn w:val="Normal"/>
    <w:rsid w:val="00882694"/>
    <w:pPr>
      <w:pBdr>
        <w:left w:val="single" w:sz="8" w:space="0" w:color="000000"/>
        <w:right w:val="single" w:sz="8" w:space="0" w:color="BFBFBF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22"/>
      <w:szCs w:val="22"/>
    </w:rPr>
  </w:style>
  <w:style w:type="paragraph" w:customStyle="1" w:styleId="xl69">
    <w:name w:val="xl69"/>
    <w:basedOn w:val="Normal"/>
    <w:rsid w:val="00882694"/>
    <w:pPr>
      <w:pBdr>
        <w:right w:val="single" w:sz="8" w:space="0" w:color="BFBFBF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2"/>
      <w:szCs w:val="22"/>
    </w:rPr>
  </w:style>
  <w:style w:type="paragraph" w:customStyle="1" w:styleId="xl70">
    <w:name w:val="xl70"/>
    <w:basedOn w:val="Normal"/>
    <w:rsid w:val="00882694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BFBFBF"/>
      </w:pBdr>
      <w:shd w:val="clear" w:color="000000" w:fill="D0CECE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22"/>
      <w:szCs w:val="22"/>
    </w:rPr>
  </w:style>
  <w:style w:type="paragraph" w:customStyle="1" w:styleId="xl71">
    <w:name w:val="xl71"/>
    <w:basedOn w:val="Normal"/>
    <w:rsid w:val="00882694"/>
    <w:pPr>
      <w:pBdr>
        <w:top w:val="single" w:sz="8" w:space="0" w:color="000000"/>
        <w:bottom w:val="single" w:sz="8" w:space="0" w:color="000000"/>
        <w:right w:val="single" w:sz="8" w:space="0" w:color="BFBFBF"/>
      </w:pBdr>
      <w:shd w:val="clear" w:color="000000" w:fill="D0CECE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2"/>
      <w:szCs w:val="22"/>
    </w:rPr>
  </w:style>
  <w:style w:type="paragraph" w:customStyle="1" w:styleId="xl72">
    <w:name w:val="xl72"/>
    <w:basedOn w:val="Normal"/>
    <w:rsid w:val="00882694"/>
    <w:pPr>
      <w:pBdr>
        <w:righ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73">
    <w:name w:val="xl73"/>
    <w:basedOn w:val="Normal"/>
    <w:rsid w:val="00882694"/>
    <w:pPr>
      <w:pBdr>
        <w:righ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2"/>
      <w:szCs w:val="22"/>
    </w:rPr>
  </w:style>
  <w:style w:type="paragraph" w:customStyle="1" w:styleId="xl74">
    <w:name w:val="xl74"/>
    <w:basedOn w:val="Normal"/>
    <w:rsid w:val="00882694"/>
    <w:pPr>
      <w:pBdr>
        <w:top w:val="single" w:sz="8" w:space="0" w:color="000000"/>
        <w:left w:val="single" w:sz="8" w:space="20" w:color="000000"/>
        <w:bottom w:val="single" w:sz="8" w:space="0" w:color="000000"/>
        <w:right w:val="single" w:sz="8" w:space="0" w:color="BFBFBF"/>
      </w:pBdr>
      <w:shd w:val="clear" w:color="000000" w:fill="D0CECE"/>
      <w:spacing w:before="100" w:beforeAutospacing="1" w:after="100" w:afterAutospacing="1"/>
      <w:ind w:firstLineChars="300" w:firstLine="300"/>
      <w:textAlignment w:val="center"/>
    </w:pPr>
    <w:rPr>
      <w:rFonts w:ascii="Times New Roman" w:eastAsia="Times New Roman" w:hAnsi="Times New Roman" w:cs="Times New Roman"/>
      <w:b/>
      <w:bCs/>
      <w:color w:val="000000"/>
      <w:sz w:val="22"/>
      <w:szCs w:val="22"/>
    </w:rPr>
  </w:style>
  <w:style w:type="paragraph" w:customStyle="1" w:styleId="xl75">
    <w:name w:val="xl75"/>
    <w:basedOn w:val="Normal"/>
    <w:rsid w:val="00882694"/>
    <w:pPr>
      <w:pBdr>
        <w:bottom w:val="single" w:sz="8" w:space="0" w:color="000000"/>
        <w:right w:val="single" w:sz="8" w:space="0" w:color="BFBFBF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76">
    <w:name w:val="xl76"/>
    <w:basedOn w:val="Normal"/>
    <w:rsid w:val="00882694"/>
    <w:pPr>
      <w:pBdr>
        <w:bottom w:val="single" w:sz="8" w:space="0" w:color="000000"/>
        <w:right w:val="single" w:sz="8" w:space="0" w:color="BFBFBF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2"/>
      <w:szCs w:val="22"/>
    </w:rPr>
  </w:style>
  <w:style w:type="paragraph" w:customStyle="1" w:styleId="xl77">
    <w:name w:val="xl77"/>
    <w:basedOn w:val="Normal"/>
    <w:rsid w:val="00882694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78">
    <w:name w:val="xl78"/>
    <w:basedOn w:val="Normal"/>
    <w:rsid w:val="00882694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2"/>
      <w:szCs w:val="22"/>
    </w:rPr>
  </w:style>
  <w:style w:type="paragraph" w:customStyle="1" w:styleId="xl79">
    <w:name w:val="xl79"/>
    <w:basedOn w:val="Normal"/>
    <w:rsid w:val="00882694"/>
    <w:pPr>
      <w:pBdr>
        <w:left w:val="single" w:sz="8" w:space="0" w:color="000000"/>
        <w:bottom w:val="single" w:sz="8" w:space="0" w:color="000000"/>
        <w:right w:val="single" w:sz="8" w:space="0" w:color="BFBFBF"/>
      </w:pBdr>
      <w:shd w:val="clear" w:color="000000" w:fill="D0CECE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22"/>
      <w:szCs w:val="22"/>
    </w:rPr>
  </w:style>
  <w:style w:type="paragraph" w:customStyle="1" w:styleId="xl80">
    <w:name w:val="xl80"/>
    <w:basedOn w:val="Normal"/>
    <w:rsid w:val="00882694"/>
    <w:pPr>
      <w:pBdr>
        <w:bottom w:val="single" w:sz="8" w:space="0" w:color="000000"/>
        <w:right w:val="single" w:sz="8" w:space="0" w:color="BFBFBF"/>
      </w:pBdr>
      <w:shd w:val="clear" w:color="000000" w:fill="D0CECE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2"/>
      <w:szCs w:val="22"/>
    </w:rPr>
  </w:style>
  <w:style w:type="paragraph" w:customStyle="1" w:styleId="xl81">
    <w:name w:val="xl81"/>
    <w:basedOn w:val="Normal"/>
    <w:rsid w:val="00882694"/>
    <w:pPr>
      <w:pBdr>
        <w:left w:val="single" w:sz="8" w:space="0" w:color="000000"/>
        <w:right w:val="single" w:sz="8" w:space="0" w:color="BFBFBF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22"/>
      <w:szCs w:val="22"/>
    </w:rPr>
  </w:style>
  <w:style w:type="paragraph" w:customStyle="1" w:styleId="xl82">
    <w:name w:val="xl82"/>
    <w:basedOn w:val="Normal"/>
    <w:rsid w:val="00882694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83">
    <w:name w:val="xl83"/>
    <w:basedOn w:val="Normal"/>
    <w:rsid w:val="00882694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2"/>
      <w:szCs w:val="22"/>
    </w:rPr>
  </w:style>
  <w:style w:type="paragraph" w:customStyle="1" w:styleId="xl84">
    <w:name w:val="xl84"/>
    <w:basedOn w:val="Normal"/>
    <w:rsid w:val="00882694"/>
    <w:pPr>
      <w:pBdr>
        <w:left w:val="single" w:sz="8" w:space="0" w:color="000000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22"/>
      <w:szCs w:val="22"/>
    </w:rPr>
  </w:style>
  <w:style w:type="paragraph" w:customStyle="1" w:styleId="xl85">
    <w:name w:val="xl85"/>
    <w:basedOn w:val="Normal"/>
    <w:rsid w:val="00882694"/>
    <w:pPr>
      <w:pBdr>
        <w:left w:val="single" w:sz="8" w:space="0" w:color="D0CECE"/>
        <w:right w:val="single" w:sz="8" w:space="0" w:color="D0CECE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2"/>
      <w:szCs w:val="22"/>
    </w:rPr>
  </w:style>
  <w:style w:type="paragraph" w:customStyle="1" w:styleId="xl86">
    <w:name w:val="xl86"/>
    <w:basedOn w:val="Normal"/>
    <w:rsid w:val="00882694"/>
    <w:pPr>
      <w:pBdr>
        <w:right w:val="single" w:sz="8" w:space="0" w:color="D0CECE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2"/>
      <w:szCs w:val="22"/>
    </w:rPr>
  </w:style>
  <w:style w:type="paragraph" w:customStyle="1" w:styleId="xl87">
    <w:name w:val="xl87"/>
    <w:basedOn w:val="Normal"/>
    <w:rsid w:val="00882694"/>
    <w:pPr>
      <w:pBdr>
        <w:left w:val="single" w:sz="8" w:space="0" w:color="000000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22"/>
      <w:szCs w:val="22"/>
    </w:rPr>
  </w:style>
  <w:style w:type="paragraph" w:customStyle="1" w:styleId="xl88">
    <w:name w:val="xl88"/>
    <w:basedOn w:val="Normal"/>
    <w:rsid w:val="00882694"/>
    <w:pPr>
      <w:pBdr>
        <w:left w:val="single" w:sz="8" w:space="0" w:color="000000"/>
        <w:bottom w:val="single" w:sz="8" w:space="0" w:color="000000"/>
        <w:right w:val="single" w:sz="8" w:space="0" w:color="BFBFBF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22"/>
      <w:szCs w:val="22"/>
    </w:rPr>
  </w:style>
  <w:style w:type="paragraph" w:customStyle="1" w:styleId="xl89">
    <w:name w:val="xl89"/>
    <w:basedOn w:val="Normal"/>
    <w:rsid w:val="00882694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2"/>
      <w:szCs w:val="22"/>
    </w:rPr>
  </w:style>
  <w:style w:type="paragraph" w:customStyle="1" w:styleId="xl90">
    <w:name w:val="xl90"/>
    <w:basedOn w:val="Normal"/>
    <w:rsid w:val="00882694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91">
    <w:name w:val="xl91"/>
    <w:basedOn w:val="Normal"/>
    <w:rsid w:val="00882694"/>
    <w:pPr>
      <w:pBdr>
        <w:top w:val="single" w:sz="8" w:space="0" w:color="000000"/>
        <w:bottom w:val="single" w:sz="8" w:space="0" w:color="000000"/>
        <w:right w:val="single" w:sz="8" w:space="0" w:color="000000"/>
      </w:pBdr>
      <w:shd w:val="clear" w:color="000000" w:fill="D0CECE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2"/>
      <w:szCs w:val="22"/>
    </w:rPr>
  </w:style>
  <w:style w:type="paragraph" w:customStyle="1" w:styleId="xl92">
    <w:name w:val="xl92"/>
    <w:basedOn w:val="Normal"/>
    <w:rsid w:val="00882694"/>
    <w:pPr>
      <w:pBdr>
        <w:right w:val="single" w:sz="8" w:space="0" w:color="000000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</w:rPr>
  </w:style>
  <w:style w:type="paragraph" w:customStyle="1" w:styleId="xl93">
    <w:name w:val="xl93"/>
    <w:basedOn w:val="Normal"/>
    <w:rsid w:val="00882694"/>
    <w:pPr>
      <w:pBdr>
        <w:top w:val="single" w:sz="8" w:space="0" w:color="000000"/>
        <w:bottom w:val="single" w:sz="8" w:space="0" w:color="000000"/>
        <w:right w:val="single" w:sz="8" w:space="0" w:color="000000"/>
      </w:pBdr>
      <w:shd w:val="clear" w:color="000000" w:fill="D0CECE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94">
    <w:name w:val="xl94"/>
    <w:basedOn w:val="Normal"/>
    <w:rsid w:val="00882694"/>
    <w:pPr>
      <w:pBdr>
        <w:bottom w:val="single" w:sz="8" w:space="0" w:color="000000"/>
        <w:right w:val="single" w:sz="8" w:space="0" w:color="000000"/>
      </w:pBdr>
      <w:shd w:val="clear" w:color="000000" w:fill="D0CECE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95">
    <w:name w:val="xl95"/>
    <w:basedOn w:val="Normal"/>
    <w:rsid w:val="0088269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96">
    <w:name w:val="xl96"/>
    <w:basedOn w:val="Normal"/>
    <w:rsid w:val="00882694"/>
    <w:pPr>
      <w:pBdr>
        <w:bottom w:val="single" w:sz="8" w:space="0" w:color="000000"/>
        <w:right w:val="single" w:sz="8" w:space="0" w:color="BFBFBF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2"/>
      <w:szCs w:val="22"/>
    </w:rPr>
  </w:style>
  <w:style w:type="paragraph" w:customStyle="1" w:styleId="xl97">
    <w:name w:val="xl97"/>
    <w:basedOn w:val="Normal"/>
    <w:rsid w:val="00882694"/>
    <w:pPr>
      <w:pBdr>
        <w:right w:val="single" w:sz="8" w:space="0" w:color="BFBFBF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</w:rPr>
  </w:style>
  <w:style w:type="paragraph" w:customStyle="1" w:styleId="xl98">
    <w:name w:val="xl98"/>
    <w:basedOn w:val="Normal"/>
    <w:rsid w:val="00882694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</w:rPr>
  </w:style>
  <w:style w:type="paragraph" w:customStyle="1" w:styleId="xl99">
    <w:name w:val="xl99"/>
    <w:basedOn w:val="Normal"/>
    <w:rsid w:val="00882694"/>
    <w:pPr>
      <w:pBdr>
        <w:left w:val="single" w:sz="8" w:space="20" w:color="000000"/>
        <w:right w:val="single" w:sz="8" w:space="0" w:color="BFBFBF"/>
      </w:pBdr>
      <w:spacing w:before="100" w:beforeAutospacing="1" w:after="100" w:afterAutospacing="1"/>
      <w:ind w:firstLineChars="300" w:firstLine="300"/>
      <w:textAlignment w:val="center"/>
    </w:pPr>
    <w:rPr>
      <w:rFonts w:ascii="Times New Roman" w:eastAsia="Times New Roman" w:hAnsi="Times New Roman" w:cs="Times New Roman"/>
      <w:color w:val="000000"/>
      <w:sz w:val="22"/>
      <w:szCs w:val="22"/>
    </w:rPr>
  </w:style>
  <w:style w:type="table" w:styleId="TableGrid">
    <w:name w:val="Table Grid"/>
    <w:basedOn w:val="TableNormal"/>
    <w:uiPriority w:val="59"/>
    <w:rsid w:val="0088269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262</Words>
  <Characters>7892</Characters>
  <Application>Microsoft Office Word</Application>
  <DocSecurity>0</DocSecurity>
  <Lines>8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rupen Bhavsar, Ph.D.</dc:creator>
  <cp:keywords/>
  <dc:description/>
  <cp:lastModifiedBy>Nrupen Bhavsar, Ph.D.</cp:lastModifiedBy>
  <cp:revision>2</cp:revision>
  <dcterms:created xsi:type="dcterms:W3CDTF">2021-11-09T17:19:00Z</dcterms:created>
  <dcterms:modified xsi:type="dcterms:W3CDTF">2021-11-09T17:19:00Z</dcterms:modified>
</cp:coreProperties>
</file>